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1C33" w:rsidRPr="00114325" w:rsidRDefault="00FA1C33" w:rsidP="00097B54">
      <w:pPr>
        <w:spacing w:after="0"/>
        <w:jc w:val="center"/>
        <w:rPr>
          <w:rFonts w:ascii="Times New Roman" w:hAnsi="Times New Roman" w:cs="Times New Roman"/>
        </w:rPr>
      </w:pPr>
      <w:r w:rsidRPr="00114325">
        <w:rPr>
          <w:rFonts w:ascii="Times New Roman" w:hAnsi="Times New Roman" w:cs="Times New Roman"/>
          <w:b/>
          <w:sz w:val="24"/>
        </w:rPr>
        <w:t>Table</w:t>
      </w:r>
      <w:r w:rsidR="00097B54" w:rsidRPr="00114325">
        <w:rPr>
          <w:rFonts w:ascii="Times New Roman" w:hAnsi="Times New Roman" w:cs="Times New Roman"/>
          <w:b/>
          <w:sz w:val="24"/>
        </w:rPr>
        <w:t xml:space="preserve"> </w:t>
      </w:r>
      <w:r w:rsidRPr="00114325">
        <w:rPr>
          <w:rFonts w:ascii="Times New Roman" w:hAnsi="Times New Roman" w:cs="Times New Roman"/>
          <w:b/>
          <w:sz w:val="24"/>
        </w:rPr>
        <w:t>1:</w:t>
      </w:r>
      <w:r w:rsidRPr="00114325">
        <w:rPr>
          <w:rFonts w:ascii="Times New Roman" w:hAnsi="Times New Roman" w:cs="Times New Roman"/>
          <w:sz w:val="24"/>
        </w:rPr>
        <w:t xml:space="preserve"> Characteristics of included studies for assessment of association between genetic varia</w:t>
      </w:r>
      <w:r w:rsidR="00F56B46" w:rsidRPr="00114325">
        <w:rPr>
          <w:rFonts w:ascii="Times New Roman" w:hAnsi="Times New Roman" w:cs="Times New Roman"/>
          <w:sz w:val="24"/>
        </w:rPr>
        <w:t>nts and ADRs in PD</w:t>
      </w:r>
    </w:p>
    <w:tbl>
      <w:tblPr>
        <w:tblStyle w:val="TableGrid"/>
        <w:tblW w:w="15033" w:type="dxa"/>
        <w:tblInd w:w="-431" w:type="dxa"/>
        <w:tblLayout w:type="fixed"/>
        <w:tblLook w:val="0420" w:firstRow="1" w:lastRow="0" w:firstColumn="0" w:lastColumn="0" w:noHBand="0" w:noVBand="1"/>
      </w:tblPr>
      <w:tblGrid>
        <w:gridCol w:w="986"/>
        <w:gridCol w:w="1134"/>
        <w:gridCol w:w="850"/>
        <w:gridCol w:w="851"/>
        <w:gridCol w:w="425"/>
        <w:gridCol w:w="425"/>
        <w:gridCol w:w="567"/>
        <w:gridCol w:w="709"/>
        <w:gridCol w:w="709"/>
        <w:gridCol w:w="1139"/>
        <w:gridCol w:w="992"/>
        <w:gridCol w:w="1276"/>
        <w:gridCol w:w="1136"/>
        <w:gridCol w:w="1418"/>
        <w:gridCol w:w="6"/>
        <w:gridCol w:w="850"/>
        <w:gridCol w:w="851"/>
        <w:gridCol w:w="709"/>
      </w:tblGrid>
      <w:tr w:rsidR="00114325" w:rsidRPr="00114325" w:rsidTr="00977E58">
        <w:trPr>
          <w:trHeight w:val="70"/>
        </w:trPr>
        <w:tc>
          <w:tcPr>
            <w:tcW w:w="986" w:type="dxa"/>
            <w:vMerge w:val="restart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134" w:type="dxa"/>
            <w:vMerge w:val="restart"/>
            <w:vAlign w:val="center"/>
          </w:tcPr>
          <w:p w:rsidR="00293B40" w:rsidRPr="00114325" w:rsidRDefault="00293B40" w:rsidP="00977E58">
            <w:pPr>
              <w:ind w:left="-107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Population/ Ethnicity</w:t>
            </w:r>
          </w:p>
        </w:tc>
        <w:tc>
          <w:tcPr>
            <w:tcW w:w="850" w:type="dxa"/>
            <w:vMerge w:val="restart"/>
            <w:vAlign w:val="center"/>
          </w:tcPr>
          <w:p w:rsidR="00293B40" w:rsidRPr="00114325" w:rsidRDefault="00293B40" w:rsidP="00977E58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Response criteria</w:t>
            </w:r>
          </w:p>
        </w:tc>
        <w:tc>
          <w:tcPr>
            <w:tcW w:w="851" w:type="dxa"/>
            <w:vMerge w:val="restart"/>
            <w:vAlign w:val="center"/>
          </w:tcPr>
          <w:p w:rsidR="00293B40" w:rsidRPr="00114325" w:rsidRDefault="00293B40" w:rsidP="00977E58">
            <w:pPr>
              <w:ind w:lef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Age (years)*</w:t>
            </w:r>
          </w:p>
        </w:tc>
        <w:tc>
          <w:tcPr>
            <w:tcW w:w="850" w:type="dxa"/>
            <w:gridSpan w:val="2"/>
            <w:vAlign w:val="center"/>
          </w:tcPr>
          <w:p w:rsidR="00293B40" w:rsidRPr="00114325" w:rsidRDefault="00293B40" w:rsidP="00977E58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985" w:type="dxa"/>
            <w:gridSpan w:val="3"/>
            <w:vAlign w:val="center"/>
          </w:tcPr>
          <w:p w:rsidR="00293B40" w:rsidRPr="00114325" w:rsidRDefault="00293B40" w:rsidP="00977E58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Number of samples</w:t>
            </w:r>
          </w:p>
        </w:tc>
        <w:tc>
          <w:tcPr>
            <w:tcW w:w="1139" w:type="dxa"/>
            <w:vMerge w:val="restart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Type of ADR</w:t>
            </w:r>
          </w:p>
        </w:tc>
        <w:tc>
          <w:tcPr>
            <w:tcW w:w="992" w:type="dxa"/>
            <w:vMerge w:val="restart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1276" w:type="dxa"/>
            <w:vMerge w:val="restart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Studied variants</w:t>
            </w:r>
          </w:p>
        </w:tc>
        <w:tc>
          <w:tcPr>
            <w:tcW w:w="1136" w:type="dxa"/>
            <w:vMerge w:val="restart"/>
            <w:vAlign w:val="center"/>
          </w:tcPr>
          <w:p w:rsidR="00293B40" w:rsidRPr="00114325" w:rsidRDefault="00293B40" w:rsidP="00977E58">
            <w:pPr>
              <w:ind w:lef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p- value</w:t>
            </w:r>
          </w:p>
        </w:tc>
        <w:tc>
          <w:tcPr>
            <w:tcW w:w="1424" w:type="dxa"/>
            <w:gridSpan w:val="2"/>
            <w:vMerge w:val="restart"/>
            <w:vAlign w:val="center"/>
          </w:tcPr>
          <w:p w:rsidR="0032667B" w:rsidRPr="00114325" w:rsidRDefault="00C45DA2" w:rsidP="00977E58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  <w:p w:rsidR="00293B40" w:rsidRPr="00114325" w:rsidRDefault="0032667B" w:rsidP="00977E58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850" w:type="dxa"/>
            <w:vMerge w:val="restart"/>
            <w:vAlign w:val="center"/>
          </w:tcPr>
          <w:p w:rsidR="00293B40" w:rsidRPr="00114325" w:rsidRDefault="00293B40" w:rsidP="00977E58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Dose* (drug)</w:t>
            </w:r>
          </w:p>
        </w:tc>
        <w:tc>
          <w:tcPr>
            <w:tcW w:w="851" w:type="dxa"/>
            <w:vMerge w:val="restart"/>
            <w:vAlign w:val="center"/>
          </w:tcPr>
          <w:p w:rsidR="00293B40" w:rsidRPr="00114325" w:rsidRDefault="00293B40" w:rsidP="00977E58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FP* (years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293B40" w:rsidRPr="00114325" w:rsidRDefault="00293B40" w:rsidP="00977E58">
            <w:pPr>
              <w:ind w:left="-127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</w:tr>
      <w:tr w:rsidR="00114325" w:rsidRPr="00114325" w:rsidTr="00977E58">
        <w:trPr>
          <w:trHeight w:val="284"/>
        </w:trPr>
        <w:tc>
          <w:tcPr>
            <w:tcW w:w="986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425" w:type="dxa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567" w:type="dxa"/>
            <w:vAlign w:val="center"/>
          </w:tcPr>
          <w:p w:rsidR="00293B40" w:rsidRPr="00114325" w:rsidRDefault="00293B40" w:rsidP="00977E58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709" w:type="dxa"/>
            <w:vAlign w:val="center"/>
          </w:tcPr>
          <w:p w:rsidR="00293B40" w:rsidRPr="00114325" w:rsidRDefault="00293B40" w:rsidP="00977E58">
            <w:pPr>
              <w:ind w:lef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ADR</w:t>
            </w:r>
          </w:p>
        </w:tc>
        <w:tc>
          <w:tcPr>
            <w:tcW w:w="709" w:type="dxa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Non</w:t>
            </w:r>
          </w:p>
          <w:p w:rsidR="00293B40" w:rsidRPr="00114325" w:rsidRDefault="00293B40" w:rsidP="00977E58">
            <w:pPr>
              <w:ind w:lef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ADR</w:t>
            </w:r>
          </w:p>
        </w:tc>
        <w:tc>
          <w:tcPr>
            <w:tcW w:w="113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gridSpan w:val="2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c>
          <w:tcPr>
            <w:tcW w:w="986" w:type="dxa"/>
            <w:vMerge w:val="restart"/>
            <w:vAlign w:val="center"/>
          </w:tcPr>
          <w:p w:rsidR="00293B40" w:rsidRPr="00114325" w:rsidRDefault="00293B40" w:rsidP="0073092C">
            <w:pPr>
              <w:ind w:left="-10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Schuh</w:t>
            </w:r>
            <w:proofErr w:type="spellEnd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A F S et al.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chumacher-Schuh AF&lt;/Author&gt;&lt;Year&gt;2014&lt;/Year&gt;&lt;RecNum&gt;19&lt;/RecNum&gt;&lt;DisplayText&gt;[1]&lt;/DisplayText&gt;&lt;record&gt;&lt;rec-number&gt;19&lt;/rec-number&gt;&lt;foreign-keys&gt;&lt;key app="EN" db-id="pwrztexa5prfssevezkvxppr0dtae9fs20fv"&gt;19&lt;/key&gt;&lt;/foreign-keys&gt;&lt;ref-type name="Journal Article"&gt;17&lt;/ref-type&gt;&lt;contributors&gt;&lt;authors&gt;&lt;author&gt;Schumacher-Schuh AF, &lt;/author&gt;&lt;author&gt;Altmann V, &lt;/author&gt;&lt;author&gt;Rieck M, &lt;/author&gt;&lt;author&gt;Tovo-Rodrigues L, &lt;/author&gt;&lt;author&gt;Monte TL, &lt;/author&gt;&lt;author&gt;Callegari-Jacques SM, &lt;/author&gt;&lt;author&gt;Medeiros MS, &lt;/author&gt;&lt;author&gt;Rieder CR, &lt;/author&gt;&lt;author&gt;Hutz MH&lt;/author&gt;&lt;/authors&gt;&lt;/contributors&gt;&lt;titles&gt;&lt;title&gt;Association of common genetic variants of HOMER1 gene with levodopa adverse effects in Parkinson&amp;apos;s disease patients.&lt;/title&gt;&lt;secondary-title&gt;Pharmacogenomics J.&lt;/secondary-title&gt;&lt;/titles&gt;&lt;periodical&gt;&lt;full-title&gt;Pharmacogenomics J.&lt;/full-title&gt;&lt;/periodical&gt;&lt;pages&gt;289-94&lt;/pages&gt;&lt;volume&gt;14&lt;/volume&gt;&lt;number&gt;3&lt;/number&gt;&lt;dates&gt;&lt;year&gt;2014&lt;/year&gt;&lt;/dates&gt;&lt;urls&gt;&lt;/urls&gt;&lt;/record&gt;&lt;/Cite&gt;&lt;/EndNote&gt;</w:instrTex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" w:tooltip="Schumacher-Schuh AF, 2014 #19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; t</w:t>
            </w:r>
          </w:p>
        </w:tc>
        <w:tc>
          <w:tcPr>
            <w:tcW w:w="1134" w:type="dxa"/>
            <w:vMerge w:val="restart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Brazilian</w:t>
            </w:r>
          </w:p>
        </w:tc>
        <w:tc>
          <w:tcPr>
            <w:tcW w:w="850" w:type="dxa"/>
            <w:vMerge w:val="restart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UPDRS, HY, MMSE</w:t>
            </w:r>
          </w:p>
        </w:tc>
        <w:tc>
          <w:tcPr>
            <w:tcW w:w="851" w:type="dxa"/>
            <w:vMerge w:val="restart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7.38± 10.34</w:t>
            </w:r>
          </w:p>
        </w:tc>
        <w:tc>
          <w:tcPr>
            <w:tcW w:w="425" w:type="dxa"/>
            <w:vMerge w:val="restart"/>
            <w:vAlign w:val="center"/>
          </w:tcPr>
          <w:p w:rsidR="00293B40" w:rsidRPr="00114325" w:rsidRDefault="00293B40" w:rsidP="00977E5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425" w:type="dxa"/>
            <w:vMerge w:val="restart"/>
            <w:vAlign w:val="center"/>
          </w:tcPr>
          <w:p w:rsidR="00293B40" w:rsidRPr="00114325" w:rsidRDefault="00293B40" w:rsidP="00977E5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  <w:vMerge w:val="restart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709" w:type="dxa"/>
            <w:vMerge w:val="restart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709" w:type="dxa"/>
            <w:vMerge w:val="restart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39" w:type="dxa"/>
            <w:vMerge w:val="restart"/>
            <w:vAlign w:val="center"/>
          </w:tcPr>
          <w:p w:rsidR="00293B40" w:rsidRPr="00114325" w:rsidRDefault="00293B40" w:rsidP="00977E58">
            <w:pPr>
              <w:ind w:lef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Motor fluctuations</w:t>
            </w:r>
          </w:p>
        </w:tc>
        <w:tc>
          <w:tcPr>
            <w:tcW w:w="992" w:type="dxa"/>
            <w:vMerge w:val="restart"/>
            <w:vAlign w:val="center"/>
          </w:tcPr>
          <w:p w:rsidR="00293B40" w:rsidRPr="00114325" w:rsidRDefault="00293B40" w:rsidP="00977E58">
            <w:pPr>
              <w:ind w:left="-108" w:right="-108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OMER1</w:t>
            </w:r>
          </w:p>
        </w:tc>
        <w:tc>
          <w:tcPr>
            <w:tcW w:w="1276" w:type="dxa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4704559</w:t>
            </w:r>
          </w:p>
        </w:tc>
        <w:tc>
          <w:tcPr>
            <w:tcW w:w="1136" w:type="dxa"/>
            <w:vAlign w:val="center"/>
          </w:tcPr>
          <w:p w:rsidR="00293B40" w:rsidRPr="00114325" w:rsidRDefault="00D93D0C" w:rsidP="001B12A6">
            <w:pPr>
              <w:ind w:left="-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(GG/GA)</w:t>
            </w:r>
            <w:r w:rsidR="006D7D1B"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3B40" w:rsidRPr="0011432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424" w:type="dxa"/>
            <w:gridSpan w:val="2"/>
            <w:vAlign w:val="center"/>
          </w:tcPr>
          <w:p w:rsidR="00293B40" w:rsidRPr="00114325" w:rsidRDefault="00340AE8" w:rsidP="00977E58">
            <w:pPr>
              <w:ind w:left="-108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97 (0.54-1.76</w:t>
            </w:r>
            <w:r w:rsidR="00F6273A" w:rsidRPr="001143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93D0C" w:rsidRPr="001143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Merge w:val="restart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00 (L)</w:t>
            </w:r>
          </w:p>
        </w:tc>
        <w:tc>
          <w:tcPr>
            <w:tcW w:w="851" w:type="dxa"/>
            <w:vMerge w:val="restart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Merge w:val="restart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114325" w:rsidRPr="00114325" w:rsidTr="00977E58">
        <w:tc>
          <w:tcPr>
            <w:tcW w:w="986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93B40" w:rsidRPr="00114325" w:rsidRDefault="00293B40" w:rsidP="00977E5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10942981</w:t>
            </w:r>
          </w:p>
        </w:tc>
        <w:tc>
          <w:tcPr>
            <w:tcW w:w="1136" w:type="dxa"/>
            <w:vAlign w:val="center"/>
          </w:tcPr>
          <w:p w:rsidR="00293B40" w:rsidRPr="00114325" w:rsidRDefault="00D93D0C" w:rsidP="001B12A6">
            <w:pPr>
              <w:ind w:left="-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(GG/GC)</w:t>
            </w:r>
            <w:r w:rsidR="006D7D1B"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3B40" w:rsidRPr="00114325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424" w:type="dxa"/>
            <w:gridSpan w:val="2"/>
            <w:vAlign w:val="center"/>
          </w:tcPr>
          <w:p w:rsidR="00293B40" w:rsidRPr="00114325" w:rsidRDefault="00F6273A" w:rsidP="00977E58">
            <w:pPr>
              <w:ind w:left="-108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340AE8"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(0.49-1.61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93D0C" w:rsidRPr="001143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c>
          <w:tcPr>
            <w:tcW w:w="986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4704560</w:t>
            </w:r>
          </w:p>
          <w:p w:rsidR="00655887" w:rsidRPr="00114325" w:rsidRDefault="00655887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Align w:val="center"/>
          </w:tcPr>
          <w:p w:rsidR="00293B40" w:rsidRPr="00114325" w:rsidRDefault="00D93D0C" w:rsidP="001B12A6">
            <w:pPr>
              <w:ind w:left="-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(CC/CT)</w:t>
            </w:r>
            <w:r w:rsidR="006D7D1B"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3B40" w:rsidRPr="0011432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424" w:type="dxa"/>
            <w:gridSpan w:val="2"/>
            <w:vAlign w:val="center"/>
          </w:tcPr>
          <w:p w:rsidR="00293B40" w:rsidRPr="00114325" w:rsidRDefault="00340AE8" w:rsidP="00977E58">
            <w:pPr>
              <w:ind w:left="-108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86 (0.47- 1.59</w:t>
            </w:r>
            <w:r w:rsidR="00F6273A" w:rsidRPr="001143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93D0C" w:rsidRPr="001143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c>
          <w:tcPr>
            <w:tcW w:w="986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09" w:type="dxa"/>
            <w:vMerge w:val="restart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139" w:type="dxa"/>
            <w:vMerge w:val="restart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Dyskinesia</w:t>
            </w:r>
          </w:p>
        </w:tc>
        <w:tc>
          <w:tcPr>
            <w:tcW w:w="992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rs4704559</w:t>
            </w:r>
          </w:p>
        </w:tc>
        <w:tc>
          <w:tcPr>
            <w:tcW w:w="1136" w:type="dxa"/>
            <w:vAlign w:val="center"/>
          </w:tcPr>
          <w:p w:rsidR="00293B40" w:rsidRPr="00114325" w:rsidRDefault="00D93D0C" w:rsidP="001B12A6">
            <w:pPr>
              <w:ind w:left="-106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GG/GA) </w:t>
            </w:r>
            <w:r w:rsidR="00293B40"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4</w:t>
            </w:r>
          </w:p>
        </w:tc>
        <w:tc>
          <w:tcPr>
            <w:tcW w:w="1424" w:type="dxa"/>
            <w:gridSpan w:val="2"/>
            <w:vAlign w:val="center"/>
          </w:tcPr>
          <w:p w:rsidR="00293B40" w:rsidRPr="00114325" w:rsidRDefault="00D66725" w:rsidP="00977E58">
            <w:pPr>
              <w:ind w:left="-108" w:right="-10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53</w:t>
            </w:r>
            <w:r w:rsidR="00F6273A"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(0.29-0.98</w:t>
            </w:r>
            <w:r w:rsidR="00F52E05"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F52E05" w:rsidRPr="0011432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c>
          <w:tcPr>
            <w:tcW w:w="986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93B40" w:rsidRPr="00114325" w:rsidRDefault="00293B40" w:rsidP="00977E5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10942981</w:t>
            </w:r>
          </w:p>
          <w:p w:rsidR="00655887" w:rsidRPr="00114325" w:rsidRDefault="00655887" w:rsidP="00977E5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Align w:val="center"/>
          </w:tcPr>
          <w:p w:rsidR="00293B40" w:rsidRPr="00114325" w:rsidRDefault="00D93D0C" w:rsidP="001B12A6">
            <w:pPr>
              <w:ind w:left="-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(GG/GC)</w:t>
            </w:r>
            <w:r w:rsidR="006D7D1B"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3B40" w:rsidRPr="00114325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424" w:type="dxa"/>
            <w:gridSpan w:val="2"/>
            <w:vAlign w:val="center"/>
          </w:tcPr>
          <w:p w:rsidR="00293B40" w:rsidRPr="00114325" w:rsidRDefault="00D66725" w:rsidP="00977E58">
            <w:pPr>
              <w:ind w:left="-108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="004865FE"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(0.61</w:t>
            </w:r>
            <w:r w:rsidR="00F6273A" w:rsidRPr="001143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6273A" w:rsidRPr="001143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F6273A" w:rsidRPr="001143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F6273A" w:rsidRPr="001143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c>
          <w:tcPr>
            <w:tcW w:w="986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4704560</w:t>
            </w:r>
          </w:p>
        </w:tc>
        <w:tc>
          <w:tcPr>
            <w:tcW w:w="1136" w:type="dxa"/>
            <w:vAlign w:val="center"/>
          </w:tcPr>
          <w:p w:rsidR="00293B40" w:rsidRPr="00114325" w:rsidRDefault="00D93D0C" w:rsidP="001B12A6">
            <w:pPr>
              <w:ind w:left="-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(CC/CT)</w:t>
            </w:r>
            <w:r w:rsidR="006D7D1B"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3B40" w:rsidRPr="00114325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424" w:type="dxa"/>
            <w:gridSpan w:val="2"/>
            <w:vAlign w:val="center"/>
          </w:tcPr>
          <w:p w:rsidR="00293B40" w:rsidRPr="00114325" w:rsidRDefault="004865FE" w:rsidP="00977E58">
            <w:pPr>
              <w:ind w:left="-108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87 (0.47-1.59</w:t>
            </w:r>
            <w:r w:rsidR="00F6273A" w:rsidRPr="001143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F6273A" w:rsidRPr="001143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c>
          <w:tcPr>
            <w:tcW w:w="986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09" w:type="dxa"/>
            <w:vMerge w:val="restart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139" w:type="dxa"/>
            <w:vMerge w:val="restart"/>
            <w:vAlign w:val="center"/>
          </w:tcPr>
          <w:p w:rsidR="00293B40" w:rsidRPr="00114325" w:rsidRDefault="00293B40" w:rsidP="00977E58">
            <w:pPr>
              <w:ind w:left="-103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Visual hallucinations</w:t>
            </w:r>
          </w:p>
        </w:tc>
        <w:tc>
          <w:tcPr>
            <w:tcW w:w="992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4704559</w:t>
            </w:r>
          </w:p>
        </w:tc>
        <w:tc>
          <w:tcPr>
            <w:tcW w:w="1136" w:type="dxa"/>
            <w:vAlign w:val="center"/>
          </w:tcPr>
          <w:p w:rsidR="00293B40" w:rsidRPr="00114325" w:rsidRDefault="00D93D0C" w:rsidP="001B12A6">
            <w:pPr>
              <w:ind w:left="-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(GG/GA)</w:t>
            </w:r>
            <w:r w:rsidR="006D7D1B"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3B40" w:rsidRPr="0011432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24" w:type="dxa"/>
            <w:gridSpan w:val="2"/>
            <w:vAlign w:val="center"/>
          </w:tcPr>
          <w:p w:rsidR="00293B40" w:rsidRPr="00114325" w:rsidRDefault="004865FE" w:rsidP="00977E58">
            <w:pPr>
              <w:ind w:left="-108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51(0.25-1.06</w:t>
            </w:r>
            <w:r w:rsidR="00D93D0C" w:rsidRPr="001143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93D0C" w:rsidRPr="001143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c>
          <w:tcPr>
            <w:tcW w:w="986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93B40" w:rsidRPr="00114325" w:rsidRDefault="00293B40" w:rsidP="00977E58">
            <w:pPr>
              <w:ind w:left="34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10942981</w:t>
            </w:r>
          </w:p>
        </w:tc>
        <w:tc>
          <w:tcPr>
            <w:tcW w:w="1136" w:type="dxa"/>
            <w:vAlign w:val="center"/>
          </w:tcPr>
          <w:p w:rsidR="00293B40" w:rsidRPr="00114325" w:rsidRDefault="00D93D0C" w:rsidP="001B12A6">
            <w:pPr>
              <w:ind w:left="-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(GG/GC)</w:t>
            </w:r>
            <w:r w:rsidR="006D7D1B"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3B40" w:rsidRPr="00114325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424" w:type="dxa"/>
            <w:gridSpan w:val="2"/>
            <w:vAlign w:val="center"/>
          </w:tcPr>
          <w:p w:rsidR="00293B40" w:rsidRPr="00114325" w:rsidRDefault="004865FE" w:rsidP="00977E58">
            <w:pPr>
              <w:ind w:left="-108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.04 (0.53- 2.05</w:t>
            </w:r>
            <w:r w:rsidR="00D93D0C" w:rsidRPr="001143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93D0C" w:rsidRPr="001143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c>
          <w:tcPr>
            <w:tcW w:w="986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4704560</w:t>
            </w:r>
          </w:p>
        </w:tc>
        <w:tc>
          <w:tcPr>
            <w:tcW w:w="1136" w:type="dxa"/>
            <w:vAlign w:val="center"/>
          </w:tcPr>
          <w:p w:rsidR="00293B40" w:rsidRPr="00114325" w:rsidRDefault="00D93D0C" w:rsidP="001B12A6">
            <w:pPr>
              <w:ind w:left="-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(CC/CT)</w:t>
            </w:r>
            <w:r w:rsidR="006D7D1B"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3B40" w:rsidRPr="00114325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424" w:type="dxa"/>
            <w:gridSpan w:val="2"/>
            <w:vAlign w:val="center"/>
          </w:tcPr>
          <w:p w:rsidR="00293B40" w:rsidRPr="00114325" w:rsidRDefault="004865FE" w:rsidP="00977E58">
            <w:pPr>
              <w:ind w:left="-108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  <w:r w:rsidR="007920F0"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(0.61-2.48</w:t>
            </w:r>
            <w:r w:rsidR="00D93D0C" w:rsidRPr="001143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93D0C" w:rsidRPr="001143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rPr>
          <w:trHeight w:val="200"/>
        </w:trPr>
        <w:tc>
          <w:tcPr>
            <w:tcW w:w="986" w:type="dxa"/>
            <w:vMerge w:val="restart"/>
            <w:vAlign w:val="center"/>
          </w:tcPr>
          <w:p w:rsidR="00FD4403" w:rsidRPr="00114325" w:rsidRDefault="00FD4403" w:rsidP="00730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ieck</w:t>
            </w:r>
            <w:proofErr w:type="spellEnd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M et al.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ieck M&lt;/Author&gt;&lt;Year&gt;2015&lt;/Year&gt;&lt;RecNum&gt;20&lt;/RecNum&gt;&lt;DisplayText&gt;[2]&lt;/DisplayText&gt;&lt;record&gt;&lt;rec-number&gt;20&lt;/rec-number&gt;&lt;foreign-keys&gt;&lt;key app="EN" db-id="pwrztexa5prfssevezkvxppr0dtae9fs20fv"&gt;20&lt;/key&gt;&lt;/foreign-keys&gt;&lt;ref-type name="Journal Article"&gt;17&lt;/ref-type&gt;&lt;contributors&gt;&lt;authors&gt;&lt;author&gt;Rieck M, &lt;/author&gt;&lt;author&gt;Schumacher-Schuh AF, &lt;/author&gt;&lt;author&gt;Callegari-Jacques SM, &lt;/author&gt;&lt;author&gt;Altmann V, &lt;/author&gt;&lt;author&gt;Schneider Medeiros M, &lt;/author&gt;&lt;author&gt;Rieder CR, &lt;/author&gt;&lt;author&gt;Hutz MH&lt;/author&gt;&lt;/authors&gt;&lt;/contributors&gt;&lt;titles&gt;&lt;title&gt;Is there a role for ADORA2A polymorphisms in levodopa-induced dyskinesia in Parkinson&amp;apos;s disease patients?&lt;/title&gt;&lt;secondary-title&gt;Pharmacogenomics.&lt;/secondary-title&gt;&lt;/titles&gt;&lt;periodical&gt;&lt;full-title&gt;Pharmacogenomics.&lt;/full-title&gt;&lt;/periodical&gt;&lt;pages&gt;573-82&lt;/pages&gt;&lt;volume&gt;16&lt;/volume&gt;&lt;number&gt;6&lt;/number&gt;&lt;dates&gt;&lt;year&gt;2015&lt;/year&gt;&lt;/dates&gt;&lt;urls&gt;&lt;/urls&gt;&lt;/record&gt;&lt;/Cite&gt;&lt;/EndNote&gt;</w:instrTex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Rieck M, 2015 #20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</w:t>
              </w:r>
            </w:hyperlink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; t</w:t>
            </w:r>
          </w:p>
        </w:tc>
        <w:tc>
          <w:tcPr>
            <w:tcW w:w="1134" w:type="dxa"/>
            <w:vMerge w:val="restart"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Brazilian</w:t>
            </w:r>
          </w:p>
        </w:tc>
        <w:tc>
          <w:tcPr>
            <w:tcW w:w="850" w:type="dxa"/>
            <w:vMerge w:val="restart"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UPDRS-IV</w:t>
            </w:r>
          </w:p>
        </w:tc>
        <w:tc>
          <w:tcPr>
            <w:tcW w:w="851" w:type="dxa"/>
            <w:vMerge w:val="restart"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trike/>
                <w:sz w:val="20"/>
                <w:szCs w:val="20"/>
              </w:rPr>
              <w:t>63.43 ± 10.39</w:t>
            </w:r>
          </w:p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trike/>
                <w:sz w:val="20"/>
                <w:szCs w:val="20"/>
              </w:rPr>
              <w:t>65.06 ± 10.89</w:t>
            </w:r>
          </w:p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6.88 ± 10.80</w:t>
            </w:r>
          </w:p>
        </w:tc>
        <w:tc>
          <w:tcPr>
            <w:tcW w:w="425" w:type="dxa"/>
            <w:vMerge w:val="restart"/>
            <w:vAlign w:val="center"/>
          </w:tcPr>
          <w:p w:rsidR="00FD4403" w:rsidRPr="00114325" w:rsidRDefault="00FD4403" w:rsidP="00977E5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425" w:type="dxa"/>
            <w:vMerge w:val="restart"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567" w:type="dxa"/>
            <w:vMerge w:val="restart"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709" w:type="dxa"/>
            <w:vMerge w:val="restart"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09" w:type="dxa"/>
            <w:vMerge w:val="restart"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139" w:type="dxa"/>
            <w:vMerge w:val="restart"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Dyskinesia</w:t>
            </w:r>
          </w:p>
        </w:tc>
        <w:tc>
          <w:tcPr>
            <w:tcW w:w="992" w:type="dxa"/>
            <w:vMerge w:val="restart"/>
            <w:vAlign w:val="center"/>
          </w:tcPr>
          <w:p w:rsidR="00FD4403" w:rsidRPr="00114325" w:rsidRDefault="00FD4403" w:rsidP="00977E58">
            <w:pPr>
              <w:ind w:left="-108" w:right="-108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ORA2A</w:t>
            </w:r>
          </w:p>
        </w:tc>
        <w:tc>
          <w:tcPr>
            <w:tcW w:w="1276" w:type="dxa"/>
            <w:vMerge w:val="restart"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rs2298383</w:t>
            </w:r>
          </w:p>
        </w:tc>
        <w:tc>
          <w:tcPr>
            <w:tcW w:w="1136" w:type="dxa"/>
            <w:vAlign w:val="center"/>
          </w:tcPr>
          <w:p w:rsidR="00FD4403" w:rsidRPr="00114325" w:rsidRDefault="00FD4403" w:rsidP="00977E58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CT-0.04</w:t>
            </w:r>
          </w:p>
        </w:tc>
        <w:tc>
          <w:tcPr>
            <w:tcW w:w="1424" w:type="dxa"/>
            <w:gridSpan w:val="2"/>
            <w:vAlign w:val="center"/>
          </w:tcPr>
          <w:p w:rsidR="00FD4403" w:rsidRPr="00114325" w:rsidRDefault="004865FE" w:rsidP="00977E58">
            <w:pPr>
              <w:ind w:left="-108" w:right="-10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1.89 (1.03–3.45</w:t>
            </w:r>
            <w:r w:rsidR="00FD4403"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805.14 ± 310.17 (L)</w:t>
            </w:r>
          </w:p>
        </w:tc>
        <w:tc>
          <w:tcPr>
            <w:tcW w:w="851" w:type="dxa"/>
            <w:vMerge w:val="restart"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8.34± 4.86</w:t>
            </w:r>
          </w:p>
        </w:tc>
        <w:tc>
          <w:tcPr>
            <w:tcW w:w="709" w:type="dxa"/>
            <w:vMerge w:val="restart"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114325" w:rsidRPr="00114325" w:rsidTr="00977E58">
        <w:trPr>
          <w:trHeight w:val="199"/>
        </w:trPr>
        <w:tc>
          <w:tcPr>
            <w:tcW w:w="986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FD4403" w:rsidRPr="00114325" w:rsidRDefault="00FD4403" w:rsidP="00977E5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FD4403" w:rsidRPr="00114325" w:rsidRDefault="00FD4403" w:rsidP="00977E58">
            <w:pPr>
              <w:ind w:left="-108" w:right="-108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6" w:type="dxa"/>
            <w:vAlign w:val="center"/>
          </w:tcPr>
          <w:p w:rsidR="00FD4403" w:rsidRPr="00114325" w:rsidRDefault="00FD4403" w:rsidP="00977E58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TT-0.02</w:t>
            </w:r>
          </w:p>
        </w:tc>
        <w:tc>
          <w:tcPr>
            <w:tcW w:w="1424" w:type="dxa"/>
            <w:gridSpan w:val="2"/>
            <w:vAlign w:val="center"/>
          </w:tcPr>
          <w:p w:rsidR="00FD4403" w:rsidRPr="00114325" w:rsidRDefault="004865FE" w:rsidP="00977E58">
            <w:pPr>
              <w:ind w:left="-108" w:right="-10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2.06 (1.10–3.82</w:t>
            </w:r>
            <w:r w:rsidR="00FD4403"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rPr>
          <w:trHeight w:val="224"/>
        </w:trPr>
        <w:tc>
          <w:tcPr>
            <w:tcW w:w="986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FD4403" w:rsidRPr="00114325" w:rsidRDefault="00FD4403" w:rsidP="00977E5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FD4403" w:rsidRPr="00114325" w:rsidRDefault="00FD4403" w:rsidP="00977E58">
            <w:pPr>
              <w:ind w:left="-108" w:right="-108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rs3761422</w:t>
            </w:r>
          </w:p>
        </w:tc>
        <w:tc>
          <w:tcPr>
            <w:tcW w:w="1136" w:type="dxa"/>
            <w:vAlign w:val="center"/>
          </w:tcPr>
          <w:p w:rsidR="00FD4403" w:rsidRPr="00114325" w:rsidRDefault="00FD4403" w:rsidP="00977E58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CC-0.02</w:t>
            </w:r>
          </w:p>
        </w:tc>
        <w:tc>
          <w:tcPr>
            <w:tcW w:w="1424" w:type="dxa"/>
            <w:gridSpan w:val="2"/>
            <w:vAlign w:val="center"/>
          </w:tcPr>
          <w:p w:rsidR="00FD4403" w:rsidRPr="00114325" w:rsidRDefault="004865FE" w:rsidP="00977E58">
            <w:pPr>
              <w:ind w:left="-108" w:right="-10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3.12(1.22-7.96</w:t>
            </w:r>
            <w:r w:rsidR="00FD4403"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rPr>
          <w:trHeight w:val="224"/>
        </w:trPr>
        <w:tc>
          <w:tcPr>
            <w:tcW w:w="986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FD4403" w:rsidRPr="00114325" w:rsidRDefault="00FD4403" w:rsidP="00977E5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FD4403" w:rsidRPr="00114325" w:rsidRDefault="00FD4403" w:rsidP="00977E58">
            <w:pPr>
              <w:ind w:left="-108" w:right="-108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6" w:type="dxa"/>
            <w:vAlign w:val="center"/>
          </w:tcPr>
          <w:p w:rsidR="00FD4403" w:rsidRPr="00114325" w:rsidRDefault="00FD4403" w:rsidP="00977E58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CT-0.01</w:t>
            </w:r>
          </w:p>
        </w:tc>
        <w:tc>
          <w:tcPr>
            <w:tcW w:w="1424" w:type="dxa"/>
            <w:gridSpan w:val="2"/>
            <w:vAlign w:val="center"/>
          </w:tcPr>
          <w:p w:rsidR="00FD4403" w:rsidRPr="00114325" w:rsidRDefault="004865FE" w:rsidP="00977E58">
            <w:pPr>
              <w:ind w:left="-108" w:right="-10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3.28(1.30-8.27</w:t>
            </w:r>
            <w:r w:rsidR="00FD4403"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rPr>
          <w:trHeight w:val="247"/>
        </w:trPr>
        <w:tc>
          <w:tcPr>
            <w:tcW w:w="986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709" w:type="dxa"/>
            <w:vMerge w:val="restart"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39" w:type="dxa"/>
            <w:vMerge w:val="restart"/>
            <w:vAlign w:val="center"/>
          </w:tcPr>
          <w:p w:rsidR="00FD4403" w:rsidRPr="00114325" w:rsidRDefault="00FD4403" w:rsidP="00977E58">
            <w:pPr>
              <w:ind w:lef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Motor fluctuations</w:t>
            </w:r>
          </w:p>
        </w:tc>
        <w:tc>
          <w:tcPr>
            <w:tcW w:w="992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2298383</w:t>
            </w:r>
          </w:p>
        </w:tc>
        <w:tc>
          <w:tcPr>
            <w:tcW w:w="1136" w:type="dxa"/>
            <w:vMerge w:val="restart"/>
            <w:vAlign w:val="center"/>
          </w:tcPr>
          <w:p w:rsidR="00FD4403" w:rsidRPr="00114325" w:rsidRDefault="006D7D1B" w:rsidP="00977E58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24" w:type="dxa"/>
            <w:gridSpan w:val="2"/>
            <w:vAlign w:val="center"/>
          </w:tcPr>
          <w:p w:rsidR="00FD4403" w:rsidRPr="00114325" w:rsidRDefault="009B5089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Merge w:val="restart"/>
            <w:vAlign w:val="center"/>
          </w:tcPr>
          <w:p w:rsidR="00FD4403" w:rsidRPr="00114325" w:rsidRDefault="00FD4403" w:rsidP="00977E58">
            <w:pPr>
              <w:ind w:left="-114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754.88 ± 289.09 (L)</w:t>
            </w:r>
          </w:p>
        </w:tc>
        <w:tc>
          <w:tcPr>
            <w:tcW w:w="851" w:type="dxa"/>
            <w:vMerge w:val="restart"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7.36± 4.70</w:t>
            </w:r>
          </w:p>
        </w:tc>
        <w:tc>
          <w:tcPr>
            <w:tcW w:w="709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rPr>
          <w:trHeight w:val="407"/>
        </w:trPr>
        <w:tc>
          <w:tcPr>
            <w:tcW w:w="986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3761422</w:t>
            </w:r>
          </w:p>
        </w:tc>
        <w:tc>
          <w:tcPr>
            <w:tcW w:w="1136" w:type="dxa"/>
            <w:vMerge/>
            <w:vAlign w:val="center"/>
          </w:tcPr>
          <w:p w:rsidR="00FD4403" w:rsidRPr="00114325" w:rsidRDefault="00FD4403" w:rsidP="00977E58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24" w:type="dxa"/>
            <w:gridSpan w:val="2"/>
            <w:vAlign w:val="center"/>
          </w:tcPr>
          <w:p w:rsidR="00FD4403" w:rsidRPr="00114325" w:rsidRDefault="009B5089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FD4403" w:rsidRPr="00114325" w:rsidRDefault="00FD4403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 w:val="restart"/>
            <w:vAlign w:val="center"/>
          </w:tcPr>
          <w:p w:rsidR="00293B40" w:rsidRPr="00114325" w:rsidRDefault="00293B40" w:rsidP="00730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Strong J.A et al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trong JA&lt;/Author&gt;&lt;Year&gt;2006&lt;/Year&gt;&lt;RecNum&gt;23&lt;/RecNum&gt;&lt;DisplayText&gt;[3]&lt;/DisplayText&gt;&lt;record&gt;&lt;rec-number&gt;23&lt;/rec-number&gt;&lt;foreign-keys&gt;&lt;key app="EN" db-id="pwrztexa5prfssevezkvxppr0dtae9fs20fv"&gt;23&lt;/key&gt;&lt;/foreign-keys&gt;&lt;ref-type name="Journal Article"&gt;17&lt;/ref-type&gt;&lt;contributors&gt;&lt;authors&gt;&lt;author&gt;Strong JA, &lt;/author&gt;&lt;author&gt;Dalvi A, &lt;/author&gt;&lt;author&gt;Revilla FJ, &lt;/author&gt;&lt;author&gt;Sahay A, &lt;/author&gt;&lt;author&gt;Samaha FJ, &lt;/author&gt;&lt;author&gt;Welge JA, &lt;/author&gt;&lt;author&gt;Gong J, &lt;/author&gt;&lt;author&gt;Gartner M, &lt;/author&gt;&lt;author&gt;Yue X, &lt;/author&gt;&lt;author&gt;Yu L&lt;/author&gt;&lt;/authors&gt;&lt;/contributors&gt;&lt;titles&gt;&lt;title&gt;Genotype and smoking history affect risk of levodopa-induced dyskinesias in Parkinson&amp;apos;s disease.&lt;/title&gt;&lt;secondary-title&gt;Mov Disord.&lt;/secondary-title&gt;&lt;/titles&gt;&lt;periodical&gt;&lt;full-title&gt;Mov Disord.&lt;/full-title&gt;&lt;/periodical&gt;&lt;pages&gt;654-9&lt;/pages&gt;&lt;volume&gt;21&lt;/volume&gt;&lt;number&gt;5&lt;/number&gt;&lt;dates&gt;&lt;year&gt;2006&lt;/year&gt;&lt;/dates&gt;&lt;urls&gt;&lt;/urls&gt;&lt;/record&gt;&lt;/Cite&gt;&lt;/EndNote&gt;</w:instrTex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" w:tooltip="Strong JA, 2006 #23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. $</w:t>
            </w:r>
          </w:p>
        </w:tc>
        <w:tc>
          <w:tcPr>
            <w:tcW w:w="1134" w:type="dxa"/>
            <w:vMerge w:val="restart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850" w:type="dxa"/>
            <w:vMerge w:val="restart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51" w:type="dxa"/>
            <w:vMerge w:val="restart"/>
            <w:vAlign w:val="center"/>
          </w:tcPr>
          <w:p w:rsidR="00293B40" w:rsidRPr="00114325" w:rsidRDefault="00293B40" w:rsidP="00977E58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5.3±1.56 early; 69.4±1.25 late</w:t>
            </w:r>
          </w:p>
        </w:tc>
        <w:tc>
          <w:tcPr>
            <w:tcW w:w="425" w:type="dxa"/>
            <w:vMerge w:val="restart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25" w:type="dxa"/>
            <w:vMerge w:val="restart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67" w:type="dxa"/>
            <w:vMerge w:val="restart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09" w:type="dxa"/>
            <w:vMerge w:val="restart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09" w:type="dxa"/>
            <w:vMerge w:val="restart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9" w:type="dxa"/>
            <w:vMerge w:val="restart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Dyskinesia</w:t>
            </w:r>
          </w:p>
        </w:tc>
        <w:tc>
          <w:tcPr>
            <w:tcW w:w="992" w:type="dxa"/>
            <w:vAlign w:val="center"/>
          </w:tcPr>
          <w:p w:rsidR="00293B40" w:rsidRPr="00114325" w:rsidRDefault="00293B40" w:rsidP="00977E58">
            <w:pPr>
              <w:ind w:left="-108" w:right="-108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OPRM1</w:t>
            </w:r>
          </w:p>
        </w:tc>
        <w:tc>
          <w:tcPr>
            <w:tcW w:w="1276" w:type="dxa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1799971</w:t>
            </w:r>
          </w:p>
        </w:tc>
        <w:tc>
          <w:tcPr>
            <w:tcW w:w="1136" w:type="dxa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24" w:type="dxa"/>
            <w:gridSpan w:val="2"/>
            <w:vAlign w:val="center"/>
          </w:tcPr>
          <w:p w:rsidR="00293B40" w:rsidRPr="00114325" w:rsidRDefault="00472EA5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.8(0.97-4.0)</w:t>
            </w:r>
          </w:p>
        </w:tc>
        <w:tc>
          <w:tcPr>
            <w:tcW w:w="850" w:type="dxa"/>
            <w:vMerge w:val="restart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 (L, C)</w:t>
            </w:r>
          </w:p>
        </w:tc>
        <w:tc>
          <w:tcPr>
            <w:tcW w:w="851" w:type="dxa"/>
            <w:vMerge w:val="restart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vMerge w:val="restart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rPr>
          <w:trHeight w:val="225"/>
        </w:trPr>
        <w:tc>
          <w:tcPr>
            <w:tcW w:w="986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D2</w:t>
            </w:r>
          </w:p>
        </w:tc>
        <w:tc>
          <w:tcPr>
            <w:tcW w:w="1276" w:type="dxa"/>
            <w:vAlign w:val="center"/>
          </w:tcPr>
          <w:p w:rsidR="00293B40" w:rsidRPr="00114325" w:rsidRDefault="00293B40" w:rsidP="00977E58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epeat(13,14)</w:t>
            </w:r>
          </w:p>
        </w:tc>
        <w:tc>
          <w:tcPr>
            <w:tcW w:w="1136" w:type="dxa"/>
            <w:vAlign w:val="center"/>
          </w:tcPr>
          <w:p w:rsidR="00293B40" w:rsidRPr="00114325" w:rsidRDefault="00293B40" w:rsidP="00977E58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424" w:type="dxa"/>
            <w:gridSpan w:val="2"/>
            <w:vAlign w:val="center"/>
          </w:tcPr>
          <w:p w:rsidR="00293B40" w:rsidRPr="00114325" w:rsidRDefault="00A6432C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rPr>
          <w:trHeight w:val="225"/>
        </w:trPr>
        <w:tc>
          <w:tcPr>
            <w:tcW w:w="986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93B40" w:rsidRPr="00114325" w:rsidRDefault="00293B40" w:rsidP="00977E58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14 allele</w:t>
            </w:r>
          </w:p>
        </w:tc>
        <w:tc>
          <w:tcPr>
            <w:tcW w:w="1136" w:type="dxa"/>
            <w:vAlign w:val="center"/>
          </w:tcPr>
          <w:p w:rsidR="00293B40" w:rsidRPr="00114325" w:rsidRDefault="00293B40" w:rsidP="00977E58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4</w:t>
            </w:r>
          </w:p>
        </w:tc>
        <w:tc>
          <w:tcPr>
            <w:tcW w:w="1424" w:type="dxa"/>
            <w:gridSpan w:val="2"/>
            <w:vAlign w:val="center"/>
          </w:tcPr>
          <w:p w:rsidR="00293B40" w:rsidRPr="00114325" w:rsidRDefault="00A6432C" w:rsidP="00977E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3.4(1.1-10.4)</w:t>
            </w:r>
          </w:p>
        </w:tc>
        <w:tc>
          <w:tcPr>
            <w:tcW w:w="850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rPr>
          <w:trHeight w:val="225"/>
        </w:trPr>
        <w:tc>
          <w:tcPr>
            <w:tcW w:w="986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93B40" w:rsidRPr="00114325" w:rsidRDefault="00293B40" w:rsidP="00977E58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14/15</w:t>
            </w:r>
          </w:p>
        </w:tc>
        <w:tc>
          <w:tcPr>
            <w:tcW w:w="1136" w:type="dxa"/>
            <w:vAlign w:val="center"/>
          </w:tcPr>
          <w:p w:rsidR="00293B40" w:rsidRPr="00114325" w:rsidRDefault="00293B40" w:rsidP="00977E58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1424" w:type="dxa"/>
            <w:gridSpan w:val="2"/>
            <w:vAlign w:val="center"/>
          </w:tcPr>
          <w:p w:rsidR="00293B40" w:rsidRPr="00114325" w:rsidRDefault="00A6432C" w:rsidP="00977E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27.2(1.4-51.0)</w:t>
            </w:r>
          </w:p>
        </w:tc>
        <w:tc>
          <w:tcPr>
            <w:tcW w:w="850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93B40" w:rsidRPr="00114325" w:rsidRDefault="00293B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c>
          <w:tcPr>
            <w:tcW w:w="986" w:type="dxa"/>
            <w:vMerge w:val="restart"/>
            <w:vAlign w:val="center"/>
          </w:tcPr>
          <w:p w:rsidR="00990740" w:rsidRPr="00114325" w:rsidRDefault="00990740" w:rsidP="00730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ieck</w:t>
            </w:r>
            <w:proofErr w:type="spellEnd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M et.al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ieck M&lt;/Author&gt;&lt;Year&gt;2012&lt;/Year&gt;&lt;RecNum&gt;21&lt;/RecNum&gt;&lt;DisplayText&gt;[4]&lt;/DisplayText&gt;&lt;record&gt;&lt;rec-number&gt;21&lt;/rec-number&gt;&lt;foreign-keys&gt;&lt;key app="EN" db-id="pwrztexa5prfssevezkvxppr0dtae9fs20fv"&gt;21&lt;/key&gt;&lt;/foreign-keys&gt;&lt;ref-type name="Journal Article"&gt;17&lt;/ref-type&gt;&lt;contributors&gt;&lt;authors&gt;&lt;author&gt;Rieck M, &lt;/author&gt;&lt;author&gt;Schumacher-Schuh AF,&lt;/author&gt;&lt;author&gt; Altmann V, &lt;/author&gt;&lt;author&gt;Francisconi CL, &lt;/author&gt;&lt;author&gt;Fagundes PT, &lt;/author&gt;&lt;author&gt;Monte TL, &lt;/author&gt;&lt;author&gt;Callegari-Jacques SM,&lt;/author&gt;&lt;author&gt; Rieder CR, &lt;/author&gt;&lt;author&gt;Hutz MH.&lt;/author&gt;&lt;/authors&gt;&lt;/contributors&gt;&lt;titles&gt;&lt;title&gt;DRD2 haplotype is associated with dyskinesia induced by levodopa therapy in Parkinson&amp;apos;s disease patients.&lt;/title&gt;&lt;secondary-title&gt;Pharmacogenomics J.&lt;/secondary-title&gt;&lt;/titles&gt;&lt;periodical&gt;&lt;full-title&gt;Pharmacogenomics J.&lt;/full-title&gt;&lt;/periodical&gt;&lt;pages&gt;1701-10&lt;/pages&gt;&lt;volume&gt;13&lt;/volume&gt;&lt;number&gt;15&lt;/number&gt;&lt;dates&gt;&lt;year&gt;2012&lt;/year&gt;&lt;/dates&gt;&lt;urls&gt;&lt;/urls&gt;&lt;/record&gt;&lt;/Cite&gt;&lt;/EndNote&gt;</w:instrTex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" w:tooltip="Rieck M, 2012 #21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Brazilian</w:t>
            </w:r>
          </w:p>
        </w:tc>
        <w:tc>
          <w:tcPr>
            <w:tcW w:w="850" w:type="dxa"/>
            <w:vMerge w:val="restart"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UPDRS-IV</w:t>
            </w:r>
          </w:p>
        </w:tc>
        <w:tc>
          <w:tcPr>
            <w:tcW w:w="851" w:type="dxa"/>
            <w:vMerge w:val="restart"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7.08 ± 9.91</w:t>
            </w:r>
          </w:p>
        </w:tc>
        <w:tc>
          <w:tcPr>
            <w:tcW w:w="425" w:type="dxa"/>
            <w:vMerge w:val="restart"/>
            <w:vAlign w:val="center"/>
          </w:tcPr>
          <w:p w:rsidR="00990740" w:rsidRPr="00114325" w:rsidRDefault="00990740" w:rsidP="00FB66EC">
            <w:pPr>
              <w:ind w:left="-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425" w:type="dxa"/>
            <w:vMerge w:val="restart"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567" w:type="dxa"/>
            <w:vMerge w:val="restart"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39" w:type="dxa"/>
            <w:vMerge w:val="restart"/>
            <w:vAlign w:val="center"/>
          </w:tcPr>
          <w:p w:rsidR="00990740" w:rsidRPr="00114325" w:rsidRDefault="00990740" w:rsidP="00977E58">
            <w:pPr>
              <w:ind w:lef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Motor fluctuations</w:t>
            </w:r>
          </w:p>
        </w:tc>
        <w:tc>
          <w:tcPr>
            <w:tcW w:w="992" w:type="dxa"/>
            <w:vMerge w:val="restart"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DRD2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1799732</w:t>
            </w:r>
          </w:p>
        </w:tc>
        <w:tc>
          <w:tcPr>
            <w:tcW w:w="1136" w:type="dxa"/>
            <w:vMerge w:val="restart"/>
            <w:vAlign w:val="center"/>
          </w:tcPr>
          <w:p w:rsidR="00990740" w:rsidRPr="00114325" w:rsidRDefault="00990740" w:rsidP="00977E58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24" w:type="dxa"/>
            <w:gridSpan w:val="2"/>
            <w:vMerge w:val="restart"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759.37 ± 281.85 (L)</w:t>
            </w:r>
          </w:p>
        </w:tc>
        <w:tc>
          <w:tcPr>
            <w:tcW w:w="851" w:type="dxa"/>
            <w:vMerge w:val="restart"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7.65 ± 4.90</w:t>
            </w: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114325" w:rsidRPr="00114325" w:rsidTr="00977E58">
        <w:tc>
          <w:tcPr>
            <w:tcW w:w="986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2283265</w:t>
            </w:r>
          </w:p>
        </w:tc>
        <w:tc>
          <w:tcPr>
            <w:tcW w:w="1136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gridSpan w:val="2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c>
          <w:tcPr>
            <w:tcW w:w="986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1076560</w:t>
            </w:r>
          </w:p>
        </w:tc>
        <w:tc>
          <w:tcPr>
            <w:tcW w:w="1136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gridSpan w:val="2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c>
          <w:tcPr>
            <w:tcW w:w="986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6277</w:t>
            </w:r>
          </w:p>
        </w:tc>
        <w:tc>
          <w:tcPr>
            <w:tcW w:w="1136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gridSpan w:val="2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7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D050C3">
        <w:trPr>
          <w:trHeight w:val="470"/>
        </w:trPr>
        <w:tc>
          <w:tcPr>
            <w:tcW w:w="986" w:type="dxa"/>
            <w:vMerge w:val="restart"/>
            <w:vAlign w:val="center"/>
          </w:tcPr>
          <w:p w:rsidR="00881791" w:rsidRPr="00114325" w:rsidRDefault="00881791" w:rsidP="00362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134" w:type="dxa"/>
            <w:vMerge w:val="restart"/>
            <w:vAlign w:val="center"/>
          </w:tcPr>
          <w:p w:rsidR="00881791" w:rsidRPr="00114325" w:rsidRDefault="00881791" w:rsidP="0024272D">
            <w:pPr>
              <w:ind w:left="-101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Popula</w:t>
            </w:r>
            <w:r w:rsidR="0024272D"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tion/ Ethnicity</w:t>
            </w:r>
          </w:p>
        </w:tc>
        <w:tc>
          <w:tcPr>
            <w:tcW w:w="850" w:type="dxa"/>
            <w:vMerge w:val="restart"/>
            <w:vAlign w:val="center"/>
          </w:tcPr>
          <w:p w:rsidR="00881791" w:rsidRPr="00114325" w:rsidRDefault="00881791" w:rsidP="0024272D">
            <w:pPr>
              <w:ind w:left="-101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Response criteria</w:t>
            </w:r>
          </w:p>
        </w:tc>
        <w:tc>
          <w:tcPr>
            <w:tcW w:w="851" w:type="dxa"/>
            <w:vMerge w:val="restart"/>
            <w:vAlign w:val="center"/>
          </w:tcPr>
          <w:p w:rsidR="00881791" w:rsidRPr="00114325" w:rsidRDefault="00881791" w:rsidP="00362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Age* (years)</w:t>
            </w:r>
          </w:p>
        </w:tc>
        <w:tc>
          <w:tcPr>
            <w:tcW w:w="850" w:type="dxa"/>
            <w:gridSpan w:val="2"/>
            <w:vAlign w:val="center"/>
          </w:tcPr>
          <w:p w:rsidR="00881791" w:rsidRPr="00114325" w:rsidRDefault="00881791" w:rsidP="00362C9A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985" w:type="dxa"/>
            <w:gridSpan w:val="3"/>
            <w:vAlign w:val="center"/>
          </w:tcPr>
          <w:p w:rsidR="00881791" w:rsidRPr="00114325" w:rsidRDefault="002448FD" w:rsidP="00362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IN"/>
              </w:rPr>
              <mc:AlternateContent>
                <mc:Choice Requires="wps">
                  <w:drawing>
                    <wp:anchor distT="45720" distB="45720" distL="114300" distR="114300" simplePos="0" relativeHeight="251761664" behindDoc="0" locked="0" layoutInCell="1" allowOverlap="1" wp14:anchorId="54B37929" wp14:editId="043BF3D0">
                      <wp:simplePos x="0" y="0"/>
                      <wp:positionH relativeFrom="column">
                        <wp:posOffset>828675</wp:posOffset>
                      </wp:positionH>
                      <wp:positionV relativeFrom="paragraph">
                        <wp:posOffset>-497205</wp:posOffset>
                      </wp:positionV>
                      <wp:extent cx="2360930" cy="286385"/>
                      <wp:effectExtent l="0" t="0" r="1270" b="0"/>
                      <wp:wrapNone/>
                      <wp:docPr id="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0930" cy="2863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202BE" w:rsidRPr="00CA6FF5" w:rsidRDefault="008202BE" w:rsidP="002448FD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CA6FF5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Table 1: Continue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4B3792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65.25pt;margin-top:-39.15pt;width:185.9pt;height:22.55pt;z-index:2517616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" stroked="f">
                      <v:textbox>
                        <w:txbxContent>
                          <w:p w:rsidR="008202BE" w:rsidRPr="00CA6FF5" w:rsidRDefault="008202BE" w:rsidP="002448FD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CA6FF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Table 1: Continue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81791"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Number of samples</w:t>
            </w:r>
          </w:p>
        </w:tc>
        <w:tc>
          <w:tcPr>
            <w:tcW w:w="1139" w:type="dxa"/>
            <w:vMerge w:val="restart"/>
            <w:vAlign w:val="center"/>
          </w:tcPr>
          <w:p w:rsidR="00881791" w:rsidRPr="00114325" w:rsidRDefault="00881791" w:rsidP="00362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Type of ADR</w:t>
            </w:r>
          </w:p>
        </w:tc>
        <w:tc>
          <w:tcPr>
            <w:tcW w:w="992" w:type="dxa"/>
            <w:vMerge w:val="restart"/>
            <w:vAlign w:val="center"/>
          </w:tcPr>
          <w:p w:rsidR="00881791" w:rsidRPr="00114325" w:rsidRDefault="00881791" w:rsidP="00362C9A">
            <w:pPr>
              <w:ind w:left="-108" w:right="-108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1276" w:type="dxa"/>
            <w:vMerge w:val="restart"/>
            <w:vAlign w:val="center"/>
          </w:tcPr>
          <w:p w:rsidR="00881791" w:rsidRPr="00114325" w:rsidRDefault="00881791" w:rsidP="00362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Studied variants</w:t>
            </w:r>
          </w:p>
        </w:tc>
        <w:tc>
          <w:tcPr>
            <w:tcW w:w="1136" w:type="dxa"/>
            <w:vMerge w:val="restart"/>
            <w:vAlign w:val="center"/>
          </w:tcPr>
          <w:p w:rsidR="00881791" w:rsidRPr="00114325" w:rsidRDefault="00881791" w:rsidP="00362C9A">
            <w:pPr>
              <w:ind w:left="-250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p- value</w:t>
            </w:r>
          </w:p>
        </w:tc>
        <w:tc>
          <w:tcPr>
            <w:tcW w:w="1424" w:type="dxa"/>
            <w:gridSpan w:val="2"/>
            <w:vMerge w:val="restart"/>
            <w:vAlign w:val="center"/>
          </w:tcPr>
          <w:p w:rsidR="00881791" w:rsidRPr="00114325" w:rsidRDefault="00881791" w:rsidP="00362C9A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  <w:p w:rsidR="00881791" w:rsidRPr="00114325" w:rsidRDefault="00881791" w:rsidP="00362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850" w:type="dxa"/>
            <w:vMerge w:val="restart"/>
            <w:vAlign w:val="center"/>
          </w:tcPr>
          <w:p w:rsidR="00881791" w:rsidRPr="00114325" w:rsidRDefault="00881791" w:rsidP="00362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Dose* (drug)</w:t>
            </w:r>
          </w:p>
        </w:tc>
        <w:tc>
          <w:tcPr>
            <w:tcW w:w="851" w:type="dxa"/>
            <w:vMerge w:val="restart"/>
            <w:vAlign w:val="center"/>
          </w:tcPr>
          <w:p w:rsidR="00881791" w:rsidRPr="00114325" w:rsidRDefault="00881791" w:rsidP="00362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FP* (years)</w:t>
            </w:r>
          </w:p>
        </w:tc>
        <w:tc>
          <w:tcPr>
            <w:tcW w:w="709" w:type="dxa"/>
            <w:vMerge w:val="restart"/>
            <w:vAlign w:val="center"/>
          </w:tcPr>
          <w:p w:rsidR="00881791" w:rsidRPr="00114325" w:rsidRDefault="00881791" w:rsidP="00362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</w:tr>
      <w:tr w:rsidR="00114325" w:rsidRPr="00114325" w:rsidTr="00977E58">
        <w:tc>
          <w:tcPr>
            <w:tcW w:w="986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425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567" w:type="dxa"/>
            <w:vAlign w:val="center"/>
          </w:tcPr>
          <w:p w:rsidR="00881791" w:rsidRPr="00114325" w:rsidRDefault="00881791" w:rsidP="00881791">
            <w:pPr>
              <w:ind w:left="-100" w:right="-11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709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ADR</w:t>
            </w:r>
          </w:p>
        </w:tc>
        <w:tc>
          <w:tcPr>
            <w:tcW w:w="709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Non</w:t>
            </w:r>
          </w:p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ADR</w:t>
            </w:r>
          </w:p>
        </w:tc>
        <w:tc>
          <w:tcPr>
            <w:tcW w:w="113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881791" w:rsidRPr="00114325" w:rsidRDefault="00881791" w:rsidP="00881791">
            <w:pPr>
              <w:ind w:left="-108" w:right="-108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  <w:vAlign w:val="center"/>
          </w:tcPr>
          <w:p w:rsidR="00881791" w:rsidRPr="00114325" w:rsidRDefault="00881791" w:rsidP="00881791">
            <w:pPr>
              <w:ind w:left="-250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gridSpan w:val="2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c>
          <w:tcPr>
            <w:tcW w:w="986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2448FD" w:rsidRPr="00114325" w:rsidRDefault="002448FD" w:rsidP="00881791">
            <w:pPr>
              <w:ind w:left="-108" w:right="-108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ANKK1</w:t>
            </w:r>
          </w:p>
        </w:tc>
        <w:tc>
          <w:tcPr>
            <w:tcW w:w="1276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1800497</w:t>
            </w:r>
          </w:p>
        </w:tc>
        <w:tc>
          <w:tcPr>
            <w:tcW w:w="1136" w:type="dxa"/>
            <w:vMerge w:val="restart"/>
            <w:vAlign w:val="center"/>
          </w:tcPr>
          <w:p w:rsidR="002448FD" w:rsidRPr="00114325" w:rsidRDefault="002448FD" w:rsidP="00881791">
            <w:pPr>
              <w:ind w:left="-250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24" w:type="dxa"/>
            <w:gridSpan w:val="2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FB66EC">
        <w:trPr>
          <w:trHeight w:val="70"/>
        </w:trPr>
        <w:tc>
          <w:tcPr>
            <w:tcW w:w="986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2734849</w:t>
            </w:r>
          </w:p>
        </w:tc>
        <w:tc>
          <w:tcPr>
            <w:tcW w:w="1136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gridSpan w:val="2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c>
          <w:tcPr>
            <w:tcW w:w="986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5.52 ± 9.99</w:t>
            </w:r>
          </w:p>
        </w:tc>
        <w:tc>
          <w:tcPr>
            <w:tcW w:w="425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09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139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Dyskinesia</w:t>
            </w:r>
          </w:p>
        </w:tc>
        <w:tc>
          <w:tcPr>
            <w:tcW w:w="992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D2</w:t>
            </w:r>
          </w:p>
        </w:tc>
        <w:tc>
          <w:tcPr>
            <w:tcW w:w="1276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1799732</w:t>
            </w:r>
          </w:p>
        </w:tc>
        <w:tc>
          <w:tcPr>
            <w:tcW w:w="1136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gridSpan w:val="2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780.12 ± 308.08 (L)</w:t>
            </w:r>
          </w:p>
        </w:tc>
        <w:tc>
          <w:tcPr>
            <w:tcW w:w="851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8.44 ± 4.92</w:t>
            </w:r>
          </w:p>
        </w:tc>
        <w:tc>
          <w:tcPr>
            <w:tcW w:w="709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c>
          <w:tcPr>
            <w:tcW w:w="986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rs2283265</w:t>
            </w:r>
          </w:p>
        </w:tc>
        <w:tc>
          <w:tcPr>
            <w:tcW w:w="1136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5</w:t>
            </w:r>
          </w:p>
        </w:tc>
        <w:tc>
          <w:tcPr>
            <w:tcW w:w="1424" w:type="dxa"/>
            <w:gridSpan w:val="2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c>
          <w:tcPr>
            <w:tcW w:w="986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1076560</w:t>
            </w:r>
          </w:p>
        </w:tc>
        <w:tc>
          <w:tcPr>
            <w:tcW w:w="1136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24" w:type="dxa"/>
            <w:gridSpan w:val="2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c>
          <w:tcPr>
            <w:tcW w:w="986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6277</w:t>
            </w:r>
          </w:p>
        </w:tc>
        <w:tc>
          <w:tcPr>
            <w:tcW w:w="1136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gridSpan w:val="2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c>
          <w:tcPr>
            <w:tcW w:w="986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NKK1</w:t>
            </w:r>
          </w:p>
        </w:tc>
        <w:tc>
          <w:tcPr>
            <w:tcW w:w="1276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rs1800497</w:t>
            </w:r>
          </w:p>
        </w:tc>
        <w:tc>
          <w:tcPr>
            <w:tcW w:w="1136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1424" w:type="dxa"/>
            <w:gridSpan w:val="2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c>
          <w:tcPr>
            <w:tcW w:w="986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2734849</w:t>
            </w:r>
          </w:p>
        </w:tc>
        <w:tc>
          <w:tcPr>
            <w:tcW w:w="1136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gridSpan w:val="2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c>
          <w:tcPr>
            <w:tcW w:w="986" w:type="dxa"/>
            <w:vMerge w:val="restart"/>
            <w:vAlign w:val="center"/>
          </w:tcPr>
          <w:p w:rsidR="00881791" w:rsidRPr="00114325" w:rsidRDefault="00881791" w:rsidP="00730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Goldman J G et al.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ldman JG&lt;/Author&gt;&lt;Year&gt;2004&lt;/Year&gt;&lt;RecNum&gt;22&lt;/RecNum&gt;&lt;DisplayText&gt;[5]&lt;/DisplayText&gt;&lt;record&gt;&lt;rec-number&gt;22&lt;/rec-number&gt;&lt;foreign-keys&gt;&lt;key app="EN" db-id="pwrztexa5prfssevezkvxppr0dtae9fs20fv"&gt;22&lt;/key&gt;&lt;/foreign-keys&gt;&lt;ref-type name="Journal Article"&gt;17&lt;/ref-type&gt;&lt;contributors&gt;&lt;authors&gt;&lt;author&gt;Goldman JG, &lt;/author&gt;&lt;author&gt;Goetz CG, &lt;/author&gt;&lt;author&gt;Berry-Kravis E, &lt;/author&gt;&lt;author&gt;Leurgans S, &lt;/author&gt;&lt;author&gt;Zhou L.&lt;/author&gt;&lt;/authors&gt;&lt;/contributors&gt;&lt;titles&gt;&lt;title&gt;Genetic polymorphisms in Parkinson disease subjects with and without hallucinations: an analysis of the cholecystokinin system.&lt;/title&gt;&lt;secondary-title&gt;Arch Neurol.&lt;/secondary-title&gt;&lt;/titles&gt;&lt;periodical&gt;&lt;full-title&gt;Arch Neurol.&lt;/full-title&gt;&lt;/periodical&gt;&lt;pages&gt;1280-4&lt;/pages&gt;&lt;volume&gt;61&lt;/volume&gt;&lt;number&gt;8&lt;/number&gt;&lt;dates&gt;&lt;year&gt;2004&lt;/year&gt;&lt;/dates&gt;&lt;urls&gt;&lt;/urls&gt;&lt;/record&gt;&lt;/Cite&gt;&lt;/EndNote&gt;</w:instrTex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5" w:tooltip="Goldman JG, 2004 #22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5</w:t>
              </w:r>
            </w:hyperlink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Chicago</w:t>
            </w:r>
          </w:p>
        </w:tc>
        <w:tc>
          <w:tcPr>
            <w:tcW w:w="850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UPDRS, MMSE</w:t>
            </w:r>
          </w:p>
        </w:tc>
        <w:tc>
          <w:tcPr>
            <w:tcW w:w="851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72.1 ± 8.4</w:t>
            </w:r>
          </w:p>
        </w:tc>
        <w:tc>
          <w:tcPr>
            <w:tcW w:w="425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425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67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09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39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Hallucinations</w:t>
            </w:r>
          </w:p>
        </w:tc>
        <w:tc>
          <w:tcPr>
            <w:tcW w:w="992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CCK</w:t>
            </w:r>
          </w:p>
        </w:tc>
        <w:tc>
          <w:tcPr>
            <w:tcW w:w="1276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1799923</w:t>
            </w:r>
          </w:p>
        </w:tc>
        <w:tc>
          <w:tcPr>
            <w:tcW w:w="1136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24" w:type="dxa"/>
            <w:gridSpan w:val="2"/>
            <w:vAlign w:val="center"/>
          </w:tcPr>
          <w:p w:rsidR="00881791" w:rsidRPr="00114325" w:rsidRDefault="00881791" w:rsidP="00881791">
            <w:pPr>
              <w:ind w:left="-108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45 (0.18-</w:t>
            </w:r>
            <w:r w:rsidRPr="00114325">
              <w:t xml:space="preserve"> 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.11)</w:t>
            </w:r>
            <w:r w:rsidRPr="001143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55 (L, A, L+A)</w:t>
            </w:r>
          </w:p>
        </w:tc>
        <w:tc>
          <w:tcPr>
            <w:tcW w:w="851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14325" w:rsidRPr="00114325" w:rsidTr="00977E58">
        <w:tc>
          <w:tcPr>
            <w:tcW w:w="986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881791" w:rsidRPr="00114325" w:rsidRDefault="00881791" w:rsidP="00881791">
            <w:pPr>
              <w:ind w:left="-108" w:right="-108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CCKAR</w:t>
            </w:r>
          </w:p>
        </w:tc>
        <w:tc>
          <w:tcPr>
            <w:tcW w:w="1276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1800857</w:t>
            </w:r>
          </w:p>
        </w:tc>
        <w:tc>
          <w:tcPr>
            <w:tcW w:w="1136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424" w:type="dxa"/>
            <w:gridSpan w:val="2"/>
            <w:vAlign w:val="center"/>
          </w:tcPr>
          <w:p w:rsidR="00881791" w:rsidRPr="00114325" w:rsidRDefault="00881791" w:rsidP="00881791">
            <w:pPr>
              <w:ind w:left="-108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.18(0.50- 2.81)</w:t>
            </w:r>
            <w:r w:rsidRPr="001143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c>
          <w:tcPr>
            <w:tcW w:w="986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881791" w:rsidRPr="00114325" w:rsidRDefault="00881791" w:rsidP="00881791">
            <w:pPr>
              <w:ind w:left="-108" w:right="-108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CCKBR</w:t>
            </w:r>
          </w:p>
        </w:tc>
        <w:tc>
          <w:tcPr>
            <w:tcW w:w="1276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1805002</w:t>
            </w:r>
          </w:p>
        </w:tc>
        <w:tc>
          <w:tcPr>
            <w:tcW w:w="1136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424" w:type="dxa"/>
            <w:gridSpan w:val="2"/>
            <w:vAlign w:val="center"/>
          </w:tcPr>
          <w:p w:rsidR="00881791" w:rsidRPr="00114325" w:rsidRDefault="00881791" w:rsidP="00881791">
            <w:pPr>
              <w:ind w:left="-108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98 (0.30-</w:t>
            </w:r>
            <w:r w:rsidRPr="00114325">
              <w:t xml:space="preserve"> 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3.15)</w:t>
            </w:r>
            <w:r w:rsidRPr="001143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 w:val="restart"/>
            <w:vAlign w:val="center"/>
          </w:tcPr>
          <w:p w:rsidR="00881791" w:rsidRPr="00114325" w:rsidRDefault="00881791" w:rsidP="00730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Oliveri</w:t>
            </w:r>
            <w:proofErr w:type="spellEnd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R.L et al.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liveri RL&lt;/Author&gt;&lt;Year&gt;1999&lt;/Year&gt;&lt;RecNum&gt;24&lt;/RecNum&gt;&lt;DisplayText&gt;[6]&lt;/DisplayText&gt;&lt;record&gt;&lt;rec-number&gt;24&lt;/rec-number&gt;&lt;foreign-keys&gt;&lt;key app="EN" db-id="pwrztexa5prfssevezkvxppr0dtae9fs20fv"&gt;24&lt;/key&gt;&lt;/foreign-keys&gt;&lt;ref-type name="Journal Article"&gt;17&lt;/ref-type&gt;&lt;contributors&gt;&lt;authors&gt;&lt;author&gt;Oliveri RL, &lt;/author&gt;&lt;author&gt;Annesi G,&lt;/author&gt;&lt;author&gt; Zappia M, &lt;/author&gt;&lt;author&gt;Civitelli D, &lt;/author&gt;&lt;author&gt;Montesanti R, &lt;/author&gt;&lt;author&gt;Branca D, &lt;/author&gt;&lt;author&gt;Nicoletti G, &lt;/author&gt;&lt;author&gt;Spadafora P, &lt;/author&gt;&lt;author&gt;Pasqua AA, &lt;/author&gt;&lt;author&gt;Cittadella R, &lt;/author&gt;&lt;author&gt;Andreoli V, &lt;/author&gt;&lt;author&gt;Gambardella A, &lt;/author&gt;&lt;author&gt;Aguglia U, Quattrone A.&lt;/author&gt;&lt;/authors&gt;&lt;/contributors&gt;&lt;titles&gt;&lt;title&gt;Dopamine D2 receptor gene polymorphism and the risk of levodopa-induced dyskinesias in PD.&lt;/title&gt;&lt;secondary-title&gt;Neurology.&lt;/secondary-title&gt;&lt;/titles&gt;&lt;periodical&gt;&lt;full-title&gt;Neurology.&lt;/full-title&gt;&lt;/periodical&gt;&lt;pages&gt;1425-30&lt;/pages&gt;&lt;volume&gt;53&lt;/volume&gt;&lt;number&gt;7&lt;/number&gt;&lt;dates&gt;&lt;year&gt;1999&lt;/year&gt;&lt;/dates&gt;&lt;urls&gt;&lt;/urls&gt;&lt;/record&gt;&lt;/Cite&gt;&lt;/EndNote&gt;</w:instrTex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Oliveri RL, 1999 #24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Italian</w:t>
            </w:r>
          </w:p>
        </w:tc>
        <w:tc>
          <w:tcPr>
            <w:tcW w:w="850" w:type="dxa"/>
            <w:vMerge w:val="restart"/>
            <w:vAlign w:val="center"/>
          </w:tcPr>
          <w:p w:rsidR="00881791" w:rsidRPr="00114325" w:rsidRDefault="00881791" w:rsidP="00881791">
            <w:pPr>
              <w:ind w:left="-107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UPDRS-ME, AIMS, MMSE, Hamilton</w:t>
            </w:r>
          </w:p>
        </w:tc>
        <w:tc>
          <w:tcPr>
            <w:tcW w:w="851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4.6 ± 9.4</w:t>
            </w:r>
          </w:p>
        </w:tc>
        <w:tc>
          <w:tcPr>
            <w:tcW w:w="425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25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67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09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39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Dyskinesia</w:t>
            </w:r>
          </w:p>
        </w:tc>
        <w:tc>
          <w:tcPr>
            <w:tcW w:w="992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D2</w:t>
            </w:r>
          </w:p>
        </w:tc>
        <w:tc>
          <w:tcPr>
            <w:tcW w:w="1276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1136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1424" w:type="dxa"/>
            <w:gridSpan w:val="2"/>
            <w:vAlign w:val="center"/>
          </w:tcPr>
          <w:p w:rsidR="00881791" w:rsidRPr="00114325" w:rsidRDefault="00881791" w:rsidP="00881791">
            <w:pPr>
              <w:ind w:left="-108" w:right="-10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37(0.15-</w:t>
            </w:r>
            <w:r w:rsidRPr="00114325">
              <w:rPr>
                <w:b/>
              </w:rPr>
              <w:t xml:space="preserve"> </w:t>
            </w: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89)</w:t>
            </w:r>
            <w:r w:rsidRPr="0011432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5mg (C); 250mg (L)</w:t>
            </w:r>
          </w:p>
        </w:tc>
        <w:tc>
          <w:tcPr>
            <w:tcW w:w="851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1136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1424" w:type="dxa"/>
            <w:gridSpan w:val="2"/>
            <w:vAlign w:val="center"/>
          </w:tcPr>
          <w:p w:rsidR="00881791" w:rsidRPr="00114325" w:rsidRDefault="00881791" w:rsidP="00881791">
            <w:pPr>
              <w:ind w:left="-108" w:right="-10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25(0.07-</w:t>
            </w:r>
            <w:r w:rsidRPr="00114325">
              <w:rPr>
                <w:b/>
              </w:rPr>
              <w:t xml:space="preserve"> </w:t>
            </w: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92)</w:t>
            </w:r>
            <w:r w:rsidRPr="0011432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1136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1424" w:type="dxa"/>
            <w:gridSpan w:val="2"/>
            <w:vAlign w:val="center"/>
          </w:tcPr>
          <w:p w:rsidR="00881791" w:rsidRPr="00114325" w:rsidRDefault="00881791" w:rsidP="00881791">
            <w:pPr>
              <w:ind w:left="-108" w:right="-10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1.94 (1.08-</w:t>
            </w:r>
            <w:r w:rsidRPr="00114325">
              <w:rPr>
                <w:b/>
              </w:rPr>
              <w:t xml:space="preserve"> </w:t>
            </w: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3.49)</w:t>
            </w:r>
            <w:r w:rsidRPr="0011432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6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24" w:type="dxa"/>
            <w:gridSpan w:val="2"/>
            <w:vAlign w:val="center"/>
          </w:tcPr>
          <w:p w:rsidR="00881791" w:rsidRPr="00114325" w:rsidRDefault="00881791" w:rsidP="00881791">
            <w:pPr>
              <w:ind w:left="-108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.35 (0.63-</w:t>
            </w:r>
            <w:r w:rsidRPr="00114325">
              <w:t xml:space="preserve"> 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.89)</w:t>
            </w:r>
            <w:r w:rsidRPr="001143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13/16</w:t>
            </w:r>
          </w:p>
        </w:tc>
        <w:tc>
          <w:tcPr>
            <w:tcW w:w="1136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5</w:t>
            </w:r>
          </w:p>
        </w:tc>
        <w:tc>
          <w:tcPr>
            <w:tcW w:w="1424" w:type="dxa"/>
            <w:gridSpan w:val="2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15/16</w:t>
            </w:r>
          </w:p>
        </w:tc>
        <w:tc>
          <w:tcPr>
            <w:tcW w:w="1136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1424" w:type="dxa"/>
            <w:gridSpan w:val="2"/>
            <w:vAlign w:val="center"/>
          </w:tcPr>
          <w:p w:rsidR="00881791" w:rsidRPr="00114325" w:rsidRDefault="00881791" w:rsidP="00881791">
            <w:pPr>
              <w:ind w:left="-108" w:right="-10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3.88 (1.28- 11.74)</w:t>
            </w:r>
          </w:p>
        </w:tc>
        <w:tc>
          <w:tcPr>
            <w:tcW w:w="850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rPr>
          <w:trHeight w:val="209"/>
        </w:trPr>
        <w:tc>
          <w:tcPr>
            <w:tcW w:w="986" w:type="dxa"/>
            <w:vMerge w:val="restart"/>
            <w:vAlign w:val="center"/>
          </w:tcPr>
          <w:p w:rsidR="00881791" w:rsidRPr="00114325" w:rsidRDefault="00881791" w:rsidP="00730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Molchadski</w:t>
            </w:r>
            <w:proofErr w:type="spellEnd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I et al.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lchadski I&lt;/Author&gt;&lt;Year&gt;2011&lt;/Year&gt;&lt;RecNum&gt;25&lt;/RecNum&gt;&lt;DisplayText&gt;[7]&lt;/DisplayText&gt;&lt;record&gt;&lt;rec-number&gt;25&lt;/rec-number&gt;&lt;foreign-keys&gt;&lt;key app="EN" db-id="pwrztexa5prfssevezkvxppr0dtae9fs20fv"&gt;25&lt;/key&gt;&lt;/foreign-keys&gt;&lt;ref-type name="Journal Article"&gt;17&lt;/ref-type&gt;&lt;contributors&gt;&lt;authors&gt;&lt;author&gt;Molchadski I, &lt;/author&gt;&lt;author&gt;Korczyn AD, &lt;/author&gt;&lt;author&gt;Cohen OS, &lt;/author&gt;&lt;author&gt;Katzav A, &lt;/author&gt;&lt;author&gt;Nitzan Z, &lt;/author&gt;&lt;author&gt;Chapman J, &lt;/author&gt;&lt;author&gt;Hassin-Baer S.&lt;/author&gt;&lt;/authors&gt;&lt;/contributors&gt;&lt;titles&gt;&lt;title&gt;The role of apolipoprotein E polymorphisms in levodopa-induced dyskinesia.&lt;/title&gt;&lt;secondary-title&gt;Acta Neurol Scand.&lt;/secondary-title&gt;&lt;/titles&gt;&lt;periodical&gt;&lt;full-title&gt;Acta Neurol Scand.&lt;/full-title&gt;&lt;/periodical&gt;&lt;pages&gt;117-21&lt;/pages&gt;&lt;volume&gt;123&lt;/volume&gt;&lt;number&gt;2&lt;/number&gt;&lt;dates&gt;&lt;year&gt;2011&lt;/year&gt;&lt;/dates&gt;&lt;urls&gt;&lt;/urls&gt;&lt;/record&gt;&lt;/Cite&gt;&lt;/EndNote&gt;</w:instrTex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" w:tooltip="Molchadski I, 2011 #25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Israeli</w:t>
            </w:r>
          </w:p>
        </w:tc>
        <w:tc>
          <w:tcPr>
            <w:tcW w:w="850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51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1.1 ± 13</w:t>
            </w:r>
          </w:p>
        </w:tc>
        <w:tc>
          <w:tcPr>
            <w:tcW w:w="425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425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67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709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09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39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Dyskinesia</w:t>
            </w:r>
          </w:p>
        </w:tc>
        <w:tc>
          <w:tcPr>
            <w:tcW w:w="992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</w:p>
        </w:tc>
        <w:tc>
          <w:tcPr>
            <w:tcW w:w="1276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Ɛ2</w:t>
            </w:r>
          </w:p>
        </w:tc>
        <w:tc>
          <w:tcPr>
            <w:tcW w:w="1136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24" w:type="dxa"/>
            <w:gridSpan w:val="2"/>
            <w:vMerge w:val="restart"/>
            <w:vAlign w:val="center"/>
          </w:tcPr>
          <w:p w:rsidR="00881791" w:rsidRPr="00114325" w:rsidRDefault="00881791" w:rsidP="00881791">
            <w:pPr>
              <w:ind w:left="-108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.51 (0.44-5.11)</w:t>
            </w:r>
            <w:r w:rsidRPr="001143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 (L)</w:t>
            </w:r>
          </w:p>
        </w:tc>
        <w:tc>
          <w:tcPr>
            <w:tcW w:w="851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4.1 ± 3.5</w:t>
            </w:r>
          </w:p>
        </w:tc>
        <w:tc>
          <w:tcPr>
            <w:tcW w:w="709" w:type="dxa"/>
            <w:vMerge w:val="restart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rPr>
          <w:trHeight w:val="208"/>
        </w:trPr>
        <w:tc>
          <w:tcPr>
            <w:tcW w:w="986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Ɛ3</w:t>
            </w:r>
          </w:p>
        </w:tc>
        <w:tc>
          <w:tcPr>
            <w:tcW w:w="1136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gridSpan w:val="2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rPr>
          <w:trHeight w:val="208"/>
        </w:trPr>
        <w:tc>
          <w:tcPr>
            <w:tcW w:w="986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Ɛ4</w:t>
            </w:r>
          </w:p>
        </w:tc>
        <w:tc>
          <w:tcPr>
            <w:tcW w:w="1136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gridSpan w:val="2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Align w:val="center"/>
          </w:tcPr>
          <w:p w:rsidR="00881791" w:rsidRPr="00114325" w:rsidRDefault="00881791" w:rsidP="00730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Gorgone</w:t>
            </w:r>
            <w:proofErr w:type="spellEnd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G et al.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Jnb25lPC9BdXRob3I+PFllYXI+MjAxMjwvWWVhcj48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</w:fldData>
              </w:fldCha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Jnb25lPC9BdXRob3I+PFllYXI+MjAxMjwvWWVhcj48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</w:fldData>
              </w:fldCha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8" w:tooltip="Gorgone, 2012 #72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Italian</w:t>
            </w:r>
          </w:p>
        </w:tc>
        <w:tc>
          <w:tcPr>
            <w:tcW w:w="850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HY</w:t>
            </w:r>
          </w:p>
        </w:tc>
        <w:tc>
          <w:tcPr>
            <w:tcW w:w="851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4.5± 7.7</w:t>
            </w:r>
          </w:p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(cases)</w:t>
            </w:r>
          </w:p>
        </w:tc>
        <w:tc>
          <w:tcPr>
            <w:tcW w:w="425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25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67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709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0 cases</w:t>
            </w:r>
          </w:p>
        </w:tc>
        <w:tc>
          <w:tcPr>
            <w:tcW w:w="709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82 control</w:t>
            </w:r>
          </w:p>
        </w:tc>
        <w:tc>
          <w:tcPr>
            <w:tcW w:w="1139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Hyper-</w:t>
            </w:r>
            <w:proofErr w:type="spellStart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homocysteinemia</w:t>
            </w:r>
            <w:proofErr w:type="spellEnd"/>
          </w:p>
        </w:tc>
        <w:tc>
          <w:tcPr>
            <w:tcW w:w="992" w:type="dxa"/>
            <w:vAlign w:val="center"/>
          </w:tcPr>
          <w:p w:rsidR="00881791" w:rsidRPr="00114325" w:rsidRDefault="00881791" w:rsidP="00881791">
            <w:pPr>
              <w:ind w:left="-108" w:right="-108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THFR</w:t>
            </w:r>
          </w:p>
        </w:tc>
        <w:tc>
          <w:tcPr>
            <w:tcW w:w="1276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rs1801133</w:t>
            </w:r>
          </w:p>
        </w:tc>
        <w:tc>
          <w:tcPr>
            <w:tcW w:w="1136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424" w:type="dxa"/>
            <w:gridSpan w:val="2"/>
            <w:vAlign w:val="center"/>
          </w:tcPr>
          <w:p w:rsidR="00881791" w:rsidRPr="00114325" w:rsidRDefault="00881791" w:rsidP="00881791">
            <w:pPr>
              <w:ind w:left="-108" w:right="-10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2.59(1.20-5.57)</w:t>
            </w:r>
            <w:r w:rsidRPr="0011432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452.0 ± 170.0 (L)</w:t>
            </w:r>
          </w:p>
        </w:tc>
        <w:tc>
          <w:tcPr>
            <w:tcW w:w="851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881791" w:rsidRPr="00114325" w:rsidRDefault="00881791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 w:val="restart"/>
            <w:vAlign w:val="center"/>
          </w:tcPr>
          <w:p w:rsidR="002448FD" w:rsidRPr="00114325" w:rsidRDefault="002448FD" w:rsidP="00730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Kaiser R et al.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WlzZXI8L0F1dGhvcj48WWVhcj4yMDAzPC9ZZWFyPjxS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</w:fldData>
              </w:fldCha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WlzZXI8L0F1dGhvcj48WWVhcj4yMDAzPC9ZZWFyPjxS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</w:fldData>
              </w:fldCha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" w:tooltip="Kaiser, 2003 #86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9</w:t>
              </w:r>
            </w:hyperlink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850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UPDRS, HY</w:t>
            </w:r>
          </w:p>
        </w:tc>
        <w:tc>
          <w:tcPr>
            <w:tcW w:w="851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7.0 ± 10.7</w:t>
            </w:r>
          </w:p>
        </w:tc>
        <w:tc>
          <w:tcPr>
            <w:tcW w:w="425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425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67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709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09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39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Dyskinesia</w:t>
            </w:r>
          </w:p>
        </w:tc>
        <w:tc>
          <w:tcPr>
            <w:tcW w:w="992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DRD2, DRD3</w:t>
            </w:r>
          </w:p>
        </w:tc>
        <w:tc>
          <w:tcPr>
            <w:tcW w:w="1276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6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24" w:type="dxa"/>
            <w:gridSpan w:val="2"/>
            <w:vMerge w:val="restart"/>
            <w:vAlign w:val="center"/>
          </w:tcPr>
          <w:p w:rsidR="002448FD" w:rsidRPr="00114325" w:rsidRDefault="002448FD" w:rsidP="00881791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48FD" w:rsidRPr="00114325" w:rsidRDefault="002448FD" w:rsidP="00881791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2448FD" w:rsidRPr="00114325" w:rsidRDefault="002448FD" w:rsidP="00881791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2448FD" w:rsidRPr="00114325" w:rsidRDefault="002448FD" w:rsidP="00881791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386.8 ±103 (L)</w:t>
            </w:r>
          </w:p>
        </w:tc>
        <w:tc>
          <w:tcPr>
            <w:tcW w:w="851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8.7 ±  10.9</w:t>
            </w:r>
          </w:p>
        </w:tc>
        <w:tc>
          <w:tcPr>
            <w:tcW w:w="425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425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67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139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Psychosis</w:t>
            </w:r>
          </w:p>
        </w:tc>
        <w:tc>
          <w:tcPr>
            <w:tcW w:w="992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DAT</w:t>
            </w:r>
          </w:p>
        </w:tc>
        <w:tc>
          <w:tcPr>
            <w:tcW w:w="1276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gridSpan w:val="2"/>
            <w:vMerge/>
            <w:vAlign w:val="center"/>
          </w:tcPr>
          <w:p w:rsidR="002448FD" w:rsidRPr="00114325" w:rsidRDefault="002448FD" w:rsidP="00881791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2448FD" w:rsidRPr="00114325" w:rsidRDefault="002448FD" w:rsidP="00881791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78.1 ±103 (L)</w:t>
            </w:r>
          </w:p>
        </w:tc>
        <w:tc>
          <w:tcPr>
            <w:tcW w:w="851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5.4 ± 10.8</w:t>
            </w:r>
          </w:p>
        </w:tc>
        <w:tc>
          <w:tcPr>
            <w:tcW w:w="425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425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67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09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39" w:type="dxa"/>
            <w:vAlign w:val="center"/>
          </w:tcPr>
          <w:p w:rsidR="002448FD" w:rsidRPr="00114325" w:rsidRDefault="002448FD" w:rsidP="00881791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Wearing on-off</w:t>
            </w:r>
          </w:p>
        </w:tc>
        <w:tc>
          <w:tcPr>
            <w:tcW w:w="992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1276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gridSpan w:val="2"/>
            <w:vMerge/>
            <w:vAlign w:val="center"/>
          </w:tcPr>
          <w:p w:rsidR="002448FD" w:rsidRPr="00114325" w:rsidRDefault="002448FD" w:rsidP="00881791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2448FD" w:rsidRPr="00114325" w:rsidRDefault="002448FD" w:rsidP="00881791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340.8 ±103 (L)</w:t>
            </w:r>
          </w:p>
        </w:tc>
        <w:tc>
          <w:tcPr>
            <w:tcW w:w="851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01E7B">
        <w:tblPrEx>
          <w:tblLook w:val="04A0" w:firstRow="1" w:lastRow="0" w:firstColumn="1" w:lastColumn="0" w:noHBand="0" w:noVBand="1"/>
        </w:tblPrEx>
        <w:trPr>
          <w:trHeight w:val="234"/>
        </w:trPr>
        <w:tc>
          <w:tcPr>
            <w:tcW w:w="986" w:type="dxa"/>
            <w:vMerge w:val="restart"/>
            <w:vAlign w:val="center"/>
          </w:tcPr>
          <w:p w:rsidR="002448FD" w:rsidRPr="00114325" w:rsidRDefault="002448FD" w:rsidP="00730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Acuña</w:t>
            </w:r>
            <w:proofErr w:type="spellEnd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G et al.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3VuYTwvQXV0aG9yPjxZZWFyPjIwMDI8L1llYXI+PFJl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</w:fldData>
              </w:fldCha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3VuYTwvQXV0aG9yPjxZZWFyPjIwMDI8L1llYXI+PFJl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</w:fldData>
              </w:fldCha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0" w:tooltip="Acuna, 2002 #87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0</w:t>
              </w:r>
            </w:hyperlink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$</w:t>
            </w:r>
          </w:p>
        </w:tc>
        <w:tc>
          <w:tcPr>
            <w:tcW w:w="1134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850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51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5" w:type="dxa"/>
            <w:vMerge w:val="restart"/>
            <w:vAlign w:val="center"/>
          </w:tcPr>
          <w:p w:rsidR="002448FD" w:rsidRPr="00114325" w:rsidRDefault="002448FD" w:rsidP="00901E7B">
            <w:pPr>
              <w:ind w:left="-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425" w:type="dxa"/>
            <w:vMerge w:val="restart"/>
            <w:vAlign w:val="center"/>
          </w:tcPr>
          <w:p w:rsidR="002448FD" w:rsidRPr="00114325" w:rsidRDefault="002448FD" w:rsidP="00901E7B">
            <w:pPr>
              <w:ind w:left="-100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567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709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709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139" w:type="dxa"/>
            <w:vMerge w:val="restart"/>
            <w:vAlign w:val="center"/>
          </w:tcPr>
          <w:p w:rsidR="002448FD" w:rsidRPr="00114325" w:rsidRDefault="002448FD" w:rsidP="00EB2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Elevated liver </w:t>
            </w:r>
          </w:p>
        </w:tc>
        <w:tc>
          <w:tcPr>
            <w:tcW w:w="992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UGT1A</w:t>
            </w:r>
          </w:p>
        </w:tc>
        <w:tc>
          <w:tcPr>
            <w:tcW w:w="1276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908G </w:t>
            </w:r>
          </w:p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6" w:type="dxa"/>
            <w:vAlign w:val="center"/>
          </w:tcPr>
          <w:p w:rsidR="002448FD" w:rsidRPr="00114325" w:rsidRDefault="002448FD" w:rsidP="00881791">
            <w:pPr>
              <w:ind w:lef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018 </w:t>
            </w:r>
          </w:p>
          <w:p w:rsidR="002448FD" w:rsidRPr="00114325" w:rsidRDefault="002448FD" w:rsidP="00881791">
            <w:pPr>
              <w:ind w:lef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24" w:type="dxa"/>
            <w:gridSpan w:val="2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 (T, L)</w:t>
            </w:r>
          </w:p>
        </w:tc>
        <w:tc>
          <w:tcPr>
            <w:tcW w:w="851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Merge w:val="restart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rPr>
          <w:trHeight w:val="229"/>
        </w:trPr>
        <w:tc>
          <w:tcPr>
            <w:tcW w:w="986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T232G</w:t>
            </w:r>
          </w:p>
        </w:tc>
        <w:tc>
          <w:tcPr>
            <w:tcW w:w="1136" w:type="dxa"/>
            <w:vAlign w:val="center"/>
          </w:tcPr>
          <w:p w:rsidR="002448FD" w:rsidRPr="00114325" w:rsidRDefault="002448FD" w:rsidP="00881791">
            <w:pPr>
              <w:ind w:lef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1060</w:t>
            </w:r>
          </w:p>
        </w:tc>
        <w:tc>
          <w:tcPr>
            <w:tcW w:w="1424" w:type="dxa"/>
            <w:gridSpan w:val="2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2448FD" w:rsidRPr="00114325" w:rsidRDefault="002448FD" w:rsidP="00881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D050C3">
        <w:tblPrEx>
          <w:tblLook w:val="04A0" w:firstRow="1" w:lastRow="0" w:firstColumn="1" w:lastColumn="0" w:noHBand="0" w:noVBand="1"/>
        </w:tblPrEx>
        <w:trPr>
          <w:trHeight w:val="229"/>
        </w:trPr>
        <w:tc>
          <w:tcPr>
            <w:tcW w:w="986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134" w:type="dxa"/>
            <w:vMerge w:val="restart"/>
            <w:vAlign w:val="center"/>
          </w:tcPr>
          <w:p w:rsidR="00EF2BA1" w:rsidRPr="00114325" w:rsidRDefault="00EF2BA1" w:rsidP="00EF2BA1">
            <w:pPr>
              <w:ind w:left="-101"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Population/ Ethnicity</w:t>
            </w:r>
          </w:p>
        </w:tc>
        <w:tc>
          <w:tcPr>
            <w:tcW w:w="850" w:type="dxa"/>
            <w:vMerge w:val="restart"/>
            <w:vAlign w:val="center"/>
          </w:tcPr>
          <w:p w:rsidR="00EF2BA1" w:rsidRPr="00114325" w:rsidRDefault="00EF2BA1" w:rsidP="00EF2BA1">
            <w:pPr>
              <w:ind w:left="-101" w:right="-11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Response criteria</w:t>
            </w:r>
          </w:p>
        </w:tc>
        <w:tc>
          <w:tcPr>
            <w:tcW w:w="851" w:type="dxa"/>
            <w:vMerge w:val="restart"/>
            <w:vAlign w:val="center"/>
          </w:tcPr>
          <w:p w:rsidR="00EF2BA1" w:rsidRPr="00114325" w:rsidRDefault="00EF2BA1" w:rsidP="00EF2BA1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Age* (years)</w:t>
            </w:r>
          </w:p>
        </w:tc>
        <w:tc>
          <w:tcPr>
            <w:tcW w:w="850" w:type="dxa"/>
            <w:gridSpan w:val="2"/>
            <w:vAlign w:val="center"/>
          </w:tcPr>
          <w:p w:rsidR="00EF2BA1" w:rsidRPr="00114325" w:rsidRDefault="00EF2BA1" w:rsidP="00EF2BA1">
            <w:pPr>
              <w:ind w:left="-101" w:right="-11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985" w:type="dxa"/>
            <w:gridSpan w:val="3"/>
            <w:vAlign w:val="center"/>
          </w:tcPr>
          <w:p w:rsidR="00EF2BA1" w:rsidRPr="00114325" w:rsidRDefault="002448FD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IN"/>
              </w:rPr>
              <mc:AlternateContent>
                <mc:Choice Requires="wps">
                  <w:drawing>
                    <wp:anchor distT="45720" distB="45720" distL="114300" distR="114300" simplePos="0" relativeHeight="251763712" behindDoc="0" locked="0" layoutInCell="1" allowOverlap="1" wp14:anchorId="7A9897E0" wp14:editId="4B077019">
                      <wp:simplePos x="0" y="0"/>
                      <wp:positionH relativeFrom="column">
                        <wp:posOffset>771525</wp:posOffset>
                      </wp:positionH>
                      <wp:positionV relativeFrom="paragraph">
                        <wp:posOffset>-401955</wp:posOffset>
                      </wp:positionV>
                      <wp:extent cx="2360930" cy="286385"/>
                      <wp:effectExtent l="0" t="0" r="1270" b="0"/>
                      <wp:wrapNone/>
                      <wp:docPr id="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0930" cy="2863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202BE" w:rsidRPr="00CA6FF5" w:rsidRDefault="008202BE" w:rsidP="002448FD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CA6FF5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Table 1: Continue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9897E0" id="_x0000_s1027" type="#_x0000_t202" style="position:absolute;left:0;text-align:left;margin-left:60.75pt;margin-top:-31.65pt;width:185.9pt;height:22.55pt;z-index:2517637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" stroked="f">
                      <v:textbox>
                        <w:txbxContent>
                          <w:p w:rsidR="008202BE" w:rsidRPr="00CA6FF5" w:rsidRDefault="008202BE" w:rsidP="002448FD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CA6FF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Table 1: Continue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F2BA1"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Number of samples</w:t>
            </w:r>
          </w:p>
        </w:tc>
        <w:tc>
          <w:tcPr>
            <w:tcW w:w="1139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Type of ADR</w:t>
            </w:r>
          </w:p>
        </w:tc>
        <w:tc>
          <w:tcPr>
            <w:tcW w:w="992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1276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Studied variants</w:t>
            </w:r>
          </w:p>
        </w:tc>
        <w:tc>
          <w:tcPr>
            <w:tcW w:w="1136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p- value</w:t>
            </w:r>
          </w:p>
        </w:tc>
        <w:tc>
          <w:tcPr>
            <w:tcW w:w="1424" w:type="dxa"/>
            <w:gridSpan w:val="2"/>
            <w:vMerge w:val="restart"/>
            <w:vAlign w:val="center"/>
          </w:tcPr>
          <w:p w:rsidR="00EF2BA1" w:rsidRPr="00114325" w:rsidRDefault="00EF2BA1" w:rsidP="00EF2BA1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850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Dose* (drug)</w:t>
            </w:r>
          </w:p>
        </w:tc>
        <w:tc>
          <w:tcPr>
            <w:tcW w:w="851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FP* (years)</w:t>
            </w:r>
          </w:p>
        </w:tc>
        <w:tc>
          <w:tcPr>
            <w:tcW w:w="709" w:type="dxa"/>
            <w:vMerge w:val="restart"/>
            <w:vAlign w:val="center"/>
          </w:tcPr>
          <w:p w:rsidR="00EF2BA1" w:rsidRPr="00114325" w:rsidRDefault="00EF2BA1" w:rsidP="00EF2BA1">
            <w:pPr>
              <w:ind w:left="-127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rPr>
          <w:trHeight w:val="229"/>
        </w:trPr>
        <w:tc>
          <w:tcPr>
            <w:tcW w:w="986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425" w:type="dxa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567" w:type="dxa"/>
            <w:vAlign w:val="center"/>
          </w:tcPr>
          <w:p w:rsidR="00EF2BA1" w:rsidRPr="00114325" w:rsidRDefault="00EF2BA1" w:rsidP="00EF2BA1">
            <w:pPr>
              <w:ind w:left="-100" w:right="-11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709" w:type="dxa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ADR</w:t>
            </w:r>
          </w:p>
        </w:tc>
        <w:tc>
          <w:tcPr>
            <w:tcW w:w="709" w:type="dxa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Non</w:t>
            </w:r>
          </w:p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ADR</w:t>
            </w:r>
          </w:p>
        </w:tc>
        <w:tc>
          <w:tcPr>
            <w:tcW w:w="1139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6" w:type="dxa"/>
            <w:vMerge/>
            <w:vAlign w:val="center"/>
          </w:tcPr>
          <w:p w:rsidR="00EF2BA1" w:rsidRPr="00114325" w:rsidRDefault="00EF2BA1" w:rsidP="00EF2BA1">
            <w:pPr>
              <w:ind w:lef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24" w:type="dxa"/>
            <w:gridSpan w:val="2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rPr>
          <w:trHeight w:val="229"/>
        </w:trPr>
        <w:tc>
          <w:tcPr>
            <w:tcW w:w="986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transaminase levels</w:t>
            </w:r>
          </w:p>
        </w:tc>
        <w:tc>
          <w:tcPr>
            <w:tcW w:w="992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A528G</w:t>
            </w:r>
          </w:p>
        </w:tc>
        <w:tc>
          <w:tcPr>
            <w:tcW w:w="1136" w:type="dxa"/>
            <w:vAlign w:val="center"/>
          </w:tcPr>
          <w:p w:rsidR="00EF2BA1" w:rsidRPr="00114325" w:rsidRDefault="00EF2BA1" w:rsidP="00EF2BA1">
            <w:pPr>
              <w:ind w:lef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008</w:t>
            </w:r>
          </w:p>
        </w:tc>
        <w:tc>
          <w:tcPr>
            <w:tcW w:w="1424" w:type="dxa"/>
            <w:gridSpan w:val="2"/>
            <w:vMerge w:val="restart"/>
            <w:vAlign w:val="center"/>
          </w:tcPr>
          <w:p w:rsidR="00EF2BA1" w:rsidRPr="00114325" w:rsidRDefault="002448FD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rPr>
          <w:trHeight w:val="229"/>
        </w:trPr>
        <w:tc>
          <w:tcPr>
            <w:tcW w:w="986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A754G</w:t>
            </w:r>
          </w:p>
        </w:tc>
        <w:tc>
          <w:tcPr>
            <w:tcW w:w="1136" w:type="dxa"/>
            <w:vAlign w:val="center"/>
          </w:tcPr>
          <w:p w:rsidR="00EF2BA1" w:rsidRPr="00114325" w:rsidRDefault="00EF2BA1" w:rsidP="00EF2BA1">
            <w:pPr>
              <w:ind w:lef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023</w:t>
            </w:r>
          </w:p>
        </w:tc>
        <w:tc>
          <w:tcPr>
            <w:tcW w:w="1424" w:type="dxa"/>
            <w:gridSpan w:val="2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rPr>
          <w:trHeight w:val="229"/>
        </w:trPr>
        <w:tc>
          <w:tcPr>
            <w:tcW w:w="986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A765C</w:t>
            </w:r>
          </w:p>
        </w:tc>
        <w:tc>
          <w:tcPr>
            <w:tcW w:w="1136" w:type="dxa"/>
            <w:vAlign w:val="center"/>
          </w:tcPr>
          <w:p w:rsidR="00EF2BA1" w:rsidRPr="00114325" w:rsidRDefault="00EF2BA1" w:rsidP="00EF2BA1">
            <w:pPr>
              <w:ind w:lef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023</w:t>
            </w:r>
          </w:p>
        </w:tc>
        <w:tc>
          <w:tcPr>
            <w:tcW w:w="1424" w:type="dxa"/>
            <w:gridSpan w:val="2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rPr>
          <w:trHeight w:val="229"/>
        </w:trPr>
        <w:tc>
          <w:tcPr>
            <w:tcW w:w="986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A197C</w:t>
            </w:r>
          </w:p>
        </w:tc>
        <w:tc>
          <w:tcPr>
            <w:tcW w:w="1136" w:type="dxa"/>
            <w:vAlign w:val="center"/>
          </w:tcPr>
          <w:p w:rsidR="00EF2BA1" w:rsidRPr="00114325" w:rsidRDefault="00EF2BA1" w:rsidP="00EF2BA1">
            <w:pPr>
              <w:ind w:lef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24</w:t>
            </w:r>
          </w:p>
        </w:tc>
        <w:tc>
          <w:tcPr>
            <w:tcW w:w="1424" w:type="dxa"/>
            <w:gridSpan w:val="2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rPr>
          <w:trHeight w:val="229"/>
        </w:trPr>
        <w:tc>
          <w:tcPr>
            <w:tcW w:w="986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G551T</w:t>
            </w:r>
          </w:p>
        </w:tc>
        <w:tc>
          <w:tcPr>
            <w:tcW w:w="1136" w:type="dxa"/>
            <w:vAlign w:val="center"/>
          </w:tcPr>
          <w:p w:rsidR="00EF2BA1" w:rsidRPr="00114325" w:rsidRDefault="00EF2BA1" w:rsidP="00EF2BA1">
            <w:pPr>
              <w:ind w:lef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49</w:t>
            </w:r>
          </w:p>
        </w:tc>
        <w:tc>
          <w:tcPr>
            <w:tcW w:w="1424" w:type="dxa"/>
            <w:gridSpan w:val="2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rPr>
          <w:trHeight w:val="229"/>
        </w:trPr>
        <w:tc>
          <w:tcPr>
            <w:tcW w:w="986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A555C</w:t>
            </w:r>
          </w:p>
        </w:tc>
        <w:tc>
          <w:tcPr>
            <w:tcW w:w="1136" w:type="dxa"/>
            <w:vAlign w:val="center"/>
          </w:tcPr>
          <w:p w:rsidR="00EF2BA1" w:rsidRPr="00114325" w:rsidRDefault="00EF2BA1" w:rsidP="00EF2BA1">
            <w:pPr>
              <w:ind w:lef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494</w:t>
            </w:r>
          </w:p>
        </w:tc>
        <w:tc>
          <w:tcPr>
            <w:tcW w:w="1424" w:type="dxa"/>
            <w:gridSpan w:val="2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rPr>
          <w:trHeight w:val="229"/>
        </w:trPr>
        <w:tc>
          <w:tcPr>
            <w:tcW w:w="986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A556G</w:t>
            </w:r>
          </w:p>
        </w:tc>
        <w:tc>
          <w:tcPr>
            <w:tcW w:w="1136" w:type="dxa"/>
            <w:vAlign w:val="center"/>
          </w:tcPr>
          <w:p w:rsidR="00EF2BA1" w:rsidRPr="00114325" w:rsidRDefault="00EF2BA1" w:rsidP="00EF2BA1">
            <w:pPr>
              <w:ind w:lef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494</w:t>
            </w:r>
          </w:p>
        </w:tc>
        <w:tc>
          <w:tcPr>
            <w:tcW w:w="1424" w:type="dxa"/>
            <w:gridSpan w:val="2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rPr>
          <w:trHeight w:val="229"/>
        </w:trPr>
        <w:tc>
          <w:tcPr>
            <w:tcW w:w="986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T786C</w:t>
            </w:r>
          </w:p>
        </w:tc>
        <w:tc>
          <w:tcPr>
            <w:tcW w:w="1136" w:type="dxa"/>
            <w:vAlign w:val="center"/>
          </w:tcPr>
          <w:p w:rsidR="00EF2BA1" w:rsidRPr="00114325" w:rsidRDefault="00EF2BA1" w:rsidP="00EF2BA1">
            <w:pPr>
              <w:ind w:lef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252</w:t>
            </w:r>
          </w:p>
        </w:tc>
        <w:tc>
          <w:tcPr>
            <w:tcW w:w="1424" w:type="dxa"/>
            <w:gridSpan w:val="2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 w:val="restart"/>
            <w:vAlign w:val="center"/>
          </w:tcPr>
          <w:p w:rsidR="00EF2BA1" w:rsidRPr="00114325" w:rsidRDefault="00EF2BA1" w:rsidP="00730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Pascale E et al.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XNjYWxlPC9BdXRob3I+PFllYXI+MjAwOTwvWWVhcj48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=
</w:fldData>
              </w:fldCha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XNjYWxlPC9BdXRob3I+PFllYXI+MjAwOTwvWWVhcj48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=
</w:fldData>
              </w:fldCha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1" w:tooltip="Pascale, 2009 #79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1</w:t>
              </w:r>
            </w:hyperlink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Italian</w:t>
            </w:r>
          </w:p>
        </w:tc>
        <w:tc>
          <w:tcPr>
            <w:tcW w:w="850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51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0.8±8.1 (age at onset)</w:t>
            </w:r>
          </w:p>
        </w:tc>
        <w:tc>
          <w:tcPr>
            <w:tcW w:w="425" w:type="dxa"/>
            <w:vMerge w:val="restart"/>
            <w:vAlign w:val="center"/>
          </w:tcPr>
          <w:p w:rsidR="00EF2BA1" w:rsidRPr="00114325" w:rsidRDefault="00EF2BA1" w:rsidP="002448FD">
            <w:pPr>
              <w:ind w:left="-101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5" w:type="dxa"/>
            <w:vMerge w:val="restart"/>
            <w:vAlign w:val="center"/>
          </w:tcPr>
          <w:p w:rsidR="00EF2BA1" w:rsidRPr="00114325" w:rsidRDefault="00EF2BA1" w:rsidP="002448FD">
            <w:pPr>
              <w:ind w:left="-100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Merge w:val="restart"/>
            <w:vAlign w:val="center"/>
          </w:tcPr>
          <w:p w:rsidR="00EF2BA1" w:rsidRPr="00114325" w:rsidRDefault="002448FD" w:rsidP="002448FD">
            <w:pPr>
              <w:ind w:left="-108" w:right="-108" w:firstLine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20 cases, 132 control</w:t>
            </w:r>
          </w:p>
        </w:tc>
        <w:tc>
          <w:tcPr>
            <w:tcW w:w="709" w:type="dxa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9" w:type="dxa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39" w:type="dxa"/>
            <w:vAlign w:val="center"/>
          </w:tcPr>
          <w:p w:rsidR="00EF2BA1" w:rsidRPr="00114325" w:rsidRDefault="00EF2BA1" w:rsidP="002448FD">
            <w:pPr>
              <w:ind w:left="-101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Motor fluctuations</w:t>
            </w:r>
          </w:p>
        </w:tc>
        <w:tc>
          <w:tcPr>
            <w:tcW w:w="992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ACE</w:t>
            </w:r>
          </w:p>
        </w:tc>
        <w:tc>
          <w:tcPr>
            <w:tcW w:w="1276" w:type="dxa"/>
            <w:vMerge w:val="restart"/>
            <w:vAlign w:val="center"/>
          </w:tcPr>
          <w:p w:rsidR="00EF2BA1" w:rsidRPr="00114325" w:rsidRDefault="00EF2BA1" w:rsidP="002448FD">
            <w:pPr>
              <w:ind w:left="-105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D/I polymorphism</w:t>
            </w:r>
          </w:p>
        </w:tc>
        <w:tc>
          <w:tcPr>
            <w:tcW w:w="1136" w:type="dxa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424" w:type="dxa"/>
            <w:gridSpan w:val="2"/>
            <w:vAlign w:val="center"/>
          </w:tcPr>
          <w:p w:rsidR="00EF2BA1" w:rsidRPr="00114325" w:rsidRDefault="00EF2BA1" w:rsidP="00EF2BA1">
            <w:pPr>
              <w:ind w:left="-108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.43(0.77-2.65)</w:t>
            </w:r>
          </w:p>
        </w:tc>
        <w:tc>
          <w:tcPr>
            <w:tcW w:w="850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 (L)</w:t>
            </w:r>
          </w:p>
        </w:tc>
        <w:tc>
          <w:tcPr>
            <w:tcW w:w="851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7.2±4</w:t>
            </w:r>
          </w:p>
        </w:tc>
        <w:tc>
          <w:tcPr>
            <w:tcW w:w="709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39" w:type="dxa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Dyskinesia</w:t>
            </w:r>
          </w:p>
        </w:tc>
        <w:tc>
          <w:tcPr>
            <w:tcW w:w="992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24" w:type="dxa"/>
            <w:gridSpan w:val="2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.8(0.93-3.95)</w:t>
            </w:r>
          </w:p>
        </w:tc>
        <w:tc>
          <w:tcPr>
            <w:tcW w:w="850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2448FD">
        <w:tblPrEx>
          <w:tblLook w:val="04A0" w:firstRow="1" w:lastRow="0" w:firstColumn="1" w:lastColumn="0" w:noHBand="0" w:noVBand="1"/>
        </w:tblPrEx>
        <w:trPr>
          <w:trHeight w:val="193"/>
        </w:trPr>
        <w:tc>
          <w:tcPr>
            <w:tcW w:w="986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39" w:type="dxa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Psychosis</w:t>
            </w:r>
          </w:p>
        </w:tc>
        <w:tc>
          <w:tcPr>
            <w:tcW w:w="992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424" w:type="dxa"/>
            <w:gridSpan w:val="2"/>
            <w:vAlign w:val="center"/>
          </w:tcPr>
          <w:p w:rsidR="00EF2BA1" w:rsidRPr="00114325" w:rsidRDefault="00EF2BA1" w:rsidP="00EF2BA1">
            <w:pPr>
              <w:ind w:left="-108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87(0.38-1.97)</w:t>
            </w:r>
          </w:p>
        </w:tc>
        <w:tc>
          <w:tcPr>
            <w:tcW w:w="850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rPr>
          <w:trHeight w:val="345"/>
        </w:trPr>
        <w:tc>
          <w:tcPr>
            <w:tcW w:w="986" w:type="dxa"/>
            <w:vMerge w:val="restart"/>
            <w:vAlign w:val="center"/>
          </w:tcPr>
          <w:p w:rsidR="00D82A66" w:rsidRPr="00114325" w:rsidRDefault="00D82A66" w:rsidP="0073092C">
            <w:pPr>
              <w:ind w:left="-10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Goetz C G et al.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V0ejwvQXV0aG9yPjxZZWFyPjIwMDE8L1llYXI+PFJl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</w:fldData>
              </w:fldCha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V0ejwvQXV0aG9yPjxZZWFyPjIwMDE8L1llYXI+PFJl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</w:fldData>
              </w:fldCha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2" w:tooltip="Goetz, 2001 #89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1134" w:type="dxa"/>
            <w:vMerge w:val="restart"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Chicago, whites</w:t>
            </w:r>
          </w:p>
        </w:tc>
        <w:tc>
          <w:tcPr>
            <w:tcW w:w="850" w:type="dxa"/>
            <w:vMerge w:val="restart"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MMSE, UPDRS,</w:t>
            </w:r>
          </w:p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HY, PPRS</w:t>
            </w:r>
          </w:p>
        </w:tc>
        <w:tc>
          <w:tcPr>
            <w:tcW w:w="851" w:type="dxa"/>
            <w:vMerge w:val="restart"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72.1 ± 8.4</w:t>
            </w:r>
          </w:p>
        </w:tc>
        <w:tc>
          <w:tcPr>
            <w:tcW w:w="425" w:type="dxa"/>
            <w:vMerge w:val="restart"/>
            <w:vAlign w:val="center"/>
          </w:tcPr>
          <w:p w:rsidR="00D82A66" w:rsidRPr="00114325" w:rsidRDefault="00D82A66" w:rsidP="002448FD">
            <w:pPr>
              <w:ind w:left="-101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5" w:type="dxa"/>
            <w:vMerge w:val="restart"/>
            <w:vAlign w:val="center"/>
          </w:tcPr>
          <w:p w:rsidR="00D82A66" w:rsidRPr="00114325" w:rsidRDefault="00D82A66" w:rsidP="002448FD">
            <w:pPr>
              <w:ind w:left="-100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Merge w:val="restart"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09" w:type="dxa"/>
            <w:vMerge w:val="restart"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vMerge w:val="restart"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39" w:type="dxa"/>
            <w:vMerge w:val="restart"/>
            <w:vAlign w:val="center"/>
          </w:tcPr>
          <w:p w:rsidR="00D82A66" w:rsidRPr="00114325" w:rsidRDefault="00D82A66" w:rsidP="002448FD">
            <w:pPr>
              <w:ind w:left="-101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Visual hallucinations</w:t>
            </w:r>
          </w:p>
        </w:tc>
        <w:tc>
          <w:tcPr>
            <w:tcW w:w="992" w:type="dxa"/>
            <w:vMerge w:val="restart"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DRD1</w:t>
            </w:r>
          </w:p>
        </w:tc>
        <w:tc>
          <w:tcPr>
            <w:tcW w:w="1276" w:type="dxa"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1136" w:type="dxa"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424" w:type="dxa"/>
            <w:gridSpan w:val="2"/>
            <w:vMerge w:val="restart"/>
            <w:vAlign w:val="center"/>
          </w:tcPr>
          <w:p w:rsidR="00D82A66" w:rsidRPr="00114325" w:rsidRDefault="00D82A66" w:rsidP="00EF2BA1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82A66" w:rsidRPr="00114325" w:rsidRDefault="00D82A66" w:rsidP="00EF2BA1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82A66" w:rsidRPr="00114325" w:rsidRDefault="00D82A66" w:rsidP="00EF2BA1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D82A66" w:rsidRPr="00114325" w:rsidRDefault="00D82A66" w:rsidP="00EF2BA1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55 ± 326 (L), 2.37  ± 1.70 mg/ day (p)</w:t>
            </w:r>
          </w:p>
        </w:tc>
        <w:tc>
          <w:tcPr>
            <w:tcW w:w="851" w:type="dxa"/>
            <w:vMerge w:val="restart"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Merge w:val="restart"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rPr>
          <w:trHeight w:val="345"/>
        </w:trPr>
        <w:tc>
          <w:tcPr>
            <w:tcW w:w="986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1136" w:type="dxa"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424" w:type="dxa"/>
            <w:gridSpan w:val="2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D82A66" w:rsidRPr="00114325" w:rsidRDefault="00D82A66" w:rsidP="00EF2BA1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DRD3</w:t>
            </w:r>
          </w:p>
        </w:tc>
        <w:tc>
          <w:tcPr>
            <w:tcW w:w="1276" w:type="dxa"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6" w:type="dxa"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424" w:type="dxa"/>
            <w:gridSpan w:val="2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D82A66" w:rsidRPr="00114325" w:rsidRDefault="00D82A66" w:rsidP="00EF2BA1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326 (L), 2.37  ± 1.70</w:t>
            </w:r>
          </w:p>
        </w:tc>
        <w:tc>
          <w:tcPr>
            <w:tcW w:w="851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6" w:type="dxa"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424" w:type="dxa"/>
            <w:gridSpan w:val="2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</w:p>
        </w:tc>
        <w:tc>
          <w:tcPr>
            <w:tcW w:w="1276" w:type="dxa"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1136" w:type="dxa"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24" w:type="dxa"/>
            <w:gridSpan w:val="2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1136" w:type="dxa"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424" w:type="dxa"/>
            <w:gridSpan w:val="2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1136" w:type="dxa"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424" w:type="dxa"/>
            <w:gridSpan w:val="2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D82A66" w:rsidRPr="00114325" w:rsidRDefault="00D82A66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2448FD">
        <w:tblPrEx>
          <w:tblLook w:val="04A0" w:firstRow="1" w:lastRow="0" w:firstColumn="1" w:lastColumn="0" w:noHBand="0" w:noVBand="1"/>
        </w:tblPrEx>
        <w:trPr>
          <w:trHeight w:val="570"/>
        </w:trPr>
        <w:tc>
          <w:tcPr>
            <w:tcW w:w="986" w:type="dxa"/>
            <w:vMerge w:val="restart"/>
            <w:vAlign w:val="center"/>
          </w:tcPr>
          <w:p w:rsidR="00EF2BA1" w:rsidRPr="00114325" w:rsidRDefault="00EF2BA1" w:rsidP="0073092C">
            <w:pPr>
              <w:ind w:lef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Boutorabi</w:t>
            </w:r>
            <w:proofErr w:type="spellEnd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AT et al.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rYW1hbi1Cb3V0b3JhYmk8L0F1dGhvcj48WWVhcj4y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</w:fldData>
              </w:fldCha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rYW1hbi1Cb3V0b3JhYmk8L0F1dGhvcj48WWVhcj4y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</w:fldData>
              </w:fldCha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3" w:tooltip="Torkaman-Boutorabi, 2012 #69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3</w:t>
              </w:r>
            </w:hyperlink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Iranian</w:t>
            </w:r>
          </w:p>
        </w:tc>
        <w:tc>
          <w:tcPr>
            <w:tcW w:w="850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UPDRS, HY</w:t>
            </w:r>
          </w:p>
        </w:tc>
        <w:tc>
          <w:tcPr>
            <w:tcW w:w="851" w:type="dxa"/>
            <w:vMerge w:val="restart"/>
            <w:vAlign w:val="center"/>
          </w:tcPr>
          <w:p w:rsidR="00EF2BA1" w:rsidRPr="00114325" w:rsidRDefault="00EF2BA1" w:rsidP="00EF2BA1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G1:58.59± 12.3, G2: 56.62± 8.6</w:t>
            </w:r>
          </w:p>
        </w:tc>
        <w:tc>
          <w:tcPr>
            <w:tcW w:w="425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25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67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709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09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39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Dyskinesia</w:t>
            </w:r>
          </w:p>
        </w:tc>
        <w:tc>
          <w:tcPr>
            <w:tcW w:w="992" w:type="dxa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COMT</w:t>
            </w:r>
          </w:p>
        </w:tc>
        <w:tc>
          <w:tcPr>
            <w:tcW w:w="1276" w:type="dxa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H allele</w:t>
            </w:r>
          </w:p>
        </w:tc>
        <w:tc>
          <w:tcPr>
            <w:tcW w:w="1136" w:type="dxa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424" w:type="dxa"/>
            <w:gridSpan w:val="2"/>
            <w:vAlign w:val="center"/>
          </w:tcPr>
          <w:p w:rsidR="00EF2BA1" w:rsidRPr="00114325" w:rsidRDefault="00EF2BA1" w:rsidP="00EF2BA1">
            <w:pPr>
              <w:ind w:left="-108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.07(0.78-1.46)</w:t>
            </w:r>
          </w:p>
        </w:tc>
        <w:tc>
          <w:tcPr>
            <w:tcW w:w="850" w:type="dxa"/>
            <w:vMerge w:val="restart"/>
            <w:vAlign w:val="center"/>
          </w:tcPr>
          <w:p w:rsidR="00EF2BA1" w:rsidRPr="00114325" w:rsidRDefault="00EF2BA1" w:rsidP="00EF2BA1">
            <w:pPr>
              <w:ind w:left="-114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500 (Multiple drugs)</w:t>
            </w:r>
          </w:p>
        </w:tc>
        <w:tc>
          <w:tcPr>
            <w:tcW w:w="851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vMerge w:val="restart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114325" w:rsidRPr="00114325" w:rsidTr="0091514B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tcBorders>
              <w:bottom w:val="single" w:sz="4" w:space="0" w:color="auto"/>
            </w:tcBorders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bottom w:val="single" w:sz="4" w:space="0" w:color="auto"/>
            </w:tcBorders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MAOB</w:t>
            </w:r>
          </w:p>
        </w:tc>
        <w:tc>
          <w:tcPr>
            <w:tcW w:w="1276" w:type="dxa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A allele</w:t>
            </w:r>
          </w:p>
        </w:tc>
        <w:tc>
          <w:tcPr>
            <w:tcW w:w="1136" w:type="dxa"/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424" w:type="dxa"/>
            <w:gridSpan w:val="2"/>
            <w:vAlign w:val="center"/>
          </w:tcPr>
          <w:p w:rsidR="00EF2BA1" w:rsidRPr="00114325" w:rsidRDefault="00EF2BA1" w:rsidP="00EF2BA1">
            <w:pPr>
              <w:ind w:left="-108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.15(0.50-2.62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EF2BA1" w:rsidRPr="00114325" w:rsidRDefault="00EF2BA1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1514B">
        <w:tblPrEx>
          <w:tblLook w:val="04A0" w:firstRow="1" w:lastRow="0" w:firstColumn="1" w:lastColumn="0" w:noHBand="0" w:noVBand="1"/>
        </w:tblPrEx>
        <w:tc>
          <w:tcPr>
            <w:tcW w:w="9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730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Lee JY et al.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xPC9ZZWFyPjxSZWNO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</w:fldData>
              </w:fldCha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xPC9ZZWFyPjxSZWNO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</w:fldData>
              </w:fldCha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4" w:tooltip="Lee, 2011 #75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4</w:t>
              </w:r>
            </w:hyperlink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; 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Korea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PDSK, DDSK, HY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2.9±9.3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2448FD">
            <w:pPr>
              <w:ind w:left="-101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2448FD">
            <w:pPr>
              <w:ind w:left="-100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DDSK and PDSK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DRD2</w:t>
            </w:r>
          </w:p>
        </w:tc>
        <w:tc>
          <w:tcPr>
            <w:tcW w:w="1276" w:type="dxa"/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1800497</w:t>
            </w:r>
          </w:p>
        </w:tc>
        <w:tc>
          <w:tcPr>
            <w:tcW w:w="1136" w:type="dxa"/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424" w:type="dxa"/>
            <w:gridSpan w:val="2"/>
            <w:tcBorders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ind w:left="-108" w:right="-10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(0.67-1.60)</w:t>
            </w:r>
            <w:r w:rsidRPr="001143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 (L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≥5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114325" w:rsidRPr="00114325" w:rsidTr="0091514B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DRD3</w:t>
            </w:r>
          </w:p>
        </w:tc>
        <w:tc>
          <w:tcPr>
            <w:tcW w:w="1276" w:type="dxa"/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6280</w:t>
            </w:r>
          </w:p>
        </w:tc>
        <w:tc>
          <w:tcPr>
            <w:tcW w:w="1136" w:type="dxa"/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424" w:type="dxa"/>
            <w:gridSpan w:val="2"/>
            <w:tcBorders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ind w:left="-108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.76(1.17-2.64)</w:t>
            </w:r>
            <w:r w:rsidRPr="001143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1514B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lef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GRIN2B</w:t>
            </w:r>
          </w:p>
        </w:tc>
        <w:tc>
          <w:tcPr>
            <w:tcW w:w="1276" w:type="dxa"/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1019385</w:t>
            </w:r>
          </w:p>
        </w:tc>
        <w:tc>
          <w:tcPr>
            <w:tcW w:w="1136" w:type="dxa"/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424" w:type="dxa"/>
            <w:gridSpan w:val="2"/>
            <w:tcBorders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ind w:left="-108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.16(0.69-1.95)</w:t>
            </w:r>
            <w:r w:rsidRPr="001143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1514B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7301328</w:t>
            </w:r>
          </w:p>
        </w:tc>
        <w:tc>
          <w:tcPr>
            <w:tcW w:w="1136" w:type="dxa"/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424" w:type="dxa"/>
            <w:gridSpan w:val="2"/>
            <w:tcBorders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ind w:left="-108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.01(0.65-1.53)</w:t>
            </w:r>
            <w:r w:rsidRPr="001143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1514B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1806201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42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ind w:left="-108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72(0.45-1.17)</w:t>
            </w:r>
            <w:r w:rsidRPr="001143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1514B">
        <w:tblPrEx>
          <w:tblLook w:val="04A0" w:firstRow="1" w:lastRow="0" w:firstColumn="1" w:lastColumn="0" w:noHBand="0" w:noVBand="1"/>
        </w:tblPrEx>
        <w:trPr>
          <w:trHeight w:val="260"/>
        </w:trPr>
        <w:tc>
          <w:tcPr>
            <w:tcW w:w="9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SLC6A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5HTTLPR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42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ind w:left="-108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.04(0.69-1.58)</w:t>
            </w:r>
            <w:r w:rsidRPr="001143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C74" w:rsidRPr="00114325" w:rsidRDefault="00EC7C74" w:rsidP="00EF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1514B">
        <w:tblPrEx>
          <w:tblLook w:val="04A0" w:firstRow="1" w:lastRow="0" w:firstColumn="1" w:lastColumn="0" w:noHBand="0" w:noVBand="1"/>
        </w:tblPrEx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7C74" w:rsidRPr="00114325" w:rsidRDefault="00EC7C74" w:rsidP="00EC7C74">
            <w:pPr>
              <w:ind w:left="-101"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7C74" w:rsidRPr="00114325" w:rsidRDefault="00EC7C74" w:rsidP="00EC7C74">
            <w:pPr>
              <w:ind w:left="-101" w:right="-11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7C74" w:rsidRPr="00114325" w:rsidRDefault="00EC7C74" w:rsidP="00EC7C74">
            <w:pPr>
              <w:ind w:left="-101" w:right="-11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7C74" w:rsidRPr="00114325" w:rsidRDefault="00EC7C74" w:rsidP="00EC7C74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7C74" w:rsidRPr="00114325" w:rsidRDefault="00EC7C74" w:rsidP="00EC7C74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7C74" w:rsidRPr="00114325" w:rsidRDefault="00EC7C74" w:rsidP="00EC7C74">
            <w:pPr>
              <w:ind w:left="-127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14325" w:rsidRPr="00114325" w:rsidTr="0091514B">
        <w:tblPrEx>
          <w:tblLook w:val="04A0" w:firstRow="1" w:lastRow="0" w:firstColumn="1" w:lastColumn="0" w:noHBand="0" w:noVBand="1"/>
        </w:tblPrEx>
        <w:tc>
          <w:tcPr>
            <w:tcW w:w="986" w:type="dxa"/>
            <w:vMerge w:val="restart"/>
            <w:tcBorders>
              <w:top w:val="single" w:sz="4" w:space="0" w:color="auto"/>
            </w:tcBorders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IN"/>
              </w:rPr>
              <w:lastRenderedPageBreak/>
              <mc:AlternateContent>
                <mc:Choice Requires="wps">
                  <w:drawing>
                    <wp:anchor distT="45720" distB="45720" distL="114300" distR="114300" simplePos="0" relativeHeight="251803648" behindDoc="0" locked="0" layoutInCell="1" allowOverlap="1" wp14:anchorId="0A574D8B" wp14:editId="5246853E">
                      <wp:simplePos x="0" y="0"/>
                      <wp:positionH relativeFrom="column">
                        <wp:posOffset>3159184</wp:posOffset>
                      </wp:positionH>
                      <wp:positionV relativeFrom="paragraph">
                        <wp:posOffset>-5883275</wp:posOffset>
                      </wp:positionV>
                      <wp:extent cx="2360930" cy="286385"/>
                      <wp:effectExtent l="0" t="0" r="1270" b="0"/>
                      <wp:wrapNone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0930" cy="2863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202BE" w:rsidRPr="00CA6FF5" w:rsidRDefault="008202BE" w:rsidP="00CA6FF5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CA6FF5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Table 1: Continue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574D8B" id="_x0000_s1028" type="#_x0000_t202" style="position:absolute;left:0;text-align:left;margin-left:248.75pt;margin-top:-463.25pt;width:185.9pt;height:22.55pt;z-index:251803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" stroked="f">
                      <v:textbox>
                        <w:txbxContent>
                          <w:p w:rsidR="008202BE" w:rsidRPr="00CA6FF5" w:rsidRDefault="008202BE" w:rsidP="00CA6FF5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CA6FF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Table 1: Continue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EC7C74" w:rsidRPr="00114325" w:rsidRDefault="00EC7C74" w:rsidP="00EC7C74">
            <w:pPr>
              <w:ind w:left="-101"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Population/ Ethnicity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EC7C74" w:rsidRPr="00114325" w:rsidRDefault="00EC7C74" w:rsidP="00EC7C74">
            <w:pPr>
              <w:ind w:left="-101" w:right="-11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Response criteria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Age* (years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:rsidR="00EC7C74" w:rsidRPr="00114325" w:rsidRDefault="00EC7C74" w:rsidP="00EC7C74">
            <w:pPr>
              <w:ind w:left="-101" w:right="-11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</w:tcBorders>
            <w:vAlign w:val="center"/>
          </w:tcPr>
          <w:p w:rsidR="00EC7C74" w:rsidRPr="00114325" w:rsidRDefault="00D43DFA" w:rsidP="00EC7C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IN"/>
              </w:rPr>
              <mc:AlternateContent>
                <mc:Choice Requires="wps">
                  <w:drawing>
                    <wp:anchor distT="45720" distB="45720" distL="114300" distR="114300" simplePos="0" relativeHeight="251806720" behindDoc="0" locked="0" layoutInCell="1" allowOverlap="1" wp14:anchorId="3B50B244" wp14:editId="21D3A82E">
                      <wp:simplePos x="0" y="0"/>
                      <wp:positionH relativeFrom="column">
                        <wp:posOffset>755650</wp:posOffset>
                      </wp:positionH>
                      <wp:positionV relativeFrom="paragraph">
                        <wp:posOffset>-393700</wp:posOffset>
                      </wp:positionV>
                      <wp:extent cx="2360930" cy="286385"/>
                      <wp:effectExtent l="0" t="0" r="1270" b="0"/>
                      <wp:wrapNone/>
                      <wp:docPr id="6" name="Text Box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0930" cy="2863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202BE" w:rsidRPr="00CA6FF5" w:rsidRDefault="008202BE" w:rsidP="00D43DFA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CA6FF5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Table 1: Continue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50B244" id="Text Box 6" o:spid="_x0000_s1029" type="#_x0000_t202" style="position:absolute;left:0;text-align:left;margin-left:59.5pt;margin-top:-31pt;width:185.9pt;height:22.55pt;z-index:251806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" stroked="f">
                      <v:textbox>
                        <w:txbxContent>
                          <w:p w:rsidR="008202BE" w:rsidRPr="00CA6FF5" w:rsidRDefault="008202BE" w:rsidP="00D43DF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CA6FF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Table 1: Continue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C7C74"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Number of samples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Type of AD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Studied variants</w:t>
            </w:r>
          </w:p>
        </w:tc>
        <w:tc>
          <w:tcPr>
            <w:tcW w:w="1136" w:type="dxa"/>
            <w:vMerge w:val="restart"/>
            <w:tcBorders>
              <w:top w:val="single" w:sz="4" w:space="0" w:color="auto"/>
            </w:tcBorders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p- value</w:t>
            </w:r>
          </w:p>
        </w:tc>
        <w:tc>
          <w:tcPr>
            <w:tcW w:w="142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EC7C74" w:rsidRPr="00114325" w:rsidRDefault="00EC7C74" w:rsidP="00EC7C74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EC7C74" w:rsidRPr="00114325" w:rsidRDefault="00EC7C74" w:rsidP="00EC7C74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Dose* (drug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FP* (years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EC7C74" w:rsidRPr="00114325" w:rsidRDefault="00EC7C74" w:rsidP="00EC7C74">
            <w:pPr>
              <w:ind w:left="-127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C7C74" w:rsidRPr="00114325" w:rsidRDefault="00EC7C74" w:rsidP="00EC7C74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425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567" w:type="dxa"/>
            <w:vAlign w:val="center"/>
          </w:tcPr>
          <w:p w:rsidR="00EC7C74" w:rsidRPr="00114325" w:rsidRDefault="00EC7C74" w:rsidP="00EC7C74">
            <w:pPr>
              <w:ind w:left="-100" w:right="-11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709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ADR</w:t>
            </w:r>
          </w:p>
        </w:tc>
        <w:tc>
          <w:tcPr>
            <w:tcW w:w="709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Non</w:t>
            </w:r>
          </w:p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ADR</w:t>
            </w:r>
          </w:p>
        </w:tc>
        <w:tc>
          <w:tcPr>
            <w:tcW w:w="1139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6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24" w:type="dxa"/>
            <w:gridSpan w:val="2"/>
            <w:vMerge/>
            <w:vAlign w:val="center"/>
          </w:tcPr>
          <w:p w:rsidR="00EC7C74" w:rsidRPr="00114325" w:rsidRDefault="00EC7C74" w:rsidP="00EC7C74">
            <w:pPr>
              <w:ind w:left="-108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Align w:val="center"/>
          </w:tcPr>
          <w:p w:rsidR="00EC7C74" w:rsidRPr="00114325" w:rsidRDefault="00EC7C74" w:rsidP="00730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Foltynie</w:t>
            </w:r>
            <w:proofErr w:type="spellEnd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T et al.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2x0eW5pZTwvQXV0aG9yPjxZZWFyPjIwMDk8L1llYXI+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</w:fldData>
              </w:fldCha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2x0eW5pZTwvQXV0aG9yPjxZZWFyPjIwMDk8L1llYXI+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</w:fldData>
              </w:fldCha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5" w:tooltip="Foltynie, 2009 #82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5</w:t>
              </w:r>
            </w:hyperlink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;#; t</w:t>
            </w:r>
          </w:p>
        </w:tc>
        <w:tc>
          <w:tcPr>
            <w:tcW w:w="1134" w:type="dxa"/>
            <w:vAlign w:val="center"/>
          </w:tcPr>
          <w:p w:rsidR="00EC7C74" w:rsidRPr="00114325" w:rsidRDefault="00EC7C74" w:rsidP="00EC7C74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UK Caucasian</w:t>
            </w:r>
          </w:p>
        </w:tc>
        <w:tc>
          <w:tcPr>
            <w:tcW w:w="850" w:type="dxa"/>
            <w:vAlign w:val="center"/>
          </w:tcPr>
          <w:p w:rsidR="00EC7C74" w:rsidRPr="00114325" w:rsidRDefault="00EC7C74" w:rsidP="00EC7C74">
            <w:pPr>
              <w:ind w:left="-101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UPDRS</w:t>
            </w:r>
          </w:p>
        </w:tc>
        <w:tc>
          <w:tcPr>
            <w:tcW w:w="851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425" w:type="dxa"/>
            <w:vAlign w:val="center"/>
          </w:tcPr>
          <w:p w:rsidR="00EC7C74" w:rsidRPr="00114325" w:rsidRDefault="00EC7C74" w:rsidP="00EC7C74">
            <w:pPr>
              <w:ind w:left="-101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425" w:type="dxa"/>
            <w:vAlign w:val="center"/>
          </w:tcPr>
          <w:p w:rsidR="00EC7C74" w:rsidRPr="00114325" w:rsidRDefault="00EC7C74" w:rsidP="00EC7C74">
            <w:pPr>
              <w:ind w:left="-100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567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709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9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139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Dyskinesia</w:t>
            </w:r>
          </w:p>
        </w:tc>
        <w:tc>
          <w:tcPr>
            <w:tcW w:w="992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DNF</w:t>
            </w:r>
          </w:p>
        </w:tc>
        <w:tc>
          <w:tcPr>
            <w:tcW w:w="1276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rs6265</w:t>
            </w:r>
          </w:p>
        </w:tc>
        <w:tc>
          <w:tcPr>
            <w:tcW w:w="1136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424" w:type="dxa"/>
            <w:gridSpan w:val="2"/>
            <w:vAlign w:val="center"/>
          </w:tcPr>
          <w:p w:rsidR="00EC7C74" w:rsidRPr="00114325" w:rsidRDefault="00EC7C74" w:rsidP="00EC7C74">
            <w:pPr>
              <w:ind w:left="-108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.12(1.36-3.38)</w:t>
            </w:r>
          </w:p>
        </w:tc>
        <w:tc>
          <w:tcPr>
            <w:tcW w:w="850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 (L)</w:t>
            </w:r>
          </w:p>
        </w:tc>
        <w:tc>
          <w:tcPr>
            <w:tcW w:w="851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709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rPr>
          <w:trHeight w:val="1155"/>
        </w:trPr>
        <w:tc>
          <w:tcPr>
            <w:tcW w:w="986" w:type="dxa"/>
            <w:vMerge w:val="restart"/>
            <w:vAlign w:val="center"/>
          </w:tcPr>
          <w:p w:rsidR="00EC7C74" w:rsidRPr="00114325" w:rsidRDefault="00EC7C74" w:rsidP="00730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Kiferle</w:t>
            </w:r>
            <w:proofErr w:type="spellEnd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L et al.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ZlcmxlPC9BdXRob3I+PFllYXI+MjAwNzwvWWVhcj48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</w:fldData>
              </w:fldCha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ZlcmxlPC9BdXRob3I+PFllYXI+MjAwNzwvWWVhcj48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</w:fldData>
              </w:fldCha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6" w:tooltip="Kiferle, 2007 #78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6</w:t>
              </w:r>
            </w:hyperlink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850" w:type="dxa"/>
            <w:vMerge w:val="restart"/>
            <w:vAlign w:val="center"/>
          </w:tcPr>
          <w:p w:rsidR="00EC7C74" w:rsidRPr="00114325" w:rsidRDefault="00EC7C74" w:rsidP="000C19CC">
            <w:pPr>
              <w:ind w:left="-101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UPDRS, MMSE, HY</w:t>
            </w:r>
          </w:p>
        </w:tc>
        <w:tc>
          <w:tcPr>
            <w:tcW w:w="851" w:type="dxa"/>
            <w:vMerge w:val="restart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2.69±11.52</w:t>
            </w:r>
          </w:p>
        </w:tc>
        <w:tc>
          <w:tcPr>
            <w:tcW w:w="425" w:type="dxa"/>
            <w:vMerge w:val="restart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425" w:type="dxa"/>
            <w:vMerge w:val="restart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67" w:type="dxa"/>
            <w:vMerge w:val="restart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709" w:type="dxa"/>
            <w:vMerge w:val="restart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9" w:type="dxa"/>
            <w:vMerge w:val="restart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39" w:type="dxa"/>
            <w:vMerge w:val="restart"/>
            <w:vAlign w:val="center"/>
          </w:tcPr>
          <w:p w:rsidR="00EC7C74" w:rsidRPr="00114325" w:rsidRDefault="00EC7C74" w:rsidP="000C19CC">
            <w:pPr>
              <w:ind w:left="-101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Visual hallucinations/ Psychosis (</w:t>
            </w:r>
            <w:proofErr w:type="spellStart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psy</w:t>
            </w:r>
            <w:proofErr w:type="spellEnd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992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C6A4</w:t>
            </w:r>
          </w:p>
        </w:tc>
        <w:tc>
          <w:tcPr>
            <w:tcW w:w="1276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rs25531</w:t>
            </w:r>
          </w:p>
        </w:tc>
        <w:tc>
          <w:tcPr>
            <w:tcW w:w="1136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&gt;0.01</w:t>
            </w:r>
          </w:p>
        </w:tc>
        <w:tc>
          <w:tcPr>
            <w:tcW w:w="1424" w:type="dxa"/>
            <w:gridSpan w:val="2"/>
            <w:vAlign w:val="center"/>
          </w:tcPr>
          <w:p w:rsidR="00EC7C74" w:rsidRPr="00114325" w:rsidRDefault="00EC7C74" w:rsidP="00EC7C74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C7C74" w:rsidRPr="00114325" w:rsidRDefault="00EC7C74" w:rsidP="00EC7C74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86(0.52- 1.44)</w:t>
            </w:r>
            <w:r w:rsidRPr="0011432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Merge w:val="restart"/>
            <w:vAlign w:val="center"/>
          </w:tcPr>
          <w:p w:rsidR="00EC7C74" w:rsidRPr="00114325" w:rsidRDefault="00EC7C74" w:rsidP="00EC7C74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(L)-259± 117.30 (</w:t>
            </w:r>
            <w:proofErr w:type="spellStart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psy</w:t>
            </w:r>
            <w:proofErr w:type="spellEnd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.), 278.2±181.98 (no </w:t>
            </w:r>
            <w:proofErr w:type="spellStart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psy</w:t>
            </w:r>
            <w:proofErr w:type="spellEnd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.); (DA) 2.98±1.73 (</w:t>
            </w:r>
            <w:proofErr w:type="spellStart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psy</w:t>
            </w:r>
            <w:proofErr w:type="spellEnd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.), 2.78±1.66 (no </w:t>
            </w:r>
            <w:proofErr w:type="spellStart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psy</w:t>
            </w:r>
            <w:proofErr w:type="spellEnd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851" w:type="dxa"/>
            <w:vMerge w:val="restart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≥4</w:t>
            </w:r>
          </w:p>
        </w:tc>
        <w:tc>
          <w:tcPr>
            <w:tcW w:w="709" w:type="dxa"/>
            <w:vMerge w:val="restart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TR2A</w:t>
            </w:r>
          </w:p>
        </w:tc>
        <w:tc>
          <w:tcPr>
            <w:tcW w:w="1276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rs6313</w:t>
            </w:r>
          </w:p>
        </w:tc>
        <w:tc>
          <w:tcPr>
            <w:tcW w:w="1136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&gt;0.05</w:t>
            </w:r>
          </w:p>
        </w:tc>
        <w:tc>
          <w:tcPr>
            <w:tcW w:w="1424" w:type="dxa"/>
            <w:gridSpan w:val="2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C7C74" w:rsidRPr="00114325" w:rsidRDefault="00EC7C74" w:rsidP="00EC7C74">
            <w:pPr>
              <w:ind w:left="-108" w:right="-10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94 (0.57- 1.55)</w:t>
            </w:r>
            <w:r w:rsidRPr="0011432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Align w:val="center"/>
          </w:tcPr>
          <w:p w:rsidR="00EC7C74" w:rsidRPr="00114325" w:rsidRDefault="00EC7C74" w:rsidP="0073092C">
            <w:pPr>
              <w:ind w:left="-113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Stefanovic</w:t>
            </w:r>
            <w:proofErr w:type="spellEnd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M et al.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tefanovic&lt;/Author&gt;&lt;Year&gt;2000&lt;/Year&gt;&lt;RecNum&gt;90&lt;/RecNum&gt;&lt;DisplayText&gt;[17]&lt;/DisplayText&gt;&lt;record&gt;&lt;rec-number&gt;90&lt;/rec-number&gt;&lt;foreign-keys&gt;&lt;key app="EN" db-id="pwrztexa5prfssevezkvxppr0dtae9fs20fv"&gt;90&lt;/key&gt;&lt;/foreign-keys&gt;&lt;ref-type name="Journal Article"&gt;17&lt;/ref-type&gt;&lt;contributors&gt;&lt;authors&gt;&lt;author&gt;Stefanovic, M.&lt;/author&gt;&lt;author&gt;Topic, E.&lt;/author&gt;&lt;author&gt;Ivanisevic, A. M.&lt;/author&gt;&lt;author&gt;Relja, M.&lt;/author&gt;&lt;author&gt;Korsic, M.&lt;/author&gt;&lt;/authors&gt;&lt;/contributors&gt;&lt;auth-address&gt;Clinical Institute of Chemistry, School of Medicine, University of Zagreb &amp;amp; Sestre milosrdnice University Hospital, Zagreb, Croatia. mario.stefanovic@zg.tel.hr&lt;/auth-address&gt;&lt;titles&gt;&lt;title&gt;Genotyping of CYP2D6 in Parkinson&amp;apos;s disease&lt;/title&gt;&lt;secondary-title&gt;Clin Chem Lab Med&lt;/secondary-title&gt;&lt;alt-title&gt;Clinical chemistry and laboratory medicine&lt;/alt-title&gt;&lt;/titles&gt;&lt;periodical&gt;&lt;full-title&gt;Clin Chem Lab Med&lt;/full-title&gt;&lt;abbr-1&gt;Clinical chemistry and laboratory medicine&lt;/abbr-1&gt;&lt;/periodical&gt;&lt;alt-periodical&gt;&lt;full-title&gt;Clin Chem Lab Med&lt;/full-title&gt;&lt;abbr-1&gt;Clinical chemistry and laboratory medicine&lt;/abbr-1&gt;&lt;/alt-periodical&gt;&lt;pages&gt;929-34&lt;/pages&gt;&lt;volume&gt;38&lt;/volume&gt;&lt;number&gt;9&lt;/number&gt;&lt;edition&gt;2000/11/30&lt;/edition&gt;&lt;keywords&gt;&lt;keyword&gt;Adult&lt;/keyword&gt;&lt;keyword&gt;Alleles&lt;/keyword&gt;&lt;keyword&gt;Cytochrome P-450 CYP2D6/*genetics&lt;/keyword&gt;&lt;keyword&gt;Female&lt;/keyword&gt;&lt;keyword&gt;Genotype&lt;/keyword&gt;&lt;keyword&gt;Humans&lt;/keyword&gt;&lt;keyword&gt;Male&lt;/keyword&gt;&lt;keyword&gt;Middle Aged&lt;/keyword&gt;&lt;keyword&gt;Parkinson Disease/enzymology/*genetics&lt;/keyword&gt;&lt;keyword&gt;Phenotype&lt;/keyword&gt;&lt;keyword&gt;Polymerase Chain Reaction&lt;/keyword&gt;&lt;keyword&gt;Reference Values&lt;/keyword&gt;&lt;keyword&gt;Risk&lt;/keyword&gt;&lt;/keywords&gt;&lt;dates&gt;&lt;year&gt;2000&lt;/year&gt;&lt;pub-dates&gt;&lt;date&gt;Sep&lt;/date&gt;&lt;/pub-dates&gt;&lt;/dates&gt;&lt;isbn&gt;1434-6621 (Print)&amp;#xD;1434-6621&lt;/isbn&gt;&lt;accession-num&gt;11097352&lt;/accession-num&gt;&lt;urls&gt;&lt;/urls&gt;&lt;electronic-resource-num&gt;10.1515/cclm.2000.136&lt;/electronic-resource-num&gt;&lt;remote-database-provider&gt;Nlm&lt;/remote-database-provider&gt;&lt;language&gt;Eng&lt;/language&gt;&lt;/record&gt;&lt;/Cite&gt;&lt;/EndNote&gt;</w:instrTex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7" w:tooltip="Stefanovic, 2000 #90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7</w:t>
              </w:r>
            </w:hyperlink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$</w:t>
            </w:r>
          </w:p>
        </w:tc>
        <w:tc>
          <w:tcPr>
            <w:tcW w:w="1134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Croatian</w:t>
            </w:r>
          </w:p>
        </w:tc>
        <w:tc>
          <w:tcPr>
            <w:tcW w:w="850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HY (2.5)</w:t>
            </w:r>
          </w:p>
        </w:tc>
        <w:tc>
          <w:tcPr>
            <w:tcW w:w="851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25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25" w:type="dxa"/>
            <w:vAlign w:val="center"/>
          </w:tcPr>
          <w:p w:rsidR="00EC7C74" w:rsidRPr="00114325" w:rsidRDefault="00EC7C74" w:rsidP="00E12E5D">
            <w:pPr>
              <w:ind w:left="-100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567" w:type="dxa"/>
            <w:vAlign w:val="center"/>
          </w:tcPr>
          <w:p w:rsidR="00EC7C74" w:rsidRPr="00114325" w:rsidRDefault="00EC7C74" w:rsidP="00EC7C74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41 case, 145 control</w:t>
            </w:r>
          </w:p>
        </w:tc>
        <w:tc>
          <w:tcPr>
            <w:tcW w:w="709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9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Wearing on- off,  Dyskinesia</w:t>
            </w:r>
          </w:p>
        </w:tc>
        <w:tc>
          <w:tcPr>
            <w:tcW w:w="992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P2D6</w:t>
            </w:r>
          </w:p>
        </w:tc>
        <w:tc>
          <w:tcPr>
            <w:tcW w:w="1276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*3, *4, *6, *7, and *8</w:t>
            </w:r>
          </w:p>
        </w:tc>
        <w:tc>
          <w:tcPr>
            <w:tcW w:w="1136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3 (*4)</w:t>
            </w:r>
          </w:p>
        </w:tc>
        <w:tc>
          <w:tcPr>
            <w:tcW w:w="1418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2.1(1.11-3.99)</w:t>
            </w:r>
          </w:p>
        </w:tc>
        <w:tc>
          <w:tcPr>
            <w:tcW w:w="856" w:type="dxa"/>
            <w:gridSpan w:val="2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 (L)</w:t>
            </w:r>
          </w:p>
        </w:tc>
        <w:tc>
          <w:tcPr>
            <w:tcW w:w="851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Align w:val="center"/>
          </w:tcPr>
          <w:p w:rsidR="00EC7C74" w:rsidRPr="00114325" w:rsidRDefault="00EC7C74" w:rsidP="00730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Wang J et al.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wMTwvWWVhcj48UmVj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</w:fldData>
              </w:fldCha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wMTwvWWVhcj48UmVj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</w:fldData>
              </w:fldCha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8" w:tooltip="Wang, 2001 #88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8</w:t>
              </w:r>
            </w:hyperlink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β</w:t>
            </w:r>
          </w:p>
        </w:tc>
        <w:tc>
          <w:tcPr>
            <w:tcW w:w="1134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850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UPDRS III, HY</w:t>
            </w:r>
          </w:p>
        </w:tc>
        <w:tc>
          <w:tcPr>
            <w:tcW w:w="851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0.8±10.0</w:t>
            </w:r>
          </w:p>
        </w:tc>
        <w:tc>
          <w:tcPr>
            <w:tcW w:w="425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425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67" w:type="dxa"/>
            <w:vAlign w:val="center"/>
          </w:tcPr>
          <w:p w:rsidR="00EC7C74" w:rsidRPr="00114325" w:rsidRDefault="00EC7C74" w:rsidP="00EC7C74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20 case,</w:t>
            </w:r>
            <w:r w:rsidR="000C19CC"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10 control</w:t>
            </w:r>
          </w:p>
        </w:tc>
        <w:tc>
          <w:tcPr>
            <w:tcW w:w="709" w:type="dxa"/>
            <w:vAlign w:val="center"/>
          </w:tcPr>
          <w:p w:rsidR="00EC7C74" w:rsidRPr="00114325" w:rsidRDefault="00EC7C74" w:rsidP="00EC7C74">
            <w:pPr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50 (motor)</w:t>
            </w:r>
          </w:p>
        </w:tc>
        <w:tc>
          <w:tcPr>
            <w:tcW w:w="709" w:type="dxa"/>
            <w:vAlign w:val="center"/>
          </w:tcPr>
          <w:p w:rsidR="00EC7C74" w:rsidRPr="00114325" w:rsidRDefault="00EC7C74" w:rsidP="00EC7C74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50 (non-motor)</w:t>
            </w:r>
          </w:p>
        </w:tc>
        <w:tc>
          <w:tcPr>
            <w:tcW w:w="1139" w:type="dxa"/>
            <w:vAlign w:val="center"/>
          </w:tcPr>
          <w:p w:rsidR="00EC7C74" w:rsidRPr="00114325" w:rsidRDefault="00EC7C74" w:rsidP="00EC7C74">
            <w:pPr>
              <w:ind w:lef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Motor fluctuations</w:t>
            </w:r>
          </w:p>
        </w:tc>
        <w:tc>
          <w:tcPr>
            <w:tcW w:w="992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DRD5</w:t>
            </w:r>
          </w:p>
        </w:tc>
        <w:tc>
          <w:tcPr>
            <w:tcW w:w="1276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rs6283 </w:t>
            </w:r>
            <w:r w:rsidRPr="00114325">
              <w:rPr>
                <w:rFonts w:ascii="Times New Roman" w:hAnsi="Times New Roman" w:cs="Times New Roman"/>
                <w:strike/>
                <w:sz w:val="20"/>
                <w:szCs w:val="20"/>
              </w:rPr>
              <w:t>T978C</w:t>
            </w:r>
          </w:p>
        </w:tc>
        <w:tc>
          <w:tcPr>
            <w:tcW w:w="1136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&gt; 0.8</w:t>
            </w:r>
          </w:p>
        </w:tc>
        <w:tc>
          <w:tcPr>
            <w:tcW w:w="1418" w:type="dxa"/>
            <w:vAlign w:val="center"/>
          </w:tcPr>
          <w:p w:rsidR="00EC7C74" w:rsidRPr="00114325" w:rsidRDefault="00EC7C74" w:rsidP="00EC7C74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.18(0.71-1.97)</w:t>
            </w:r>
            <w:r w:rsidRPr="001143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6" w:type="dxa"/>
            <w:gridSpan w:val="2"/>
            <w:vAlign w:val="center"/>
          </w:tcPr>
          <w:p w:rsidR="00EC7C74" w:rsidRPr="00114325" w:rsidRDefault="00EC7C74" w:rsidP="00EC7C74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50 (L) 25 (C)</w:t>
            </w:r>
          </w:p>
        </w:tc>
        <w:tc>
          <w:tcPr>
            <w:tcW w:w="851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 w:val="restart"/>
            <w:vAlign w:val="center"/>
          </w:tcPr>
          <w:p w:rsidR="00EC7C74" w:rsidRPr="00114325" w:rsidRDefault="00EC7C74" w:rsidP="00730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Lin JJ et al.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48L0F1dGhvcj48WWVhcj4yMDA3PC9ZZWFyPjxSZWNO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</w:fldData>
              </w:fldCha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48L0F1dGhvcj48WWVhcj4yMDA3PC9ZZWFyPjxSZWNO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</w:fldData>
              </w:fldCha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9" w:tooltip="Lin, 2007 #83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9</w:t>
              </w:r>
            </w:hyperlink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Chinese Taiwanese</w:t>
            </w:r>
          </w:p>
        </w:tc>
        <w:tc>
          <w:tcPr>
            <w:tcW w:w="850" w:type="dxa"/>
            <w:vMerge w:val="restart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UPDRS</w:t>
            </w:r>
          </w:p>
        </w:tc>
        <w:tc>
          <w:tcPr>
            <w:tcW w:w="851" w:type="dxa"/>
            <w:vMerge w:val="restart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5" w:type="dxa"/>
            <w:vMerge w:val="restart"/>
            <w:vAlign w:val="center"/>
          </w:tcPr>
          <w:p w:rsidR="00EC7C74" w:rsidRPr="00114325" w:rsidRDefault="00EC7C74" w:rsidP="00E12E5D">
            <w:pPr>
              <w:ind w:left="-101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425" w:type="dxa"/>
            <w:vMerge w:val="restart"/>
            <w:vAlign w:val="center"/>
          </w:tcPr>
          <w:p w:rsidR="00EC7C74" w:rsidRPr="00114325" w:rsidRDefault="00EC7C74" w:rsidP="00E12E5D">
            <w:pPr>
              <w:ind w:left="-100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567" w:type="dxa"/>
            <w:vMerge w:val="restart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709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09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139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Dyskinesia</w:t>
            </w:r>
          </w:p>
        </w:tc>
        <w:tc>
          <w:tcPr>
            <w:tcW w:w="992" w:type="dxa"/>
            <w:vMerge w:val="restart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ACE</w:t>
            </w:r>
          </w:p>
        </w:tc>
        <w:tc>
          <w:tcPr>
            <w:tcW w:w="1276" w:type="dxa"/>
            <w:vMerge w:val="restart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I/D</w:t>
            </w:r>
          </w:p>
        </w:tc>
        <w:tc>
          <w:tcPr>
            <w:tcW w:w="1136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418" w:type="dxa"/>
            <w:vAlign w:val="center"/>
          </w:tcPr>
          <w:p w:rsidR="00EC7C74" w:rsidRPr="00114325" w:rsidRDefault="00EC7C74" w:rsidP="00EC7C74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.13(0.67-1.91)</w:t>
            </w:r>
            <w:r w:rsidRPr="001143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6" w:type="dxa"/>
            <w:gridSpan w:val="2"/>
            <w:vMerge w:val="restart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 (L)</w:t>
            </w:r>
          </w:p>
        </w:tc>
        <w:tc>
          <w:tcPr>
            <w:tcW w:w="851" w:type="dxa"/>
            <w:vMerge w:val="restart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5.0 ± 4.3</w:t>
            </w:r>
          </w:p>
        </w:tc>
        <w:tc>
          <w:tcPr>
            <w:tcW w:w="709" w:type="dxa"/>
            <w:vMerge w:val="restart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09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139" w:type="dxa"/>
            <w:vAlign w:val="center"/>
          </w:tcPr>
          <w:p w:rsidR="00EC7C74" w:rsidRPr="00114325" w:rsidRDefault="00EC7C74" w:rsidP="00EC7C74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Wearing on/off</w:t>
            </w:r>
          </w:p>
        </w:tc>
        <w:tc>
          <w:tcPr>
            <w:tcW w:w="992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418" w:type="dxa"/>
            <w:vAlign w:val="center"/>
          </w:tcPr>
          <w:p w:rsidR="00EC7C74" w:rsidRPr="00114325" w:rsidRDefault="00EC7C74" w:rsidP="00EC7C74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.03(0.70-1.51)</w:t>
            </w:r>
            <w:r w:rsidRPr="001143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6" w:type="dxa"/>
            <w:gridSpan w:val="2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09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139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Psychosis</w:t>
            </w:r>
          </w:p>
        </w:tc>
        <w:tc>
          <w:tcPr>
            <w:tcW w:w="992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418" w:type="dxa"/>
            <w:vAlign w:val="center"/>
          </w:tcPr>
          <w:p w:rsidR="00EC7C74" w:rsidRPr="00114325" w:rsidRDefault="00EC7C74" w:rsidP="00EC7C74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.13(0.67-1.91)</w:t>
            </w:r>
            <w:r w:rsidRPr="001143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6" w:type="dxa"/>
            <w:gridSpan w:val="2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Align w:val="center"/>
          </w:tcPr>
          <w:p w:rsidR="00EC7C74" w:rsidRPr="00114325" w:rsidRDefault="00EC7C74" w:rsidP="00730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eliga</w:t>
            </w:r>
            <w:proofErr w:type="spellEnd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D et al.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xpZ2E8L0F1dGhvcj48WWVhcj4yMDA2PC9ZZWFyPjxS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</w:fldData>
              </w:fldCha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xpZ2E8L0F1dGhvcj48WWVhcj4yMDA2PC9ZZWFyPjxS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</w:fldData>
              </w:fldCha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0" w:tooltip="Religa, 2006 #84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0</w:t>
              </w:r>
            </w:hyperlink>
            <w:r w:rsidR="00990740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90740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</w:p>
        </w:tc>
        <w:tc>
          <w:tcPr>
            <w:tcW w:w="1134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850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MMSE, HY (&lt;3)</w:t>
            </w:r>
          </w:p>
        </w:tc>
        <w:tc>
          <w:tcPr>
            <w:tcW w:w="851" w:type="dxa"/>
            <w:vAlign w:val="center"/>
          </w:tcPr>
          <w:p w:rsidR="00EC7C74" w:rsidRPr="00114325" w:rsidRDefault="00EC7C74" w:rsidP="00EC7C74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70.5±7.57 treated; 66.0±7.11 untreated</w:t>
            </w:r>
          </w:p>
        </w:tc>
        <w:tc>
          <w:tcPr>
            <w:tcW w:w="425" w:type="dxa"/>
            <w:vAlign w:val="center"/>
          </w:tcPr>
          <w:p w:rsidR="00EC7C74" w:rsidRPr="00114325" w:rsidRDefault="00EC7C74" w:rsidP="00EC7C74">
            <w:pPr>
              <w:ind w:left="-103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5" w:type="dxa"/>
            <w:vAlign w:val="center"/>
          </w:tcPr>
          <w:p w:rsidR="00EC7C74" w:rsidRPr="00114325" w:rsidRDefault="00EC7C74" w:rsidP="00EC7C74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:rsidR="00EC7C74" w:rsidRPr="00114325" w:rsidRDefault="00EC7C74" w:rsidP="00EC7C74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14 case, 100 control</w:t>
            </w:r>
          </w:p>
        </w:tc>
        <w:tc>
          <w:tcPr>
            <w:tcW w:w="709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9" w:type="dxa"/>
            <w:vAlign w:val="center"/>
          </w:tcPr>
          <w:p w:rsidR="00EC7C74" w:rsidRPr="00114325" w:rsidRDefault="00EC7C74" w:rsidP="00D43DFA">
            <w:pPr>
              <w:ind w:left="-101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Wearing on-off, hyper-</w:t>
            </w:r>
            <w:proofErr w:type="spellStart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homocystenemia</w:t>
            </w:r>
            <w:proofErr w:type="spellEnd"/>
          </w:p>
        </w:tc>
        <w:tc>
          <w:tcPr>
            <w:tcW w:w="992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MTHFR</w:t>
            </w:r>
          </w:p>
        </w:tc>
        <w:tc>
          <w:tcPr>
            <w:tcW w:w="1276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1801133</w:t>
            </w:r>
          </w:p>
        </w:tc>
        <w:tc>
          <w:tcPr>
            <w:tcW w:w="1136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gridSpan w:val="2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81.2 ± 328.7 (L)</w:t>
            </w:r>
          </w:p>
        </w:tc>
        <w:tc>
          <w:tcPr>
            <w:tcW w:w="851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EC7C74" w:rsidRPr="00114325" w:rsidRDefault="00EC7C74" w:rsidP="00EC7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Align w:val="center"/>
          </w:tcPr>
          <w:p w:rsidR="00990740" w:rsidRPr="00114325" w:rsidRDefault="00990740" w:rsidP="00730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De </w:t>
            </w:r>
            <w:proofErr w:type="spellStart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Bonisa</w:t>
            </w:r>
            <w:proofErr w:type="spellEnd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ML et al.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SBCb25pczwvQXV0aG9yPjxZZWFyPjIwMTA8L1llYXI+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</w:fldData>
              </w:fldCha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SBCb25pczwvQXV0aG9yPjxZZWFyPjIwMTA8L1llYXI+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</w:fldData>
              </w:fldCha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1" w:tooltip="De Bonis, 2010 #76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1</w:t>
              </w:r>
            </w:hyperlink>
            <w:r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Italian</w:t>
            </w:r>
          </w:p>
        </w:tc>
        <w:tc>
          <w:tcPr>
            <w:tcW w:w="850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UPDRS, HY (1.5-3)</w:t>
            </w:r>
          </w:p>
        </w:tc>
        <w:tc>
          <w:tcPr>
            <w:tcW w:w="851" w:type="dxa"/>
            <w:vAlign w:val="center"/>
          </w:tcPr>
          <w:p w:rsidR="00990740" w:rsidRPr="00114325" w:rsidRDefault="00990740" w:rsidP="00990740">
            <w:pPr>
              <w:ind w:left="-108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71.96±4.69 (A1), 65.75±9.60 (A2),</w:t>
            </w:r>
          </w:p>
        </w:tc>
        <w:tc>
          <w:tcPr>
            <w:tcW w:w="425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25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44 (treated)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:rsidR="00990740" w:rsidRPr="00114325" w:rsidRDefault="00990740" w:rsidP="00990740">
            <w:pPr>
              <w:ind w:left="-101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Hyperhomocysteinemia</w:t>
            </w:r>
            <w:proofErr w:type="spellEnd"/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THFR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rs1801133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&lt; 0.0001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6" w:type="dxa"/>
            <w:gridSpan w:val="2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 (L)</w:t>
            </w:r>
          </w:p>
        </w:tc>
        <w:tc>
          <w:tcPr>
            <w:tcW w:w="851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14325" w:rsidRPr="00114325" w:rsidTr="008202BE">
        <w:tblPrEx>
          <w:tblLook w:val="04A0" w:firstRow="1" w:lastRow="0" w:firstColumn="1" w:lastColumn="0" w:noHBand="0" w:noVBand="1"/>
        </w:tblPrEx>
        <w:tc>
          <w:tcPr>
            <w:tcW w:w="986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134" w:type="dxa"/>
            <w:vMerge w:val="restart"/>
            <w:vAlign w:val="center"/>
          </w:tcPr>
          <w:p w:rsidR="00990740" w:rsidRPr="00114325" w:rsidRDefault="00990740" w:rsidP="00990740">
            <w:pPr>
              <w:ind w:left="-101"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Population/ Ethnicity</w:t>
            </w:r>
          </w:p>
        </w:tc>
        <w:tc>
          <w:tcPr>
            <w:tcW w:w="850" w:type="dxa"/>
            <w:vMerge w:val="restart"/>
            <w:vAlign w:val="center"/>
          </w:tcPr>
          <w:p w:rsidR="00990740" w:rsidRPr="00114325" w:rsidRDefault="00990740" w:rsidP="00990740">
            <w:pPr>
              <w:ind w:left="-101" w:right="-11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Response criteria</w:t>
            </w:r>
          </w:p>
        </w:tc>
        <w:tc>
          <w:tcPr>
            <w:tcW w:w="851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Age* (years)</w:t>
            </w:r>
          </w:p>
        </w:tc>
        <w:tc>
          <w:tcPr>
            <w:tcW w:w="850" w:type="dxa"/>
            <w:gridSpan w:val="2"/>
            <w:vAlign w:val="center"/>
          </w:tcPr>
          <w:p w:rsidR="00990740" w:rsidRPr="00114325" w:rsidRDefault="00990740" w:rsidP="00990740">
            <w:pPr>
              <w:ind w:left="-101" w:right="-11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985" w:type="dxa"/>
            <w:gridSpan w:val="3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Number of samples</w:t>
            </w:r>
          </w:p>
        </w:tc>
        <w:tc>
          <w:tcPr>
            <w:tcW w:w="113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Type of ADR</w:t>
            </w:r>
          </w:p>
        </w:tc>
        <w:tc>
          <w:tcPr>
            <w:tcW w:w="992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1276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Studied variants</w:t>
            </w:r>
          </w:p>
        </w:tc>
        <w:tc>
          <w:tcPr>
            <w:tcW w:w="1136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p- value</w:t>
            </w:r>
          </w:p>
        </w:tc>
        <w:tc>
          <w:tcPr>
            <w:tcW w:w="1418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856" w:type="dxa"/>
            <w:gridSpan w:val="2"/>
            <w:vMerge w:val="restart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Dose* (drug)</w:t>
            </w:r>
          </w:p>
        </w:tc>
        <w:tc>
          <w:tcPr>
            <w:tcW w:w="851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FP* (years)</w:t>
            </w: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90740">
            <w:pPr>
              <w:ind w:left="-127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425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567" w:type="dxa"/>
            <w:vAlign w:val="center"/>
          </w:tcPr>
          <w:p w:rsidR="00990740" w:rsidRPr="00114325" w:rsidRDefault="00990740" w:rsidP="00990740">
            <w:pPr>
              <w:ind w:left="-100" w:right="-11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ADR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Non</w:t>
            </w:r>
          </w:p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ADR</w:t>
            </w: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59.93±5.38(B)</w:t>
            </w:r>
          </w:p>
        </w:tc>
        <w:tc>
          <w:tcPr>
            <w:tcW w:w="425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990740" w:rsidRPr="00114325" w:rsidRDefault="00990740" w:rsidP="00990740">
            <w:pPr>
              <w:ind w:left="-100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2 (untreated)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(MBI)</w:t>
            </w:r>
          </w:p>
        </w:tc>
        <w:tc>
          <w:tcPr>
            <w:tcW w:w="851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Align w:val="center"/>
          </w:tcPr>
          <w:p w:rsidR="00990740" w:rsidRPr="00114325" w:rsidRDefault="00990740" w:rsidP="0073092C">
            <w:pPr>
              <w:ind w:left="-113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Schuh</w:t>
            </w:r>
            <w:proofErr w:type="spellEnd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AFS et al.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chumacher-Schuh&lt;/Author&gt;&lt;Year&gt;2013&lt;/Year&gt;&lt;RecNum&gt;68&lt;/RecNum&gt;&lt;DisplayText&gt;[22]&lt;/DisplayText&gt;&lt;record&gt;&lt;rec-number&gt;68&lt;/rec-number&gt;&lt;foreign-keys&gt;&lt;key app="EN" db-id="pwrztexa5prfssevezkvxppr0dtae9fs20fv"&gt;68&lt;/key&gt;&lt;/foreign-keys&gt;&lt;ref-type name="Journal Article"&gt;17&lt;/ref-type&gt;&lt;contributors&gt;&lt;authors&gt;&lt;author&gt;Schumacher-Schuh, A. F.&lt;/author&gt;&lt;author&gt;Francisconi, C.&lt;/author&gt;&lt;author&gt;Altmann, V.&lt;/author&gt;&lt;author&gt;Monte, T. L.&lt;/author&gt;&lt;author&gt;Callegari-Jacques, S. M.&lt;/author&gt;&lt;author&gt;Rieder, C. R.&lt;/author&gt;&lt;author&gt;Hutz, M. H.&lt;/author&gt;&lt;/authors&gt;&lt;/contributors&gt;&lt;auth-address&gt;Departmento de Genetica, Universidade Federal do Rio Grande do Sul, Porto Alegre, Brazil.&lt;/auth-address&gt;&lt;titles&gt;&lt;title&gt;Polymorphisms in the dopamine transporter gene are associated with visual hallucinations and levodopa equivalent dose in Brazilians with Parkinson&amp;apos;s disease&lt;/title&gt;&lt;secondary-title&gt;Int J Neuropsychopharmacol&lt;/secondary-title&gt;&lt;alt-title&gt;The international journal of neuropsychopharmacology&lt;/alt-title&gt;&lt;/titles&gt;&lt;periodical&gt;&lt;full-title&gt;Int J Neuropsychopharmacol&lt;/full-title&gt;&lt;abbr-1&gt;The international journal of neuropsychopharmacology&lt;/abbr-1&gt;&lt;/periodical&gt;&lt;alt-periodical&gt;&lt;full-title&gt;Int J Neuropsychopharmacol&lt;/full-title&gt;&lt;abbr-1&gt;The international journal of neuropsychopharmacology&lt;/abbr-1&gt;&lt;/alt-periodical&gt;&lt;pages&gt;1-8&lt;/pages&gt;&lt;edition&gt;2013/02/01&lt;/edition&gt;&lt;dates&gt;&lt;year&gt;2013&lt;/year&gt;&lt;pub-dates&gt;&lt;date&gt;Jan 30&lt;/date&gt;&lt;/pub-dates&gt;&lt;/dates&gt;&lt;isbn&gt;1461-1457&lt;/isbn&gt;&lt;accession-num&gt;23363854&lt;/accession-num&gt;&lt;urls&gt;&lt;/urls&gt;&lt;electronic-resource-num&gt;10.1017/s1461145712001666&lt;/electronic-resource-num&gt;&lt;remote-database-provider&gt;Nlm&lt;/remote-database-provider&gt;&lt;language&gt;Eng&lt;/language&gt;&lt;/record&gt;&lt;/Cite&gt;&lt;/EndNote&gt;</w:instrTex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2" w:tooltip="Schumacher-Schuh, 2013 #68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2</w:t>
              </w:r>
            </w:hyperlink>
            <w:r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Brazilian</w:t>
            </w:r>
          </w:p>
        </w:tc>
        <w:tc>
          <w:tcPr>
            <w:tcW w:w="850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MMSE, HY</w:t>
            </w:r>
          </w:p>
        </w:tc>
        <w:tc>
          <w:tcPr>
            <w:tcW w:w="851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8.0±10.3</w:t>
            </w:r>
          </w:p>
        </w:tc>
        <w:tc>
          <w:tcPr>
            <w:tcW w:w="425" w:type="dxa"/>
            <w:vAlign w:val="center"/>
          </w:tcPr>
          <w:p w:rsidR="00990740" w:rsidRPr="00114325" w:rsidRDefault="00990740" w:rsidP="00990740">
            <w:pPr>
              <w:ind w:lef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25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567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139" w:type="dxa"/>
            <w:vAlign w:val="center"/>
          </w:tcPr>
          <w:p w:rsidR="00990740" w:rsidRPr="00114325" w:rsidRDefault="00990740" w:rsidP="00990740">
            <w:pPr>
              <w:ind w:left="-101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Visual hallucinations</w:t>
            </w: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AT1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rs28363170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2.5(1.13–5.5)</w:t>
            </w:r>
          </w:p>
        </w:tc>
        <w:tc>
          <w:tcPr>
            <w:tcW w:w="856" w:type="dxa"/>
            <w:gridSpan w:val="2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793.2± 409.1 (L)</w:t>
            </w:r>
          </w:p>
        </w:tc>
        <w:tc>
          <w:tcPr>
            <w:tcW w:w="851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&gt; 1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Align w:val="center"/>
          </w:tcPr>
          <w:p w:rsidR="00990740" w:rsidRPr="00114325" w:rsidRDefault="00990740" w:rsidP="00730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Fujii</w:t>
            </w:r>
            <w:proofErr w:type="spellEnd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C et al.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ujii&lt;/Author&gt;&lt;Year&gt;1999&lt;/Year&gt;&lt;RecNum&gt;91&lt;/RecNum&gt;&lt;DisplayText&gt;[23]&lt;/DisplayText&gt;&lt;record&gt;&lt;rec-number&gt;91&lt;/rec-number&gt;&lt;foreign-keys&gt;&lt;key app="EN" db-id="pwrztexa5prfssevezkvxppr0dtae9fs20fv"&gt;91&lt;/key&gt;&lt;/foreign-keys&gt;&lt;ref-type name="Journal Article"&gt;17&lt;/ref-type&gt;&lt;contributors&gt;&lt;authors&gt;&lt;author&gt;Fujii, C.&lt;/author&gt;&lt;author&gt;Harada, S.&lt;/author&gt;&lt;author&gt;Ohkoshi, N.&lt;/author&gt;&lt;author&gt;Hayashi, A.&lt;/author&gt;&lt;author&gt;Yoshizawa, K.&lt;/author&gt;&lt;author&gt;Ishizuka, C.&lt;/author&gt;&lt;author&gt;Nakamura, T.&lt;/author&gt;&lt;/authors&gt;&lt;/contributors&gt;&lt;auth-address&gt;Department of Environmental Ecosystem, Graduate School of Medicine, University of Tsukuba, Ibaraki, Japan. okeihc@med.keio.ac.jp&lt;/auth-address&gt;&lt;titles&gt;&lt;title&gt;Association between polymorphism of the cholecystokinin gene and idiopathic Parkinson&amp;apos;s disease&lt;/title&gt;&lt;secondary-title&gt;Clin Genet&lt;/secondary-title&gt;&lt;alt-title&gt;Clinical genetics&lt;/alt-title&gt;&lt;/titles&gt;&lt;periodical&gt;&lt;full-title&gt;Clin Genet&lt;/full-title&gt;&lt;abbr-1&gt;Clinical genetics&lt;/abbr-1&gt;&lt;/periodical&gt;&lt;alt-periodical&gt;&lt;full-title&gt;Clin Genet&lt;/full-title&gt;&lt;abbr-1&gt;Clinical genetics&lt;/abbr-1&gt;&lt;/alt-periodical&gt;&lt;pages&gt;394-9&lt;/pages&gt;&lt;volume&gt;56&lt;/volume&gt;&lt;number&gt;5&lt;/number&gt;&lt;edition&gt;2000/02/11&lt;/edition&gt;&lt;keywords&gt;&lt;keyword&gt;Age of Onset&lt;/keyword&gt;&lt;keyword&gt;Aged&lt;/keyword&gt;&lt;keyword&gt;Cholecystokinin/*genetics&lt;/keyword&gt;&lt;keyword&gt;DNA Mutational Analysis&lt;/keyword&gt;&lt;keyword&gt;Data Interpretation, Statistical&lt;/keyword&gt;&lt;keyword&gt;Female&lt;/keyword&gt;&lt;keyword&gt;Genetic Variation&lt;/keyword&gt;&lt;keyword&gt;Humans&lt;/keyword&gt;&lt;keyword&gt;Male&lt;/keyword&gt;&lt;keyword&gt;Parkinson Disease/*genetics&lt;/keyword&gt;&lt;keyword&gt;Polymerase Chain Reaction&lt;/keyword&gt;&lt;keyword&gt;Polymorphism, Genetic&lt;/keyword&gt;&lt;keyword&gt;Polymorphism, Single-Stranded Conformational&lt;/keyword&gt;&lt;keyword&gt;Promoter Regions, Genetic&lt;/keyword&gt;&lt;/keywords&gt;&lt;dates&gt;&lt;year&gt;1999&lt;/year&gt;&lt;pub-dates&gt;&lt;date&gt;Nov&lt;/date&gt;&lt;/pub-dates&gt;&lt;/dates&gt;&lt;isbn&gt;0009-9163 (Print)&amp;#xD;0009-9163&lt;/isbn&gt;&lt;accession-num&gt;10668930&lt;/accession-num&gt;&lt;urls&gt;&lt;/urls&gt;&lt;remote-database-provider&gt;Nlm&lt;/remote-database-provider&gt;&lt;language&gt;Eng&lt;/language&gt;&lt;/record&gt;&lt;/Cite&gt;&lt;/EndNote&gt;</w:instrTex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3" w:tooltip="Fujii, 1999 #91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3</w:t>
              </w:r>
            </w:hyperlink>
            <w:r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; $; a</w:t>
            </w:r>
          </w:p>
        </w:tc>
        <w:tc>
          <w:tcPr>
            <w:tcW w:w="1134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Japanese</w:t>
            </w:r>
          </w:p>
        </w:tc>
        <w:tc>
          <w:tcPr>
            <w:tcW w:w="850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51" w:type="dxa"/>
            <w:vAlign w:val="center"/>
          </w:tcPr>
          <w:p w:rsidR="00990740" w:rsidRPr="00114325" w:rsidRDefault="00990740" w:rsidP="00990740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8.2±9.2 cases, 64.0±9.0 controls</w:t>
            </w:r>
          </w:p>
        </w:tc>
        <w:tc>
          <w:tcPr>
            <w:tcW w:w="425" w:type="dxa"/>
            <w:vAlign w:val="center"/>
          </w:tcPr>
          <w:p w:rsidR="00990740" w:rsidRPr="00114325" w:rsidRDefault="00990740" w:rsidP="00990740">
            <w:pPr>
              <w:ind w:lef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425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67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16 case, 95 control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3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Hallucinations</w:t>
            </w: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CK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196 G/A, </w:t>
            </w: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rs1799923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, 1270 C/G, 6662C/T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ind w:left="-106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2 (rs1799923)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28 (0.10-0.77)</w:t>
            </w:r>
            <w:r w:rsidRPr="0011432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6" w:type="dxa"/>
            <w:gridSpan w:val="2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350.4± 140.7 (L)</w:t>
            </w:r>
          </w:p>
        </w:tc>
        <w:tc>
          <w:tcPr>
            <w:tcW w:w="851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3.9± 4.5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rPr>
          <w:trHeight w:val="458"/>
        </w:trPr>
        <w:tc>
          <w:tcPr>
            <w:tcW w:w="986" w:type="dxa"/>
            <w:vMerge w:val="restart"/>
            <w:vAlign w:val="center"/>
          </w:tcPr>
          <w:p w:rsidR="00990740" w:rsidRPr="00114325" w:rsidRDefault="00990740" w:rsidP="00730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Yuan RY et al.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WFuPC9BdXRob3I+PFllYXI+MjAwOTwvWWVhcj48UmVj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</w:fldData>
              </w:fldCha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WFuPC9BdXRob3I+PFllYXI+MjAwOTwvWWVhcj48UmVj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</w:fldData>
              </w:fldCha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4" w:tooltip="Yuan, 2009 #77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4</w:t>
              </w:r>
            </w:hyperlink>
            <w:r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Taiwanese</w:t>
            </w:r>
          </w:p>
        </w:tc>
        <w:tc>
          <w:tcPr>
            <w:tcW w:w="850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HY (1-3)</w:t>
            </w:r>
          </w:p>
        </w:tc>
        <w:tc>
          <w:tcPr>
            <w:tcW w:w="851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71.37± 9.86</w:t>
            </w:r>
          </w:p>
        </w:tc>
        <w:tc>
          <w:tcPr>
            <w:tcW w:w="425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425" w:type="dxa"/>
            <w:vMerge w:val="restart"/>
            <w:vAlign w:val="center"/>
          </w:tcPr>
          <w:p w:rsidR="00990740" w:rsidRPr="00114325" w:rsidRDefault="00990740" w:rsidP="00990740">
            <w:pPr>
              <w:ind w:left="-100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567" w:type="dxa"/>
            <w:vMerge w:val="restart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76 cases, 110 control</w:t>
            </w: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Hyper-</w:t>
            </w:r>
            <w:proofErr w:type="spellStart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homocysteinemia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THFR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rs1801133 (C677T),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CC-0.32 </w:t>
            </w: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CT-0.004 TT-0.02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gridSpan w:val="2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360.21±137.62 (L, A, S/R)</w:t>
            </w:r>
          </w:p>
        </w:tc>
        <w:tc>
          <w:tcPr>
            <w:tcW w:w="851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.23 ±  4.33</w:t>
            </w: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rPr>
          <w:trHeight w:val="457"/>
        </w:trPr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IN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rs1801131 (A1298C)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AA &lt;0.001 AC-0.01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CC-0.17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 w:val="restart"/>
            <w:vAlign w:val="center"/>
          </w:tcPr>
          <w:p w:rsidR="00990740" w:rsidRPr="00114325" w:rsidRDefault="00990740" w:rsidP="00730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Paus S et al.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XVzPC9BdXRob3I+PFllYXI+MjAwOTwvWWVhcj48UmVj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</w:fldData>
              </w:fldCha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XVzPC9BdXRob3I+PFllYXI+MjAwOTwvWWVhcj48UmVj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</w:fldData>
              </w:fldCha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5" w:tooltip="Paus, 2009 #81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5</w:t>
              </w:r>
            </w:hyperlink>
            <w:r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German</w:t>
            </w:r>
          </w:p>
        </w:tc>
        <w:tc>
          <w:tcPr>
            <w:tcW w:w="850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HY</w:t>
            </w:r>
          </w:p>
        </w:tc>
        <w:tc>
          <w:tcPr>
            <w:tcW w:w="851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4.7± 10.1</w:t>
            </w:r>
          </w:p>
        </w:tc>
        <w:tc>
          <w:tcPr>
            <w:tcW w:w="425" w:type="dxa"/>
            <w:vMerge w:val="restart"/>
            <w:vAlign w:val="center"/>
          </w:tcPr>
          <w:p w:rsidR="00990740" w:rsidRPr="00114325" w:rsidRDefault="00990740" w:rsidP="00990740">
            <w:pPr>
              <w:ind w:left="-101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425" w:type="dxa"/>
            <w:vMerge w:val="restart"/>
            <w:vAlign w:val="center"/>
          </w:tcPr>
          <w:p w:rsidR="00990740" w:rsidRPr="00114325" w:rsidRDefault="00990740" w:rsidP="00990740">
            <w:pPr>
              <w:ind w:left="-100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567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113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Chorea</w:t>
            </w:r>
          </w:p>
        </w:tc>
        <w:tc>
          <w:tcPr>
            <w:tcW w:w="992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D3</w:t>
            </w:r>
          </w:p>
        </w:tc>
        <w:tc>
          <w:tcPr>
            <w:tcW w:w="1276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rs6280</w:t>
            </w:r>
          </w:p>
        </w:tc>
        <w:tc>
          <w:tcPr>
            <w:tcW w:w="1136" w:type="dxa"/>
            <w:vMerge w:val="restart"/>
            <w:vAlign w:val="center"/>
          </w:tcPr>
          <w:p w:rsidR="00990740" w:rsidRPr="00114325" w:rsidRDefault="00990740" w:rsidP="00990740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005</w:t>
            </w:r>
          </w:p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6" w:type="dxa"/>
            <w:gridSpan w:val="2"/>
            <w:vMerge w:val="restart"/>
            <w:vAlign w:val="center"/>
          </w:tcPr>
          <w:p w:rsidR="00990740" w:rsidRPr="00114325" w:rsidRDefault="00990740" w:rsidP="00990740">
            <w:pPr>
              <w:ind w:right="-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 (L)</w:t>
            </w:r>
          </w:p>
        </w:tc>
        <w:tc>
          <w:tcPr>
            <w:tcW w:w="851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13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Dystonia</w:t>
            </w:r>
          </w:p>
        </w:tc>
        <w:tc>
          <w:tcPr>
            <w:tcW w:w="992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1139" w:type="dxa"/>
            <w:vAlign w:val="center"/>
          </w:tcPr>
          <w:p w:rsidR="00990740" w:rsidRPr="00114325" w:rsidRDefault="00990740" w:rsidP="00990740">
            <w:pPr>
              <w:ind w:left="-101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Motor complications</w:t>
            </w:r>
          </w:p>
        </w:tc>
        <w:tc>
          <w:tcPr>
            <w:tcW w:w="992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 w:val="restart"/>
            <w:vAlign w:val="center"/>
          </w:tcPr>
          <w:p w:rsidR="00990740" w:rsidRPr="00114325" w:rsidRDefault="00990740" w:rsidP="00730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Ziegler D A et al.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WVnbGVyPC9BdXRob3I+PFllYXI+MjAxNDwvWWVhcj48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</w:fldData>
              </w:fldCha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WVnbGVyPC9BdXRob3I+PFllYXI+MjAxNDwvWWVhcj48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</w:fldData>
              </w:fldCha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6" w:tooltip="Ziegler, 2014 #64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6</w:t>
              </w:r>
            </w:hyperlink>
            <w:r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22white , 1 Asian</w:t>
            </w:r>
          </w:p>
        </w:tc>
        <w:tc>
          <w:tcPr>
            <w:tcW w:w="850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HY-3, MMSE</w:t>
            </w:r>
          </w:p>
        </w:tc>
        <w:tc>
          <w:tcPr>
            <w:tcW w:w="851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6.3±8.7</w:t>
            </w:r>
          </w:p>
        </w:tc>
        <w:tc>
          <w:tcPr>
            <w:tcW w:w="425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25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67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9" w:type="dxa"/>
            <w:vMerge w:val="restart"/>
            <w:vAlign w:val="center"/>
          </w:tcPr>
          <w:p w:rsidR="00990740" w:rsidRPr="00114325" w:rsidRDefault="00990740" w:rsidP="00990740">
            <w:pPr>
              <w:ind w:left="-101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Motor complications</w:t>
            </w: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COMT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4680</w:t>
            </w:r>
          </w:p>
        </w:tc>
        <w:tc>
          <w:tcPr>
            <w:tcW w:w="1136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gridSpan w:val="2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 (L, C)</w:t>
            </w:r>
          </w:p>
        </w:tc>
        <w:tc>
          <w:tcPr>
            <w:tcW w:w="851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DRD2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6277</w:t>
            </w:r>
          </w:p>
        </w:tc>
        <w:tc>
          <w:tcPr>
            <w:tcW w:w="113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DRD3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6280</w:t>
            </w:r>
          </w:p>
        </w:tc>
        <w:tc>
          <w:tcPr>
            <w:tcW w:w="113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rPr>
          <w:trHeight w:val="257"/>
        </w:trPr>
        <w:tc>
          <w:tcPr>
            <w:tcW w:w="986" w:type="dxa"/>
            <w:vMerge w:val="restart"/>
            <w:vAlign w:val="center"/>
          </w:tcPr>
          <w:p w:rsidR="00990740" w:rsidRPr="00114325" w:rsidRDefault="00990740" w:rsidP="00730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Ivanova</w:t>
            </w:r>
            <w:proofErr w:type="spellEnd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SA et al.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dmFub3ZhPC9BdXRob3I+PFllYXI+MjAxMjwvWWVhcj48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</w:fldData>
              </w:fldCha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dmFub3ZhPC9BdXRob3I+PFllYXI+MjAxMjwvWWVhcj48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</w:fldData>
              </w:fldCha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7" w:tooltip="Ivanova, 2012 #111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7</w:t>
              </w:r>
            </w:hyperlink>
            <w:r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$</w:t>
            </w:r>
          </w:p>
        </w:tc>
        <w:tc>
          <w:tcPr>
            <w:tcW w:w="1134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850" w:type="dxa"/>
            <w:vMerge w:val="restart"/>
            <w:vAlign w:val="center"/>
          </w:tcPr>
          <w:p w:rsidR="00990740" w:rsidRPr="00114325" w:rsidRDefault="00990740" w:rsidP="00990740">
            <w:pPr>
              <w:ind w:left="-101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AIMS</w:t>
            </w:r>
          </w:p>
        </w:tc>
        <w:tc>
          <w:tcPr>
            <w:tcW w:w="851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5" w:type="dxa"/>
            <w:vMerge w:val="restart"/>
            <w:vAlign w:val="center"/>
          </w:tcPr>
          <w:p w:rsidR="00990740" w:rsidRPr="00114325" w:rsidRDefault="00990740" w:rsidP="00990740">
            <w:pPr>
              <w:ind w:left="-101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5" w:type="dxa"/>
            <w:vMerge w:val="restart"/>
            <w:vAlign w:val="center"/>
          </w:tcPr>
          <w:p w:rsidR="00990740" w:rsidRPr="00114325" w:rsidRDefault="00990740" w:rsidP="00990740">
            <w:pPr>
              <w:ind w:left="-100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Dyskinesia</w:t>
            </w:r>
          </w:p>
        </w:tc>
        <w:tc>
          <w:tcPr>
            <w:tcW w:w="992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RIN2A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trike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trike/>
                <w:sz w:val="20"/>
                <w:szCs w:val="20"/>
              </w:rPr>
              <w:t>rs11646587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trike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trike/>
                <w:sz w:val="20"/>
                <w:szCs w:val="20"/>
              </w:rPr>
              <w:t>0.03259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trike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vMerge w:val="restart"/>
            <w:vAlign w:val="center"/>
          </w:tcPr>
          <w:p w:rsidR="00990740" w:rsidRPr="00114325" w:rsidRDefault="00990740" w:rsidP="00990740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 (L, DA)</w:t>
            </w:r>
          </w:p>
        </w:tc>
        <w:tc>
          <w:tcPr>
            <w:tcW w:w="851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rPr>
          <w:trHeight w:val="274"/>
        </w:trPr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rs7192557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062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3.21(1.37-7.51)</w:t>
            </w: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rs8057394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033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3.59(1.48-8.71)</w:t>
            </w: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rPr>
          <w:trHeight w:val="1135"/>
        </w:trPr>
        <w:tc>
          <w:tcPr>
            <w:tcW w:w="986" w:type="dxa"/>
            <w:vAlign w:val="center"/>
          </w:tcPr>
          <w:p w:rsidR="00990740" w:rsidRPr="00114325" w:rsidRDefault="00990740" w:rsidP="00730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Ji </w:t>
            </w:r>
            <w:proofErr w:type="spellStart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Seon</w:t>
            </w:r>
            <w:proofErr w:type="spellEnd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Kim et al.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i Seon Kim&lt;/Author&gt;&lt;Year&gt;2011&lt;/Year&gt;&lt;RecNum&gt;112&lt;/RecNum&gt;&lt;DisplayText&gt;[28]&lt;/DisplayText&gt;&lt;record&gt;&lt;rec-number&gt;112&lt;/rec-number&gt;&lt;foreign-keys&gt;&lt;key app="EN" db-id="pwrztexa5prfssevezkvxppr0dtae9fs20fv"&gt;112&lt;/key&gt;&lt;/foreign-keys&gt;&lt;ref-type name="Journal Article"&gt;17&lt;/ref-type&gt;&lt;contributors&gt;&lt;authors&gt;&lt;author&gt;Ji Seon Kim,&lt;/author&gt;&lt;author&gt; Ji-Young Kim,&lt;/author&gt;&lt;author&gt;Jong-Min Kim,&lt;/author&gt;&lt;author&gt;Jae Woo Kim, &lt;/author&gt;&lt;author&gt;Sun Ju Chung, &lt;/author&gt;&lt;author&gt;Sung R Kim RN,&lt;/author&gt;&lt;author&gt;Mi J. Kim, &lt;/author&gt;&lt;author&gt;Hee-Tae Kim,&lt;/author&gt;&lt;author&gt;Kyoung-Gyu Choi,&lt;/author&gt;&lt;author&gt;Dong-Ick Shin,&lt;/author&gt;&lt;author&gt;Young Hee Sung,&lt;/author&gt;&lt;author&gt;Kwang-Soo Lee,&lt;/author&gt;&lt;author&gt;Han-Joon Kim, &lt;/author&gt;&lt;author&gt;Jinwhan Cho,&lt;/author&gt;&lt;author&gt;Mee Young Park,&lt;/author&gt;&lt;author&gt;Hyun-Young Park,&lt;/author&gt;&lt;author&gt;SeongMin Choi,&lt;/author&gt;&lt;author&gt;Kun-Woo Park,&lt;/author&gt;&lt;author&gt;Ho-Won Lee, &lt;/author&gt;&lt;author&gt;Tae-Beom Ahn, &lt;/author&gt;&lt;author&gt;Oh Dae Kwon, &lt;/author&gt;&lt;author&gt;Sang-Jin Kim,&lt;/author&gt;&lt;author&gt;Beom S Jeon&lt;/author&gt;&lt;/authors&gt;&lt;/contributors&gt;&lt;titles&gt;&lt;title&gt;No correlation between COMT genotype and entacapone beneﬁ ts in Parkinson’s disease.&lt;/title&gt;&lt;secondary-title&gt;Neurology Asia&lt;/secondary-title&gt;&lt;/titles&gt;&lt;periodical&gt;&lt;full-title&gt;Neurology Asia&lt;/full-title&gt;&lt;/periodical&gt;&lt;pages&gt;211 – 216&lt;/pages&gt;&lt;volume&gt;16&lt;/volume&gt;&lt;number&gt;3&lt;/number&gt;&lt;section&gt;211&lt;/section&gt;&lt;dates&gt;&lt;year&gt;2011&lt;/year&gt;&lt;/dates&gt;&lt;urls&gt;&lt;/urls&gt;&lt;/record&gt;&lt;/Cite&gt;&lt;/EndNote&gt;</w:instrTex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8" w:tooltip="Ji Seon Kim, 2011 #112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8</w:t>
              </w:r>
            </w:hyperlink>
            <w:r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Korean</w:t>
            </w:r>
          </w:p>
        </w:tc>
        <w:tc>
          <w:tcPr>
            <w:tcW w:w="850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UPDRS, HY, ADL</w:t>
            </w:r>
          </w:p>
        </w:tc>
        <w:tc>
          <w:tcPr>
            <w:tcW w:w="851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2.2± 9.2</w:t>
            </w:r>
          </w:p>
        </w:tc>
        <w:tc>
          <w:tcPr>
            <w:tcW w:w="425" w:type="dxa"/>
            <w:vAlign w:val="center"/>
          </w:tcPr>
          <w:p w:rsidR="00990740" w:rsidRPr="00114325" w:rsidRDefault="00990740" w:rsidP="00990740">
            <w:pPr>
              <w:ind w:left="-101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5" w:type="dxa"/>
            <w:vAlign w:val="center"/>
          </w:tcPr>
          <w:p w:rsidR="00990740" w:rsidRPr="00114325" w:rsidRDefault="00990740" w:rsidP="00990740">
            <w:pPr>
              <w:ind w:left="-100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13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Dyskinesia</w:t>
            </w: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COMT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4680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gridSpan w:val="2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489.3± 176.1(E); 677.9± 270.4 (LEDD)</w:t>
            </w:r>
          </w:p>
        </w:tc>
        <w:tc>
          <w:tcPr>
            <w:tcW w:w="851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4.9± 3.4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 w:val="restart"/>
            <w:vAlign w:val="center"/>
          </w:tcPr>
          <w:p w:rsidR="00990740" w:rsidRPr="00114325" w:rsidRDefault="00990740" w:rsidP="00730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Yahalom</w:t>
            </w:r>
            <w:proofErr w:type="spellEnd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G et al.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hhbG9tPC9BdXRob3I+PFllYXI+MjAxMjwvWWVhcj48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</w:fldData>
              </w:fldCha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hhbG9tPC9BdXRob3I+PFllYXI+MjAxMjwvWWVhcj48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</w:fldData>
              </w:fldCha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9" w:tooltip="Yahalom, 2012 #70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9</w:t>
              </w:r>
            </w:hyperlink>
            <w:r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Isreali</w:t>
            </w:r>
            <w:proofErr w:type="spellEnd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(AJ)</w:t>
            </w:r>
          </w:p>
        </w:tc>
        <w:tc>
          <w:tcPr>
            <w:tcW w:w="850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0.6± 13.2</w:t>
            </w:r>
          </w:p>
        </w:tc>
        <w:tc>
          <w:tcPr>
            <w:tcW w:w="425" w:type="dxa"/>
            <w:vMerge w:val="restart"/>
            <w:vAlign w:val="center"/>
          </w:tcPr>
          <w:p w:rsidR="00990740" w:rsidRPr="00114325" w:rsidRDefault="00990740" w:rsidP="00990740">
            <w:pPr>
              <w:ind w:left="-101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425" w:type="dxa"/>
            <w:vMerge w:val="restart"/>
            <w:vAlign w:val="center"/>
          </w:tcPr>
          <w:p w:rsidR="00990740" w:rsidRPr="00114325" w:rsidRDefault="00990740" w:rsidP="00990740">
            <w:pPr>
              <w:ind w:left="-100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567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13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Dyskinesia</w:t>
            </w:r>
          </w:p>
        </w:tc>
        <w:tc>
          <w:tcPr>
            <w:tcW w:w="992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LRRK2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34637584 (carrier)</w:t>
            </w:r>
          </w:p>
        </w:tc>
        <w:tc>
          <w:tcPr>
            <w:tcW w:w="1136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18" w:type="dxa"/>
            <w:vMerge w:val="restart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.76(0.83- 3.76)</w:t>
            </w:r>
            <w:r w:rsidRPr="001143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6" w:type="dxa"/>
            <w:gridSpan w:val="2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 (L)</w:t>
            </w:r>
          </w:p>
        </w:tc>
        <w:tc>
          <w:tcPr>
            <w:tcW w:w="851" w:type="dxa"/>
            <w:vAlign w:val="center"/>
          </w:tcPr>
          <w:p w:rsidR="00990740" w:rsidRPr="00114325" w:rsidRDefault="00990740" w:rsidP="00990740">
            <w:pPr>
              <w:ind w:left="-114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5.1 ± 5.4</w:t>
            </w: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114325" w:rsidRPr="00114325" w:rsidTr="008202BE">
        <w:tblPrEx>
          <w:tblLook w:val="04A0" w:firstRow="1" w:lastRow="0" w:firstColumn="1" w:lastColumn="0" w:noHBand="0" w:noVBand="1"/>
        </w:tblPrEx>
        <w:trPr>
          <w:trHeight w:val="470"/>
        </w:trPr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34637584 (non-carrier)</w:t>
            </w:r>
          </w:p>
        </w:tc>
        <w:tc>
          <w:tcPr>
            <w:tcW w:w="113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90740" w:rsidRPr="00114325" w:rsidRDefault="00990740" w:rsidP="00990740">
            <w:pPr>
              <w:ind w:left="-114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4.4 ± 4.0</w:t>
            </w: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8202BE">
        <w:tblPrEx>
          <w:tblLook w:val="04A0" w:firstRow="1" w:lastRow="0" w:firstColumn="1" w:lastColumn="0" w:noHBand="0" w:noVBand="1"/>
        </w:tblPrEx>
        <w:tc>
          <w:tcPr>
            <w:tcW w:w="986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134" w:type="dxa"/>
            <w:vMerge w:val="restart"/>
            <w:vAlign w:val="center"/>
          </w:tcPr>
          <w:p w:rsidR="00990740" w:rsidRPr="00114325" w:rsidRDefault="00990740" w:rsidP="00990740">
            <w:pPr>
              <w:ind w:left="-101"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Population/ Ethnicity</w:t>
            </w:r>
          </w:p>
        </w:tc>
        <w:tc>
          <w:tcPr>
            <w:tcW w:w="850" w:type="dxa"/>
            <w:vMerge w:val="restart"/>
            <w:vAlign w:val="center"/>
          </w:tcPr>
          <w:p w:rsidR="00990740" w:rsidRPr="00114325" w:rsidRDefault="00990740" w:rsidP="00990740">
            <w:pPr>
              <w:ind w:left="-101" w:right="-11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Response criteria</w:t>
            </w:r>
          </w:p>
        </w:tc>
        <w:tc>
          <w:tcPr>
            <w:tcW w:w="851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Age* (years)</w:t>
            </w:r>
          </w:p>
        </w:tc>
        <w:tc>
          <w:tcPr>
            <w:tcW w:w="850" w:type="dxa"/>
            <w:gridSpan w:val="2"/>
            <w:vAlign w:val="center"/>
          </w:tcPr>
          <w:p w:rsidR="00990740" w:rsidRPr="00114325" w:rsidRDefault="00990740" w:rsidP="00990740">
            <w:pPr>
              <w:ind w:left="-101" w:right="-11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985" w:type="dxa"/>
            <w:gridSpan w:val="3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Number of samples</w:t>
            </w:r>
          </w:p>
        </w:tc>
        <w:tc>
          <w:tcPr>
            <w:tcW w:w="113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Type of ADR</w:t>
            </w:r>
          </w:p>
        </w:tc>
        <w:tc>
          <w:tcPr>
            <w:tcW w:w="992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1276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Studied variants</w:t>
            </w:r>
          </w:p>
        </w:tc>
        <w:tc>
          <w:tcPr>
            <w:tcW w:w="1136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p- value</w:t>
            </w:r>
          </w:p>
        </w:tc>
        <w:tc>
          <w:tcPr>
            <w:tcW w:w="1418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856" w:type="dxa"/>
            <w:gridSpan w:val="2"/>
            <w:vMerge w:val="restart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Dose* (drug)</w:t>
            </w:r>
          </w:p>
        </w:tc>
        <w:tc>
          <w:tcPr>
            <w:tcW w:w="851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FP* (years)</w:t>
            </w: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90740">
            <w:pPr>
              <w:ind w:left="-127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ind w:left="-10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425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567" w:type="dxa"/>
            <w:vAlign w:val="center"/>
          </w:tcPr>
          <w:p w:rsidR="00990740" w:rsidRPr="00114325" w:rsidRDefault="00990740" w:rsidP="00990740">
            <w:pPr>
              <w:ind w:left="-100" w:right="-11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ADR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Non</w:t>
            </w:r>
          </w:p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ADR</w:t>
            </w: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90740">
            <w:pPr>
              <w:ind w:left="-101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 w:val="restart"/>
            <w:vAlign w:val="center"/>
          </w:tcPr>
          <w:p w:rsidR="00990740" w:rsidRPr="00114325" w:rsidRDefault="00990740" w:rsidP="0073092C">
            <w:pPr>
              <w:ind w:left="-10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De Luca V et al.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SBMdWNhPC9BdXRob3I+PFllYXI+MjAwOTwvWWVhcj48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</w:fldData>
              </w:fldCha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SBMdWNhPC9BdXRob3I+PFllYXI+MjAwOTwvWWVhcj48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</w:fldData>
              </w:fldCha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0" w:tooltip="De Luca, 2009 #80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0</w:t>
              </w:r>
            </w:hyperlink>
            <w:r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; t</w:t>
            </w:r>
          </w:p>
        </w:tc>
        <w:tc>
          <w:tcPr>
            <w:tcW w:w="1134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Southern Italian</w:t>
            </w:r>
          </w:p>
        </w:tc>
        <w:tc>
          <w:tcPr>
            <w:tcW w:w="850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UPDRS, HY, MMSE</w:t>
            </w:r>
          </w:p>
        </w:tc>
        <w:tc>
          <w:tcPr>
            <w:tcW w:w="851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70.87± 7.59</w:t>
            </w:r>
          </w:p>
        </w:tc>
        <w:tc>
          <w:tcPr>
            <w:tcW w:w="425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425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39" w:type="dxa"/>
            <w:vMerge w:val="restart"/>
            <w:vAlign w:val="center"/>
          </w:tcPr>
          <w:p w:rsidR="00990740" w:rsidRPr="00114325" w:rsidRDefault="00990740" w:rsidP="00990740">
            <w:pPr>
              <w:ind w:left="-101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Hallucination</w:t>
            </w:r>
          </w:p>
        </w:tc>
        <w:tc>
          <w:tcPr>
            <w:tcW w:w="992" w:type="dxa"/>
            <w:vMerge w:val="restart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OMER1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rs4704559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5.89 (1.33- 26.14)</w:t>
            </w:r>
            <w:r w:rsidRPr="0011432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6" w:type="dxa"/>
            <w:gridSpan w:val="2"/>
            <w:vMerge w:val="restart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76.42 ± 244.38 (L)</w:t>
            </w:r>
          </w:p>
        </w:tc>
        <w:tc>
          <w:tcPr>
            <w:tcW w:w="851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rs4704560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4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1.79(1.03- 3.10)</w:t>
            </w:r>
            <w:r w:rsidRPr="0011432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rPr>
          <w:trHeight w:val="257"/>
        </w:trPr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10942981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.55(0.78-3.06)</w:t>
            </w:r>
            <w:r w:rsidRPr="001143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 w:val="restart"/>
            <w:vAlign w:val="center"/>
          </w:tcPr>
          <w:p w:rsidR="00990740" w:rsidRPr="00114325" w:rsidRDefault="00990740" w:rsidP="0073092C">
            <w:pPr>
              <w:ind w:left="-113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Cheshire P et al.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zaGlyZTwvQXV0aG9yPjxZZWFyPjIwMTQ8L1llYXI+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==
</w:fldData>
              </w:fldCha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zaGlyZTwvQXV0aG9yPjxZZWFyPjIwMTQ8L1llYXI+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==
</w:fldData>
              </w:fldCha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1" w:tooltip="Cheshire, 2014 #66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1</w:t>
              </w:r>
            </w:hyperlink>
            <w:r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; #; s</w:t>
            </w:r>
          </w:p>
        </w:tc>
        <w:tc>
          <w:tcPr>
            <w:tcW w:w="1134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UK and Australian</w:t>
            </w:r>
          </w:p>
        </w:tc>
        <w:tc>
          <w:tcPr>
            <w:tcW w:w="850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3.0 ± 9.2</w:t>
            </w:r>
          </w:p>
        </w:tc>
        <w:tc>
          <w:tcPr>
            <w:tcW w:w="425" w:type="dxa"/>
            <w:vMerge w:val="restart"/>
            <w:vAlign w:val="center"/>
          </w:tcPr>
          <w:p w:rsidR="00990740" w:rsidRPr="00114325" w:rsidRDefault="00990740" w:rsidP="00990740">
            <w:pPr>
              <w:ind w:left="-101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5" w:type="dxa"/>
            <w:vMerge w:val="restart"/>
            <w:vAlign w:val="center"/>
          </w:tcPr>
          <w:p w:rsidR="00990740" w:rsidRPr="00114325" w:rsidRDefault="00990740" w:rsidP="00990740">
            <w:pPr>
              <w:ind w:left="-100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Dyskinesia</w:t>
            </w: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COMT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4680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(Met/ Met) 0.78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89(0.51- 1.55)</w:t>
            </w:r>
            <w:r w:rsidRPr="001143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6" w:type="dxa"/>
            <w:gridSpan w:val="2"/>
            <w:vMerge w:val="restart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794.2  ±  431.6 (L)</w:t>
            </w:r>
          </w:p>
        </w:tc>
        <w:tc>
          <w:tcPr>
            <w:tcW w:w="851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rPr>
          <w:trHeight w:val="179"/>
        </w:trPr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MAO-A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6323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BDNF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6265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(Val/Val) &gt;0.90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.01(0.56- 1.80)</w:t>
            </w:r>
            <w:r w:rsidRPr="001143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 w:val="restart"/>
            <w:vAlign w:val="center"/>
          </w:tcPr>
          <w:p w:rsidR="00990740" w:rsidRPr="00114325" w:rsidRDefault="00990740" w:rsidP="00730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Wu H et al.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dTwvQXV0aG9yPjxZZWFyPjIwMTQ8L1llYXI+PFJlY051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</w:fldData>
              </w:fldCha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dTwvQXV0aG9yPjxZZWFyPjIwMTQ8L1llYXI+PFJlY051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</w:fldData>
              </w:fldCha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2" w:tooltip="Wu, 2014 #63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2</w:t>
              </w:r>
            </w:hyperlink>
            <w:r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850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5" w:type="dxa"/>
            <w:vMerge w:val="restart"/>
            <w:vAlign w:val="center"/>
          </w:tcPr>
          <w:p w:rsidR="00990740" w:rsidRPr="00114325" w:rsidRDefault="00990740" w:rsidP="00990740">
            <w:pPr>
              <w:ind w:left="-101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425" w:type="dxa"/>
            <w:vMerge w:val="restart"/>
            <w:vAlign w:val="center"/>
          </w:tcPr>
          <w:p w:rsidR="00990740" w:rsidRPr="00114325" w:rsidRDefault="00990740" w:rsidP="00990740">
            <w:pPr>
              <w:ind w:left="-100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567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59 cases</w:t>
            </w: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57  control</w:t>
            </w:r>
          </w:p>
        </w:tc>
        <w:tc>
          <w:tcPr>
            <w:tcW w:w="113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Wearing off</w:t>
            </w:r>
          </w:p>
        </w:tc>
        <w:tc>
          <w:tcPr>
            <w:tcW w:w="992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MT</w:t>
            </w:r>
          </w:p>
        </w:tc>
        <w:tc>
          <w:tcPr>
            <w:tcW w:w="1276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rs4680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GA vs AA-0.01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6.54(1.49-28.57)</w:t>
            </w:r>
          </w:p>
        </w:tc>
        <w:tc>
          <w:tcPr>
            <w:tcW w:w="856" w:type="dxa"/>
            <w:gridSpan w:val="2"/>
            <w:vMerge w:val="restart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407.45 (Multiple)</w:t>
            </w:r>
          </w:p>
        </w:tc>
        <w:tc>
          <w:tcPr>
            <w:tcW w:w="851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GG vs AA- &lt;0.001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8.84(4.74-16.39)</w:t>
            </w: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rPr>
          <w:trHeight w:val="700"/>
        </w:trPr>
        <w:tc>
          <w:tcPr>
            <w:tcW w:w="986" w:type="dxa"/>
            <w:vAlign w:val="center"/>
          </w:tcPr>
          <w:p w:rsidR="00990740" w:rsidRPr="00114325" w:rsidRDefault="00990740" w:rsidP="0073092C">
            <w:pPr>
              <w:ind w:left="-113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Corvol</w:t>
            </w:r>
            <w:proofErr w:type="spellEnd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J C et al.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3J2b2w8L0F1dGhvcj48WWVhcj4yMDExPC9ZZWFyPjxS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</w:fldData>
              </w:fldCha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3J2b2w8L0F1dGhvcj48WWVhcj4yMDExPC9ZZWFyPjxS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</w:fldData>
              </w:fldCha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3" w:tooltip="Corvol, 2011 #74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3</w:t>
              </w:r>
            </w:hyperlink>
            <w:r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;$; t</w:t>
            </w:r>
          </w:p>
        </w:tc>
        <w:tc>
          <w:tcPr>
            <w:tcW w:w="1134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French</w:t>
            </w:r>
          </w:p>
        </w:tc>
        <w:tc>
          <w:tcPr>
            <w:tcW w:w="850" w:type="dxa"/>
            <w:vAlign w:val="center"/>
          </w:tcPr>
          <w:p w:rsidR="00990740" w:rsidRPr="00114325" w:rsidRDefault="00990740" w:rsidP="00990740">
            <w:pPr>
              <w:ind w:left="-101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UPDRS III, HY</w:t>
            </w:r>
          </w:p>
        </w:tc>
        <w:tc>
          <w:tcPr>
            <w:tcW w:w="851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4 ± 10</w:t>
            </w:r>
          </w:p>
        </w:tc>
        <w:tc>
          <w:tcPr>
            <w:tcW w:w="425" w:type="dxa"/>
            <w:vAlign w:val="center"/>
          </w:tcPr>
          <w:p w:rsidR="00990740" w:rsidRPr="00114325" w:rsidRDefault="00990740" w:rsidP="00990740">
            <w:pPr>
              <w:ind w:left="-101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5" w:type="dxa"/>
            <w:vAlign w:val="center"/>
          </w:tcPr>
          <w:p w:rsidR="00990740" w:rsidRPr="00114325" w:rsidRDefault="00990740" w:rsidP="00990740">
            <w:pPr>
              <w:ind w:left="-100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9" w:type="dxa"/>
            <w:vAlign w:val="center"/>
          </w:tcPr>
          <w:p w:rsidR="00990740" w:rsidRPr="00114325" w:rsidRDefault="00990740" w:rsidP="00990740">
            <w:pPr>
              <w:ind w:left="-101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Motor fluctuations</w:t>
            </w: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COMT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4680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gridSpan w:val="2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00 (L,E,P)</w:t>
            </w:r>
          </w:p>
        </w:tc>
        <w:tc>
          <w:tcPr>
            <w:tcW w:w="851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rPr>
          <w:trHeight w:val="385"/>
        </w:trPr>
        <w:tc>
          <w:tcPr>
            <w:tcW w:w="986" w:type="dxa"/>
            <w:vAlign w:val="center"/>
          </w:tcPr>
          <w:p w:rsidR="00990740" w:rsidRPr="00114325" w:rsidRDefault="00990740" w:rsidP="0073092C">
            <w:pPr>
              <w:ind w:left="-113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proofErr w:type="gramEnd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Lau L M et al.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ZSBMYXU8L0F1dGhvcj48WWVhcj4yMDEyPC9ZZWFyPjxS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=
</w:fldData>
              </w:fldCha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ZSBMYXU8L0F1dGhvcj48WWVhcj4yMDEyPC9ZZWFyPjxS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=
</w:fldData>
              </w:fldCha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4" w:tooltip="de Lau, 2012 #73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4</w:t>
              </w:r>
            </w:hyperlink>
            <w:r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; t</w:t>
            </w:r>
          </w:p>
        </w:tc>
        <w:tc>
          <w:tcPr>
            <w:tcW w:w="1134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Dutch</w:t>
            </w:r>
          </w:p>
        </w:tc>
        <w:tc>
          <w:tcPr>
            <w:tcW w:w="850" w:type="dxa"/>
            <w:vAlign w:val="center"/>
          </w:tcPr>
          <w:p w:rsidR="00990740" w:rsidRPr="00114325" w:rsidRDefault="00990740" w:rsidP="00990740">
            <w:pPr>
              <w:ind w:left="-107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HY, UPDRS, MMSE</w:t>
            </w:r>
          </w:p>
        </w:tc>
        <w:tc>
          <w:tcPr>
            <w:tcW w:w="851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425" w:type="dxa"/>
            <w:vAlign w:val="center"/>
          </w:tcPr>
          <w:p w:rsidR="00990740" w:rsidRPr="00114325" w:rsidRDefault="00990740" w:rsidP="00990740">
            <w:pPr>
              <w:ind w:left="-101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425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67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139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Dyskinesia</w:t>
            </w: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MT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rs4680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A allele- 0.004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6" w:type="dxa"/>
            <w:gridSpan w:val="2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(A-P M)</w:t>
            </w:r>
          </w:p>
        </w:tc>
        <w:tc>
          <w:tcPr>
            <w:tcW w:w="851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rPr>
          <w:trHeight w:val="385"/>
        </w:trPr>
        <w:tc>
          <w:tcPr>
            <w:tcW w:w="986" w:type="dxa"/>
            <w:vMerge w:val="restart"/>
            <w:vAlign w:val="center"/>
          </w:tcPr>
          <w:p w:rsidR="00990740" w:rsidRPr="00114325" w:rsidRDefault="00990740" w:rsidP="00730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Ferrari M et al.</w:t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XJyYXJpPC9BdXRob3I+PFllYXI+MjAxMjwvWWVhcj48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</w:fldData>
              </w:fldChar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XJyYXJpPC9BdXRob3I+PFllYXI+MjAxMjwvWWVhcj48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</w:fldData>
              </w:fldChar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3092C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5" w:tooltip="Ferrari, 2012 #71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5</w:t>
              </w:r>
            </w:hyperlink>
            <w:r w:rsidR="0073092C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Italian</w:t>
            </w:r>
          </w:p>
        </w:tc>
        <w:tc>
          <w:tcPr>
            <w:tcW w:w="850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WHO-UMCS</w:t>
            </w:r>
          </w:p>
        </w:tc>
        <w:tc>
          <w:tcPr>
            <w:tcW w:w="851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74.3 ± 6.6</w:t>
            </w:r>
          </w:p>
        </w:tc>
        <w:tc>
          <w:tcPr>
            <w:tcW w:w="425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25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67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39" w:type="dxa"/>
            <w:vMerge w:val="restart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COMT inhibitor induced Toxicity</w:t>
            </w:r>
          </w:p>
        </w:tc>
        <w:tc>
          <w:tcPr>
            <w:tcW w:w="992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UGT1A9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3832043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79(0.29-2.02)</w:t>
            </w:r>
          </w:p>
        </w:tc>
        <w:tc>
          <w:tcPr>
            <w:tcW w:w="856" w:type="dxa"/>
            <w:gridSpan w:val="2"/>
            <w:vMerge w:val="restart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554.4 ± 163.5 (E,L)</w:t>
            </w:r>
          </w:p>
        </w:tc>
        <w:tc>
          <w:tcPr>
            <w:tcW w:w="851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0.3 ± 5.3</w:t>
            </w: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72551330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.87(0.94-8.77)</w:t>
            </w: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Align w:val="center"/>
          </w:tcPr>
          <w:p w:rsidR="00990740" w:rsidRPr="00114325" w:rsidRDefault="00990740" w:rsidP="00730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Zappia</w:t>
            </w:r>
            <w:proofErr w:type="spellEnd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M et al.</w:t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YXBwaWE8L0F1dGhvcj48WWVhcj4yMDA1PC9ZZWFyPjxS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</w:fldData>
              </w:fldChar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YXBwaWE8L0F1dGhvcj48WWVhcj4yMDA1PC9ZZWFyPjxS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</w:fldData>
              </w:fldChar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3092C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6" w:tooltip="Zappia, 2005 #85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6</w:t>
              </w:r>
            </w:hyperlink>
            <w:r w:rsidR="0073092C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Italian</w:t>
            </w:r>
          </w:p>
        </w:tc>
        <w:tc>
          <w:tcPr>
            <w:tcW w:w="850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UPDRS, HY</w:t>
            </w:r>
          </w:p>
        </w:tc>
        <w:tc>
          <w:tcPr>
            <w:tcW w:w="851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5.2  ± 8.4</w:t>
            </w:r>
          </w:p>
        </w:tc>
        <w:tc>
          <w:tcPr>
            <w:tcW w:w="425" w:type="dxa"/>
            <w:vAlign w:val="center"/>
          </w:tcPr>
          <w:p w:rsidR="00990740" w:rsidRPr="00114325" w:rsidRDefault="00990740" w:rsidP="00990740">
            <w:pPr>
              <w:ind w:left="-101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425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567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3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Dyskinesia</w:t>
            </w: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D2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3, 14 + </w:t>
            </w:r>
            <w:proofErr w:type="spellStart"/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CA</w:t>
            </w:r>
            <w:r w:rsidRPr="0011432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n</w:t>
            </w:r>
            <w:proofErr w:type="spellEnd"/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R repeat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trike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trike/>
                <w:sz w:val="20"/>
                <w:szCs w:val="20"/>
              </w:rPr>
              <w:t>0.010</w:t>
            </w:r>
          </w:p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trike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45(0.26-0.79)</w:t>
            </w:r>
          </w:p>
        </w:tc>
        <w:tc>
          <w:tcPr>
            <w:tcW w:w="856" w:type="dxa"/>
            <w:gridSpan w:val="2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654.5 ± 289.6 (L)</w:t>
            </w:r>
          </w:p>
        </w:tc>
        <w:tc>
          <w:tcPr>
            <w:tcW w:w="851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Align w:val="center"/>
          </w:tcPr>
          <w:p w:rsidR="00990740" w:rsidRPr="00114325" w:rsidRDefault="00990740" w:rsidP="00730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Kaplan N et al.</w:t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BsYW48L0F1dGhvcj48WWVhcj4yMDE0PC9ZZWFyPjxS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</w:fldData>
              </w:fldChar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BsYW48L0F1dGhvcj48WWVhcj4yMDE0PC9ZZWFyPjxS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</w:fldData>
              </w:fldChar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3092C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7" w:tooltip="Kaplan, 2014 #65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7</w:t>
              </w:r>
            </w:hyperlink>
            <w:r w:rsidR="0073092C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Israeli</w:t>
            </w:r>
          </w:p>
        </w:tc>
        <w:tc>
          <w:tcPr>
            <w:tcW w:w="850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51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55.2 ±13.5</w:t>
            </w:r>
          </w:p>
        </w:tc>
        <w:tc>
          <w:tcPr>
            <w:tcW w:w="425" w:type="dxa"/>
            <w:vAlign w:val="center"/>
          </w:tcPr>
          <w:p w:rsidR="00990740" w:rsidRPr="00114325" w:rsidRDefault="00990740" w:rsidP="00990740">
            <w:pPr>
              <w:ind w:left="-101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425" w:type="dxa"/>
            <w:vAlign w:val="center"/>
          </w:tcPr>
          <w:p w:rsidR="00990740" w:rsidRPr="00114325" w:rsidRDefault="00990740" w:rsidP="00990740">
            <w:pPr>
              <w:ind w:left="-100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567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13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Dyskinesia</w:t>
            </w: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C6A3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rs393795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00041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4.96(2.3-10.9)</w:t>
            </w:r>
          </w:p>
        </w:tc>
        <w:tc>
          <w:tcPr>
            <w:tcW w:w="856" w:type="dxa"/>
            <w:gridSpan w:val="2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 (L)</w:t>
            </w:r>
          </w:p>
        </w:tc>
        <w:tc>
          <w:tcPr>
            <w:tcW w:w="851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5 ± 4.5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114325" w:rsidRPr="00114325" w:rsidTr="00485A73">
        <w:tblPrEx>
          <w:tblLook w:val="04A0" w:firstRow="1" w:lastRow="0" w:firstColumn="1" w:lastColumn="0" w:noHBand="0" w:noVBand="1"/>
        </w:tblPrEx>
        <w:trPr>
          <w:trHeight w:val="558"/>
        </w:trPr>
        <w:tc>
          <w:tcPr>
            <w:tcW w:w="986" w:type="dxa"/>
            <w:vMerge w:val="restart"/>
            <w:tcBorders>
              <w:bottom w:val="single" w:sz="4" w:space="0" w:color="auto"/>
            </w:tcBorders>
            <w:vAlign w:val="center"/>
          </w:tcPr>
          <w:p w:rsidR="00990740" w:rsidRPr="00114325" w:rsidRDefault="00990740" w:rsidP="00730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Greenbaum</w:t>
            </w:r>
            <w:proofErr w:type="spellEnd"/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L et al.</w:t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mVlbmJhdW08L0F1dGhvcj48WWVhcj4yMDEzPC9ZZWFy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</w:fldData>
              </w:fldChar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mVlbmJhdW08L0F1dGhvcj48WWVhcj4yMDEzPC9ZZWFy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</w:fldData>
              </w:fldChar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3092C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8" w:tooltip="Greenbaum, 2013 #67" w:history="1">
              <w:r w:rsidR="0073092C" w:rsidRPr="0011432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8</w:t>
              </w:r>
            </w:hyperlink>
            <w:r w:rsidR="0073092C" w:rsidRPr="0011432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73092C" w:rsidRPr="0011432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Jewish Israeli, Italian</w:t>
            </w:r>
          </w:p>
        </w:tc>
        <w:tc>
          <w:tcPr>
            <w:tcW w:w="850" w:type="dxa"/>
            <w:vMerge w:val="restart"/>
            <w:tcBorders>
              <w:bottom w:val="single" w:sz="4" w:space="0" w:color="auto"/>
            </w:tcBorders>
            <w:vAlign w:val="center"/>
          </w:tcPr>
          <w:p w:rsidR="00990740" w:rsidRPr="00114325" w:rsidRDefault="00990740" w:rsidP="00990740">
            <w:pPr>
              <w:ind w:left="-101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UPDRS</w:t>
            </w:r>
          </w:p>
        </w:tc>
        <w:tc>
          <w:tcPr>
            <w:tcW w:w="851" w:type="dxa"/>
            <w:vMerge w:val="restart"/>
            <w:tcBorders>
              <w:bottom w:val="single" w:sz="4" w:space="0" w:color="auto"/>
            </w:tcBorders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25" w:type="dxa"/>
            <w:vMerge w:val="restart"/>
            <w:tcBorders>
              <w:bottom w:val="single" w:sz="4" w:space="0" w:color="auto"/>
            </w:tcBorders>
            <w:vAlign w:val="center"/>
          </w:tcPr>
          <w:p w:rsidR="00990740" w:rsidRPr="00114325" w:rsidRDefault="00990740" w:rsidP="00990740">
            <w:pPr>
              <w:ind w:left="-101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425" w:type="dxa"/>
            <w:vMerge w:val="restart"/>
            <w:tcBorders>
              <w:bottom w:val="single" w:sz="4" w:space="0" w:color="auto"/>
            </w:tcBorders>
            <w:vAlign w:val="center"/>
          </w:tcPr>
          <w:p w:rsidR="00990740" w:rsidRPr="00114325" w:rsidRDefault="00990740" w:rsidP="00990740">
            <w:pPr>
              <w:ind w:left="-100" w:right="-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567" w:type="dxa"/>
            <w:vMerge w:val="restart"/>
            <w:tcBorders>
              <w:bottom w:val="single" w:sz="4" w:space="0" w:color="auto"/>
            </w:tcBorders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709" w:type="dxa"/>
            <w:vMerge w:val="restart"/>
            <w:tcBorders>
              <w:bottom w:val="single" w:sz="4" w:space="0" w:color="auto"/>
            </w:tcBorders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09" w:type="dxa"/>
            <w:vMerge w:val="restart"/>
            <w:tcBorders>
              <w:bottom w:val="single" w:sz="4" w:space="0" w:color="auto"/>
            </w:tcBorders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39" w:type="dxa"/>
            <w:vMerge w:val="restart"/>
            <w:tcBorders>
              <w:bottom w:val="single" w:sz="4" w:space="0" w:color="auto"/>
            </w:tcBorders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Tardive dyskinesia</w:t>
            </w:r>
          </w:p>
        </w:tc>
        <w:tc>
          <w:tcPr>
            <w:tcW w:w="992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HSPG2</w:t>
            </w:r>
          </w:p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2124368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84, 0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.07(0.54–2.12), -</w:t>
            </w:r>
          </w:p>
        </w:tc>
        <w:tc>
          <w:tcPr>
            <w:tcW w:w="856" w:type="dxa"/>
            <w:gridSpan w:val="2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NA (L)</w:t>
            </w:r>
          </w:p>
        </w:tc>
        <w:tc>
          <w:tcPr>
            <w:tcW w:w="851" w:type="dxa"/>
            <w:vMerge w:val="restart"/>
            <w:tcBorders>
              <w:bottom w:val="single" w:sz="4" w:space="0" w:color="auto"/>
            </w:tcBorders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709" w:type="dxa"/>
            <w:vMerge w:val="restart"/>
            <w:tcBorders>
              <w:bottom w:val="single" w:sz="4" w:space="0" w:color="auto"/>
            </w:tcBorders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114325" w:rsidRPr="00114325" w:rsidTr="00FC2D1C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986" w:type="dxa"/>
            <w:vMerge/>
            <w:tcBorders>
              <w:bottom w:val="single" w:sz="4" w:space="0" w:color="auto"/>
            </w:tcBorders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bottom w:val="single" w:sz="4" w:space="0" w:color="auto"/>
            </w:tcBorders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2445142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64,0.9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88(0.53–1.47), 0.98(0.7–1.36)</w:t>
            </w:r>
          </w:p>
        </w:tc>
        <w:tc>
          <w:tcPr>
            <w:tcW w:w="85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643181">
        <w:tblPrEx>
          <w:tblLook w:val="04A0" w:firstRow="1" w:lastRow="0" w:firstColumn="1" w:lastColumn="0" w:noHBand="0" w:noVBand="1"/>
        </w:tblPrEx>
        <w:trPr>
          <w:trHeight w:val="710"/>
        </w:trPr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SMYD3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2485914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9,0.56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.04(0.58–1.83), 1.15(0.73–1.81)</w:t>
            </w: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8202BE">
        <w:tblPrEx>
          <w:tblLook w:val="04A0" w:firstRow="1" w:lastRow="0" w:firstColumn="1" w:lastColumn="0" w:noHBand="0" w:noVBand="1"/>
        </w:tblPrEx>
        <w:tc>
          <w:tcPr>
            <w:tcW w:w="986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134" w:type="dxa"/>
            <w:vMerge w:val="restart"/>
            <w:vAlign w:val="center"/>
          </w:tcPr>
          <w:p w:rsidR="00990740" w:rsidRPr="00114325" w:rsidRDefault="00990740" w:rsidP="00990740">
            <w:pPr>
              <w:ind w:left="-101"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Population/ Ethnicity</w:t>
            </w:r>
          </w:p>
        </w:tc>
        <w:tc>
          <w:tcPr>
            <w:tcW w:w="850" w:type="dxa"/>
            <w:vMerge w:val="restart"/>
            <w:vAlign w:val="center"/>
          </w:tcPr>
          <w:p w:rsidR="00990740" w:rsidRPr="00114325" w:rsidRDefault="00990740" w:rsidP="00990740">
            <w:pPr>
              <w:ind w:left="-101" w:right="-11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Response criteria</w:t>
            </w:r>
          </w:p>
        </w:tc>
        <w:tc>
          <w:tcPr>
            <w:tcW w:w="851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Age* (years)</w:t>
            </w:r>
          </w:p>
        </w:tc>
        <w:tc>
          <w:tcPr>
            <w:tcW w:w="850" w:type="dxa"/>
            <w:gridSpan w:val="2"/>
            <w:vAlign w:val="center"/>
          </w:tcPr>
          <w:p w:rsidR="00990740" w:rsidRPr="00114325" w:rsidRDefault="00990740" w:rsidP="00990740">
            <w:pPr>
              <w:ind w:left="-101" w:right="-11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985" w:type="dxa"/>
            <w:gridSpan w:val="3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Number of samples</w:t>
            </w:r>
          </w:p>
        </w:tc>
        <w:tc>
          <w:tcPr>
            <w:tcW w:w="113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Type of ADR</w:t>
            </w:r>
          </w:p>
        </w:tc>
        <w:tc>
          <w:tcPr>
            <w:tcW w:w="992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1276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Studied variants</w:t>
            </w:r>
          </w:p>
        </w:tc>
        <w:tc>
          <w:tcPr>
            <w:tcW w:w="1136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p- value</w:t>
            </w:r>
          </w:p>
        </w:tc>
        <w:tc>
          <w:tcPr>
            <w:tcW w:w="1418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856" w:type="dxa"/>
            <w:gridSpan w:val="2"/>
            <w:vMerge w:val="restart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Dose* (drug)</w:t>
            </w:r>
          </w:p>
        </w:tc>
        <w:tc>
          <w:tcPr>
            <w:tcW w:w="851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FP* (years)</w:t>
            </w: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90740">
            <w:pPr>
              <w:ind w:left="-127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425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567" w:type="dxa"/>
            <w:vAlign w:val="center"/>
          </w:tcPr>
          <w:p w:rsidR="00990740" w:rsidRPr="00114325" w:rsidRDefault="00990740" w:rsidP="00990740">
            <w:pPr>
              <w:ind w:left="-100" w:right="-11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ADR</w:t>
            </w: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Non</w:t>
            </w:r>
          </w:p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ADR</w:t>
            </w: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GLI2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3943552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78,0.4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9(0.43–1.9), 0.79(0.44–1.39)</w:t>
            </w:r>
          </w:p>
        </w:tc>
        <w:tc>
          <w:tcPr>
            <w:tcW w:w="856" w:type="dxa"/>
            <w:gridSpan w:val="2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PCDH7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11728264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65,0.57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89(0.56–1.44), 0.9(0.63–1.28)</w:t>
            </w: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DPP6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6977820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48,0.63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.19(0.73–1.96), 1.08(0.79–1.49)</w:t>
            </w: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KCNB2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4738269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17,0.43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.67(0.8–3.45), 1.17(0.8–1.7)</w:t>
            </w: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BCC8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rs886292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5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,0.88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1.63(1–2.67)</w:t>
            </w: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, 1.03(0.75–1.41)</w:t>
            </w: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C14ORF39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4901985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56,0.73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81(0.4–1.65), 1.1(0.65–1.86)</w:t>
            </w: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GABRG3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2061051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68,0.76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.1(0.70–1.71), 0.96(0.7–1.3)</w:t>
            </w: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YR1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rs11880894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26,</w:t>
            </w: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0.7(0.39–1.29), </w:t>
            </w: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1.26(0.81–1.97)</w:t>
            </w: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PCSK2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6136064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42,0.09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.23(0.74–2.05), 0.98(0.71–1.35)</w:t>
            </w: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LARGE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5998941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15,0.72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7(0.43–1.14), 0.94(0.68–1.29)</w:t>
            </w: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DRD3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6280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49,0.14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.18(0.73–1.92),  1.28(0.92–1.78)</w:t>
            </w: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MnSOD</w:t>
            </w:r>
            <w:proofErr w:type="spellEnd"/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4880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85,0.98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.04(0.67–1.62), 1(0.74–1.34)</w:t>
            </w: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GSTP1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1695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99,0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99(0.59–1.66), -</w:t>
            </w: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D2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rs1800497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53,</w:t>
            </w: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04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 xml:space="preserve">1.25(0.63–2.48), </w:t>
            </w:r>
            <w:r w:rsidRPr="00114325">
              <w:rPr>
                <w:rFonts w:ascii="Times New Roman" w:hAnsi="Times New Roman" w:cs="Times New Roman"/>
                <w:b/>
                <w:sz w:val="20"/>
                <w:szCs w:val="20"/>
              </w:rPr>
              <w:t>0.64(0.42–0.98)</w:t>
            </w: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5HT2A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6313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71,0.65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.08(0.69–1.7), 0.93(0.68–1.27)</w:t>
            </w: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5HT2A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6311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,0.57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-, 0.92(0.67–1.24)</w:t>
            </w: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COMT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4680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3,0.86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79(0.51–1.23), 1.03(0.75–1.41)</w:t>
            </w:r>
          </w:p>
        </w:tc>
        <w:tc>
          <w:tcPr>
            <w:tcW w:w="856" w:type="dxa"/>
            <w:gridSpan w:val="2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325" w:rsidRPr="00114325" w:rsidTr="00977E58">
        <w:tblPrEx>
          <w:tblLook w:val="04A0" w:firstRow="1" w:lastRow="0" w:firstColumn="1" w:lastColumn="0" w:noHBand="0" w:noVBand="1"/>
        </w:tblPrEx>
        <w:tc>
          <w:tcPr>
            <w:tcW w:w="98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i/>
                <w:sz w:val="20"/>
                <w:szCs w:val="20"/>
              </w:rPr>
              <w:t>5HTR2C</w:t>
            </w:r>
          </w:p>
        </w:tc>
        <w:tc>
          <w:tcPr>
            <w:tcW w:w="1276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rs6318</w:t>
            </w:r>
          </w:p>
        </w:tc>
        <w:tc>
          <w:tcPr>
            <w:tcW w:w="1136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0.95,0.95</w:t>
            </w:r>
          </w:p>
        </w:tc>
        <w:tc>
          <w:tcPr>
            <w:tcW w:w="1418" w:type="dxa"/>
            <w:vAlign w:val="center"/>
          </w:tcPr>
          <w:p w:rsidR="00990740" w:rsidRPr="00114325" w:rsidRDefault="00990740" w:rsidP="00990740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325">
              <w:rPr>
                <w:rFonts w:ascii="Times New Roman" w:hAnsi="Times New Roman" w:cs="Times New Roman"/>
                <w:sz w:val="20"/>
                <w:szCs w:val="20"/>
              </w:rPr>
              <w:t>1.03(0.53–2.04), 1.02(0.6–1.73)</w:t>
            </w:r>
          </w:p>
        </w:tc>
        <w:tc>
          <w:tcPr>
            <w:tcW w:w="856" w:type="dxa"/>
            <w:gridSpan w:val="2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990740" w:rsidRPr="00114325" w:rsidRDefault="00990740" w:rsidP="0099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45DA2" w:rsidRPr="00114325" w:rsidRDefault="00D15919" w:rsidP="00C45DA2">
      <w:pPr>
        <w:spacing w:after="0"/>
        <w:rPr>
          <w:rFonts w:ascii="Times New Roman" w:hAnsi="Times New Roman" w:cs="Times New Roman"/>
          <w:b/>
        </w:rPr>
      </w:pPr>
      <w:r w:rsidRPr="00114325">
        <w:rPr>
          <w:rFonts w:ascii="Times New Roman" w:hAnsi="Times New Roman" w:cs="Times New Roman"/>
          <w:b/>
          <w:noProof/>
          <w:sz w:val="20"/>
          <w:szCs w:val="20"/>
          <w:lang w:eastAsia="en-IN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033E055F" wp14:editId="7D60D18B">
                <wp:simplePos x="0" y="0"/>
                <wp:positionH relativeFrom="column">
                  <wp:posOffset>3365500</wp:posOffset>
                </wp:positionH>
                <wp:positionV relativeFrom="paragraph">
                  <wp:posOffset>-5652135</wp:posOffset>
                </wp:positionV>
                <wp:extent cx="2360930" cy="286385"/>
                <wp:effectExtent l="0" t="0" r="127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86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202BE" w:rsidRPr="00CA6FF5" w:rsidRDefault="008202BE" w:rsidP="00CA6FF5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CA6FF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Table 1: Continu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3E055F" id="_x0000_s1030" type="#_x0000_t202" style="position:absolute;margin-left:265pt;margin-top:-445.05pt;width:185.9pt;height:22.5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" stroked="f">
                <v:textbox>
                  <w:txbxContent>
                    <w:p w:rsidR="008202BE" w:rsidRPr="00CA6FF5" w:rsidRDefault="008202BE" w:rsidP="00CA6FF5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CA6FF5">
                        <w:rPr>
                          <w:rFonts w:ascii="Times New Roman" w:hAnsi="Times New Roman" w:cs="Times New Roman"/>
                          <w:sz w:val="24"/>
                        </w:rPr>
                        <w:t>Table 1: Continued</w:t>
                      </w:r>
                    </w:p>
                  </w:txbxContent>
                </v:textbox>
              </v:shape>
            </w:pict>
          </mc:Fallback>
        </mc:AlternateContent>
      </w:r>
      <w:r w:rsidR="00B227E5" w:rsidRPr="00114325">
        <w:rPr>
          <w:rFonts w:ascii="Times New Roman" w:hAnsi="Times New Roman" w:cs="Times New Roman"/>
          <w:b/>
        </w:rPr>
        <w:t xml:space="preserve">Table 1: Characteristics of included studies for assessment of association between genetic variants and ADRs in PD. </w:t>
      </w:r>
    </w:p>
    <w:p w:rsidR="00BB6463" w:rsidRPr="00114325" w:rsidRDefault="003C0490" w:rsidP="00C45DA2">
      <w:pPr>
        <w:spacing w:after="0"/>
        <w:rPr>
          <w:rFonts w:ascii="Times New Roman" w:hAnsi="Times New Roman" w:cs="Times New Roman"/>
          <w:sz w:val="18"/>
          <w:szCs w:val="20"/>
        </w:rPr>
      </w:pPr>
      <w:r w:rsidRPr="00114325">
        <w:rPr>
          <w:rFonts w:ascii="Times New Roman" w:hAnsi="Times New Roman" w:cs="Times New Roman"/>
          <w:sz w:val="18"/>
          <w:szCs w:val="20"/>
        </w:rPr>
        <w:t>M</w:t>
      </w:r>
      <w:r w:rsidR="00B67332" w:rsidRPr="00114325">
        <w:rPr>
          <w:rFonts w:ascii="Times New Roman" w:hAnsi="Times New Roman" w:cs="Times New Roman"/>
          <w:sz w:val="18"/>
          <w:szCs w:val="20"/>
        </w:rPr>
        <w:t>, male; F, female; ADR,</w:t>
      </w:r>
      <w:r w:rsidR="00B67332" w:rsidRPr="00114325">
        <w:rPr>
          <w:rFonts w:ascii="Times New Roman" w:hAnsi="Times New Roman" w:cs="Times New Roman"/>
          <w:sz w:val="24"/>
          <w:szCs w:val="24"/>
        </w:rPr>
        <w:t xml:space="preserve"> </w:t>
      </w:r>
      <w:r w:rsidR="00B67332" w:rsidRPr="00114325">
        <w:rPr>
          <w:rFonts w:ascii="Times New Roman" w:hAnsi="Times New Roman" w:cs="Times New Roman"/>
          <w:sz w:val="18"/>
          <w:szCs w:val="20"/>
        </w:rPr>
        <w:t xml:space="preserve">Adverse drug reaction; FP, Follow-up Period; </w:t>
      </w:r>
      <w:r w:rsidR="00C45DA2" w:rsidRPr="00114325">
        <w:rPr>
          <w:rFonts w:ascii="Times New Roman" w:hAnsi="Times New Roman" w:cs="Times New Roman"/>
          <w:sz w:val="18"/>
          <w:szCs w:val="20"/>
        </w:rPr>
        <w:t xml:space="preserve">AJ, Ashkenazi Jews; UKPDS-BBC,UK Parkinson’s disease society Brain Bank Criteria; UPDRS, Unified Parkinson’s disease rating scale; HY, Hoehn and </w:t>
      </w:r>
      <w:proofErr w:type="spellStart"/>
      <w:r w:rsidR="00C45DA2" w:rsidRPr="00114325">
        <w:rPr>
          <w:rFonts w:ascii="Times New Roman" w:hAnsi="Times New Roman" w:cs="Times New Roman"/>
          <w:sz w:val="18"/>
          <w:szCs w:val="20"/>
        </w:rPr>
        <w:t>Yahr</w:t>
      </w:r>
      <w:proofErr w:type="spellEnd"/>
      <w:r w:rsidR="00C45DA2" w:rsidRPr="00114325">
        <w:rPr>
          <w:rFonts w:ascii="Times New Roman" w:hAnsi="Times New Roman" w:cs="Times New Roman"/>
          <w:sz w:val="18"/>
          <w:szCs w:val="20"/>
        </w:rPr>
        <w:t xml:space="preserve"> Staging of Parkinson's Disease; MMSE, Mini mental state examination; AIMS, Abnormal Involuntary Movement Scale; PPRS, Parkinson’s Psychosis Rating Scale; PDSK,DDSK</w:t>
      </w:r>
      <w:r w:rsidR="00990740" w:rsidRPr="00114325">
        <w:rPr>
          <w:rFonts w:ascii="Times New Roman" w:hAnsi="Times New Roman" w:cs="Times New Roman"/>
          <w:sz w:val="18"/>
          <w:szCs w:val="20"/>
        </w:rPr>
        <w:fldChar w:fldCharType="begin">
          <w:fldData xml:space="preserve">PEVuZE5vdGU+PENpdGU+PEF1dGhvcj5MZWU8L0F1dGhvcj48WWVhcj4yMDExPC9ZZWFyPjxSZWNO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</w:fldData>
        </w:fldChar>
      </w:r>
      <w:r w:rsidR="00990740" w:rsidRPr="00114325">
        <w:rPr>
          <w:rFonts w:ascii="Times New Roman" w:hAnsi="Times New Roman" w:cs="Times New Roman"/>
          <w:sz w:val="18"/>
          <w:szCs w:val="20"/>
        </w:rPr>
        <w:instrText xml:space="preserve"> ADDIN EN.CITE </w:instrText>
      </w:r>
      <w:r w:rsidR="00990740" w:rsidRPr="00114325">
        <w:rPr>
          <w:rFonts w:ascii="Times New Roman" w:hAnsi="Times New Roman" w:cs="Times New Roman"/>
          <w:sz w:val="18"/>
          <w:szCs w:val="20"/>
        </w:rPr>
        <w:fldChar w:fldCharType="begin">
          <w:fldData xml:space="preserve">PEVuZE5vdGU+PENpdGU+PEF1dGhvcj5MZWU8L0F1dGhvcj48WWVhcj4yMDExPC9ZZWFyPjxSZWNO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</w:fldData>
        </w:fldChar>
      </w:r>
      <w:r w:rsidR="00990740" w:rsidRPr="00114325">
        <w:rPr>
          <w:rFonts w:ascii="Times New Roman" w:hAnsi="Times New Roman" w:cs="Times New Roman"/>
          <w:sz w:val="18"/>
          <w:szCs w:val="20"/>
        </w:rPr>
        <w:instrText xml:space="preserve"> ADDIN EN.CITE.DATA </w:instrText>
      </w:r>
      <w:r w:rsidR="00990740" w:rsidRPr="00114325">
        <w:rPr>
          <w:rFonts w:ascii="Times New Roman" w:hAnsi="Times New Roman" w:cs="Times New Roman"/>
          <w:sz w:val="18"/>
          <w:szCs w:val="20"/>
        </w:rPr>
      </w:r>
      <w:r w:rsidR="00990740" w:rsidRPr="00114325">
        <w:rPr>
          <w:rFonts w:ascii="Times New Roman" w:hAnsi="Times New Roman" w:cs="Times New Roman"/>
          <w:sz w:val="18"/>
          <w:szCs w:val="20"/>
        </w:rPr>
        <w:fldChar w:fldCharType="end"/>
      </w:r>
      <w:r w:rsidR="00990740" w:rsidRPr="00114325">
        <w:rPr>
          <w:rFonts w:ascii="Times New Roman" w:hAnsi="Times New Roman" w:cs="Times New Roman"/>
          <w:sz w:val="18"/>
          <w:szCs w:val="20"/>
        </w:rPr>
      </w:r>
      <w:r w:rsidR="00990740" w:rsidRPr="00114325">
        <w:rPr>
          <w:rFonts w:ascii="Times New Roman" w:hAnsi="Times New Roman" w:cs="Times New Roman"/>
          <w:sz w:val="18"/>
          <w:szCs w:val="20"/>
        </w:rPr>
        <w:fldChar w:fldCharType="separate"/>
      </w:r>
      <w:r w:rsidR="00990740" w:rsidRPr="00114325">
        <w:rPr>
          <w:rFonts w:ascii="Times New Roman" w:hAnsi="Times New Roman" w:cs="Times New Roman"/>
          <w:noProof/>
          <w:sz w:val="18"/>
          <w:szCs w:val="20"/>
        </w:rPr>
        <w:t>[</w:t>
      </w:r>
      <w:hyperlink w:anchor="_ENREF_14" w:tooltip="Lee, 2011 #75" w:history="1">
        <w:r w:rsidR="0073092C" w:rsidRPr="00114325">
          <w:rPr>
            <w:rFonts w:ascii="Times New Roman" w:hAnsi="Times New Roman" w:cs="Times New Roman"/>
            <w:noProof/>
            <w:sz w:val="18"/>
            <w:szCs w:val="20"/>
          </w:rPr>
          <w:t>14</w:t>
        </w:r>
      </w:hyperlink>
      <w:r w:rsidR="00990740" w:rsidRPr="00114325">
        <w:rPr>
          <w:rFonts w:ascii="Times New Roman" w:hAnsi="Times New Roman" w:cs="Times New Roman"/>
          <w:noProof/>
          <w:sz w:val="18"/>
          <w:szCs w:val="20"/>
        </w:rPr>
        <w:t>]</w:t>
      </w:r>
      <w:r w:rsidR="00990740" w:rsidRPr="00114325">
        <w:rPr>
          <w:rFonts w:ascii="Times New Roman" w:hAnsi="Times New Roman" w:cs="Times New Roman"/>
          <w:sz w:val="18"/>
          <w:szCs w:val="20"/>
        </w:rPr>
        <w:fldChar w:fldCharType="end"/>
      </w:r>
      <w:r w:rsidR="00C45DA2" w:rsidRPr="00114325">
        <w:rPr>
          <w:rFonts w:ascii="Times New Roman" w:hAnsi="Times New Roman" w:cs="Times New Roman"/>
          <w:sz w:val="18"/>
          <w:szCs w:val="20"/>
        </w:rPr>
        <w:t>; ADL, Activities of Daily living; WHO-UMC, World health organization-Uppsala Monitoring Centre; PCR-RFLP, Polymerase chain reaction- Restriction fragment length polymorphism; OR, Odds Ratio; CI, Confidence Interval; Drugs are L-levodopa, C-carbidopa, A-amantadine, T-, DA-Dopamine Agonist, MBI-MAO-B inhibitor, S-</w:t>
      </w:r>
      <w:proofErr w:type="spellStart"/>
      <w:r w:rsidR="00C45DA2" w:rsidRPr="00114325">
        <w:rPr>
          <w:rFonts w:ascii="Times New Roman" w:hAnsi="Times New Roman" w:cs="Times New Roman"/>
          <w:sz w:val="18"/>
          <w:szCs w:val="20"/>
        </w:rPr>
        <w:t>Selegiline</w:t>
      </w:r>
      <w:proofErr w:type="spellEnd"/>
      <w:r w:rsidR="00C45DA2" w:rsidRPr="00114325">
        <w:rPr>
          <w:rFonts w:ascii="Times New Roman" w:hAnsi="Times New Roman" w:cs="Times New Roman"/>
          <w:sz w:val="18"/>
          <w:szCs w:val="20"/>
        </w:rPr>
        <w:t>, R-</w:t>
      </w:r>
      <w:proofErr w:type="spellStart"/>
      <w:r w:rsidR="00C45DA2" w:rsidRPr="00114325">
        <w:rPr>
          <w:rFonts w:ascii="Times New Roman" w:hAnsi="Times New Roman" w:cs="Times New Roman"/>
          <w:sz w:val="18"/>
          <w:szCs w:val="20"/>
        </w:rPr>
        <w:t>Ropinirole</w:t>
      </w:r>
      <w:proofErr w:type="spellEnd"/>
      <w:r w:rsidR="00C45DA2" w:rsidRPr="00114325">
        <w:rPr>
          <w:rFonts w:ascii="Times New Roman" w:hAnsi="Times New Roman" w:cs="Times New Roman"/>
          <w:sz w:val="18"/>
          <w:szCs w:val="20"/>
        </w:rPr>
        <w:t>, E-</w:t>
      </w:r>
      <w:proofErr w:type="spellStart"/>
      <w:r w:rsidR="00C45DA2" w:rsidRPr="00114325">
        <w:rPr>
          <w:rFonts w:ascii="Times New Roman" w:hAnsi="Times New Roman" w:cs="Times New Roman"/>
          <w:sz w:val="18"/>
          <w:szCs w:val="20"/>
        </w:rPr>
        <w:t>Entacapone</w:t>
      </w:r>
      <w:proofErr w:type="spellEnd"/>
      <w:r w:rsidR="00C45DA2" w:rsidRPr="00114325">
        <w:rPr>
          <w:rFonts w:ascii="Times New Roman" w:hAnsi="Times New Roman" w:cs="Times New Roman"/>
          <w:sz w:val="18"/>
          <w:szCs w:val="20"/>
        </w:rPr>
        <w:t>, P-</w:t>
      </w:r>
      <w:proofErr w:type="spellStart"/>
      <w:r w:rsidR="00C45DA2" w:rsidRPr="00114325">
        <w:rPr>
          <w:rFonts w:ascii="Times New Roman" w:hAnsi="Times New Roman" w:cs="Times New Roman"/>
          <w:sz w:val="18"/>
          <w:szCs w:val="20"/>
        </w:rPr>
        <w:t>Pramipexole</w:t>
      </w:r>
      <w:proofErr w:type="spellEnd"/>
      <w:r w:rsidR="00C45DA2" w:rsidRPr="00114325">
        <w:rPr>
          <w:rFonts w:ascii="Times New Roman" w:hAnsi="Times New Roman" w:cs="Times New Roman"/>
          <w:sz w:val="18"/>
          <w:szCs w:val="20"/>
        </w:rPr>
        <w:t xml:space="preserve">, p- </w:t>
      </w:r>
      <w:proofErr w:type="spellStart"/>
      <w:r w:rsidR="00C45DA2" w:rsidRPr="00114325">
        <w:rPr>
          <w:rFonts w:ascii="Times New Roman" w:hAnsi="Times New Roman" w:cs="Times New Roman"/>
          <w:sz w:val="18"/>
          <w:szCs w:val="20"/>
        </w:rPr>
        <w:t>pergolide</w:t>
      </w:r>
      <w:proofErr w:type="spellEnd"/>
      <w:r w:rsidR="00C45DA2" w:rsidRPr="00114325">
        <w:rPr>
          <w:rFonts w:ascii="Times New Roman" w:hAnsi="Times New Roman" w:cs="Times New Roman"/>
          <w:sz w:val="18"/>
          <w:szCs w:val="20"/>
        </w:rPr>
        <w:t xml:space="preserve">; LEDD, Levodopa equivalent drug dose; </w:t>
      </w:r>
    </w:p>
    <w:p w:rsidR="00C45DA2" w:rsidRPr="00114325" w:rsidRDefault="00BB6463" w:rsidP="00C45DA2">
      <w:pPr>
        <w:spacing w:after="0"/>
        <w:rPr>
          <w:rFonts w:ascii="Times New Roman" w:hAnsi="Times New Roman" w:cs="Times New Roman"/>
          <w:sz w:val="18"/>
          <w:szCs w:val="20"/>
        </w:rPr>
      </w:pPr>
      <w:r w:rsidRPr="00114325">
        <w:rPr>
          <w:rFonts w:ascii="Times New Roman" w:hAnsi="Times New Roman" w:cs="Times New Roman"/>
          <w:sz w:val="18"/>
          <w:szCs w:val="20"/>
        </w:rPr>
        <w:t>NA, No association, -; Insufficient data</w:t>
      </w:r>
      <w:r w:rsidR="00C45DA2" w:rsidRPr="00114325">
        <w:rPr>
          <w:rFonts w:ascii="Times New Roman" w:hAnsi="Times New Roman" w:cs="Times New Roman"/>
          <w:sz w:val="18"/>
          <w:szCs w:val="20"/>
        </w:rPr>
        <w:t>.</w:t>
      </w:r>
    </w:p>
    <w:p w:rsidR="00C45DA2" w:rsidRPr="00114325" w:rsidRDefault="00B67332" w:rsidP="00C45DA2">
      <w:pPr>
        <w:spacing w:after="0"/>
        <w:rPr>
          <w:rFonts w:ascii="Times New Roman" w:hAnsi="Times New Roman" w:cs="Times New Roman"/>
          <w:sz w:val="18"/>
          <w:szCs w:val="20"/>
        </w:rPr>
      </w:pPr>
      <w:r w:rsidRPr="00114325">
        <w:rPr>
          <w:rFonts w:ascii="Times New Roman" w:hAnsi="Times New Roman" w:cs="Times New Roman"/>
          <w:sz w:val="18"/>
          <w:szCs w:val="20"/>
        </w:rPr>
        <w:t>Score- Cumulative score for Methodological Quality Assessment</w:t>
      </w:r>
      <w:r w:rsidR="00C45DA2" w:rsidRPr="00114325">
        <w:rPr>
          <w:rFonts w:ascii="Times New Roman" w:hAnsi="Times New Roman" w:cs="Times New Roman"/>
          <w:sz w:val="18"/>
          <w:szCs w:val="20"/>
        </w:rPr>
        <w:t xml:space="preserve"> </w:t>
      </w:r>
      <w:r w:rsidRPr="00114325">
        <w:rPr>
          <w:rFonts w:ascii="Times New Roman" w:hAnsi="Times New Roman" w:cs="Times New Roman"/>
          <w:sz w:val="18"/>
          <w:szCs w:val="20"/>
        </w:rPr>
        <w:t xml:space="preserve">(Ref </w:t>
      </w:r>
      <w:proofErr w:type="spellStart"/>
      <w:r w:rsidRPr="00114325">
        <w:rPr>
          <w:rFonts w:ascii="Times New Roman" w:hAnsi="Times New Roman" w:cs="Times New Roman"/>
          <w:b/>
          <w:sz w:val="18"/>
          <w:szCs w:val="20"/>
        </w:rPr>
        <w:t>Suppl</w:t>
      </w:r>
      <w:proofErr w:type="spellEnd"/>
      <w:r w:rsidRPr="00114325">
        <w:rPr>
          <w:rFonts w:ascii="Times New Roman" w:hAnsi="Times New Roman" w:cs="Times New Roman"/>
          <w:b/>
          <w:sz w:val="18"/>
          <w:szCs w:val="20"/>
        </w:rPr>
        <w:t xml:space="preserve"> Table 1a</w:t>
      </w:r>
      <w:r w:rsidRPr="00114325">
        <w:rPr>
          <w:rFonts w:ascii="Times New Roman" w:hAnsi="Times New Roman" w:cs="Times New Roman"/>
          <w:sz w:val="18"/>
          <w:szCs w:val="20"/>
        </w:rPr>
        <w:t xml:space="preserve"> for detailed scoring)</w:t>
      </w:r>
    </w:p>
    <w:p w:rsidR="00F97917" w:rsidRPr="00114325" w:rsidRDefault="00C45DA2" w:rsidP="00C45DA2">
      <w:pPr>
        <w:spacing w:after="0"/>
        <w:rPr>
          <w:rFonts w:ascii="Times New Roman" w:hAnsi="Times New Roman" w:cs="Times New Roman"/>
          <w:sz w:val="18"/>
          <w:szCs w:val="20"/>
        </w:rPr>
      </w:pPr>
      <w:r w:rsidRPr="00114325">
        <w:rPr>
          <w:rFonts w:ascii="Times New Roman" w:hAnsi="Times New Roman" w:cs="Times New Roman"/>
          <w:sz w:val="18"/>
          <w:szCs w:val="20"/>
        </w:rPr>
        <w:t>O</w:t>
      </w:r>
      <w:r w:rsidR="00F97917" w:rsidRPr="00114325">
        <w:rPr>
          <w:rFonts w:ascii="Times New Roman" w:hAnsi="Times New Roman" w:cs="Times New Roman"/>
          <w:sz w:val="18"/>
          <w:szCs w:val="20"/>
        </w:rPr>
        <w:t xml:space="preserve">dds </w:t>
      </w:r>
      <w:r w:rsidRPr="00114325">
        <w:rPr>
          <w:rFonts w:ascii="Times New Roman" w:hAnsi="Times New Roman" w:cs="Times New Roman"/>
          <w:sz w:val="18"/>
          <w:szCs w:val="20"/>
        </w:rPr>
        <w:t>R</w:t>
      </w:r>
      <w:r w:rsidR="00F97917" w:rsidRPr="00114325">
        <w:rPr>
          <w:rFonts w:ascii="Times New Roman" w:hAnsi="Times New Roman" w:cs="Times New Roman"/>
          <w:sz w:val="18"/>
          <w:szCs w:val="20"/>
        </w:rPr>
        <w:t>atio, Prevalence Ratio and Hazard Ratio are synonymously used in the table. *OR</w:t>
      </w:r>
      <w:r w:rsidRPr="00114325">
        <w:rPr>
          <w:rFonts w:ascii="Times New Roman" w:hAnsi="Times New Roman" w:cs="Times New Roman"/>
          <w:sz w:val="18"/>
          <w:szCs w:val="20"/>
        </w:rPr>
        <w:t xml:space="preserve"> calculated using reported frequencies from the respective article.</w:t>
      </w:r>
    </w:p>
    <w:p w:rsidR="00C45DA2" w:rsidRPr="00114325" w:rsidRDefault="002D0F35" w:rsidP="00C45DA2">
      <w:pPr>
        <w:spacing w:after="0"/>
        <w:rPr>
          <w:rFonts w:ascii="Times New Roman" w:hAnsi="Times New Roman" w:cs="Times New Roman"/>
          <w:sz w:val="18"/>
          <w:szCs w:val="20"/>
        </w:rPr>
      </w:pPr>
      <w:r w:rsidRPr="00114325">
        <w:rPr>
          <w:rFonts w:ascii="Times New Roman" w:hAnsi="Times New Roman" w:cs="Times New Roman"/>
          <w:sz w:val="18"/>
          <w:szCs w:val="20"/>
        </w:rPr>
        <w:t xml:space="preserve">Dose of drug are in mg/day. Unit of Age, </w:t>
      </w:r>
    </w:p>
    <w:p w:rsidR="00C45DA2" w:rsidRPr="00114325" w:rsidRDefault="002D0F35" w:rsidP="00C45DA2">
      <w:pPr>
        <w:spacing w:after="0"/>
        <w:rPr>
          <w:rFonts w:ascii="Times New Roman" w:hAnsi="Times New Roman" w:cs="Times New Roman"/>
          <w:sz w:val="18"/>
          <w:szCs w:val="20"/>
        </w:rPr>
      </w:pPr>
      <w:r w:rsidRPr="00114325">
        <w:rPr>
          <w:rFonts w:ascii="Times New Roman" w:hAnsi="Times New Roman" w:cs="Times New Roman"/>
          <w:sz w:val="18"/>
          <w:szCs w:val="20"/>
        </w:rPr>
        <w:t>Dose and Follow up period are represented with Mean ± standard deviation</w:t>
      </w:r>
      <w:r w:rsidR="00D25D77" w:rsidRPr="00114325">
        <w:rPr>
          <w:rFonts w:ascii="Times New Roman" w:hAnsi="Times New Roman" w:cs="Times New Roman"/>
          <w:sz w:val="18"/>
          <w:szCs w:val="20"/>
        </w:rPr>
        <w:t xml:space="preserve">; </w:t>
      </w:r>
    </w:p>
    <w:p w:rsidR="00C45DA2" w:rsidRPr="00114325" w:rsidRDefault="00B67332" w:rsidP="00C45DA2">
      <w:pPr>
        <w:spacing w:after="0"/>
        <w:rPr>
          <w:rFonts w:ascii="Times New Roman" w:hAnsi="Times New Roman" w:cs="Times New Roman"/>
          <w:sz w:val="18"/>
          <w:szCs w:val="20"/>
        </w:rPr>
      </w:pPr>
      <w:proofErr w:type="spellStart"/>
      <w:r w:rsidRPr="00114325">
        <w:rPr>
          <w:rFonts w:ascii="Times New Roman" w:hAnsi="Times New Roman" w:cs="Times New Roman"/>
          <w:sz w:val="18"/>
          <w:szCs w:val="20"/>
        </w:rPr>
        <w:t>Greenbaum</w:t>
      </w:r>
      <w:proofErr w:type="spellEnd"/>
      <w:r w:rsidRPr="00114325">
        <w:rPr>
          <w:rFonts w:ascii="Times New Roman" w:hAnsi="Times New Roman" w:cs="Times New Roman"/>
          <w:sz w:val="18"/>
          <w:szCs w:val="20"/>
        </w:rPr>
        <w:t xml:space="preserve"> L et al. two p-values are of Israeli and Italian, respectively. </w:t>
      </w:r>
    </w:p>
    <w:p w:rsidR="00C45DA2" w:rsidRPr="00114325" w:rsidRDefault="00017DA9" w:rsidP="00C45DA2">
      <w:pPr>
        <w:spacing w:after="0"/>
        <w:rPr>
          <w:rFonts w:ascii="Times New Roman" w:hAnsi="Times New Roman" w:cs="Times New Roman"/>
          <w:sz w:val="18"/>
          <w:szCs w:val="20"/>
        </w:rPr>
      </w:pPr>
      <w:r w:rsidRPr="00114325">
        <w:rPr>
          <w:rFonts w:ascii="Times New Roman" w:hAnsi="Times New Roman" w:cs="Times New Roman"/>
          <w:sz w:val="18"/>
          <w:szCs w:val="20"/>
        </w:rPr>
        <w:t xml:space="preserve">All the studies recruited PD patients diagnosed by United Kingdom Parkinson’s Disease society brain bank criteria expect $- Not reported, #- by Neurologist/PD Specialist, </w:t>
      </w:r>
      <w:r w:rsidR="002D009E" w:rsidRPr="00114325">
        <w:rPr>
          <w:rFonts w:ascii="Times New Roman" w:hAnsi="Times New Roman" w:cs="Times New Roman"/>
          <w:sz w:val="18"/>
          <w:szCs w:val="20"/>
        </w:rPr>
        <w:t>€- CAPIT, β- Gelb Criteria</w:t>
      </w:r>
      <w:r w:rsidR="00964057" w:rsidRPr="00114325">
        <w:rPr>
          <w:rFonts w:ascii="Times New Roman" w:hAnsi="Times New Roman" w:cs="Times New Roman"/>
          <w:sz w:val="18"/>
          <w:szCs w:val="20"/>
        </w:rPr>
        <w:t xml:space="preserve">. </w:t>
      </w:r>
    </w:p>
    <w:p w:rsidR="00C45DA2" w:rsidRPr="00114325" w:rsidRDefault="00964057" w:rsidP="00C45DA2">
      <w:pPr>
        <w:spacing w:after="0"/>
        <w:rPr>
          <w:rFonts w:ascii="Times New Roman" w:hAnsi="Times New Roman" w:cs="Times New Roman"/>
          <w:sz w:val="18"/>
          <w:szCs w:val="20"/>
        </w:rPr>
      </w:pPr>
      <w:r w:rsidRPr="00114325">
        <w:rPr>
          <w:rFonts w:ascii="Times New Roman" w:hAnsi="Times New Roman" w:cs="Times New Roman"/>
          <w:sz w:val="18"/>
          <w:szCs w:val="20"/>
        </w:rPr>
        <w:t xml:space="preserve">Most of the studies followed PCR-RFLP for genotyping except t- </w:t>
      </w:r>
      <w:proofErr w:type="spellStart"/>
      <w:r w:rsidRPr="00114325">
        <w:rPr>
          <w:rFonts w:ascii="Times New Roman" w:hAnsi="Times New Roman" w:cs="Times New Roman"/>
          <w:sz w:val="18"/>
          <w:szCs w:val="20"/>
        </w:rPr>
        <w:t>TaqMan</w:t>
      </w:r>
      <w:proofErr w:type="spellEnd"/>
      <w:r w:rsidRPr="00114325">
        <w:rPr>
          <w:rFonts w:ascii="Times New Roman" w:hAnsi="Times New Roman" w:cs="Times New Roman"/>
          <w:sz w:val="18"/>
          <w:szCs w:val="20"/>
        </w:rPr>
        <w:t xml:space="preserve">, s- </w:t>
      </w:r>
      <w:proofErr w:type="spellStart"/>
      <w:r w:rsidRPr="00114325">
        <w:rPr>
          <w:rFonts w:ascii="Times New Roman" w:hAnsi="Times New Roman" w:cs="Times New Roman"/>
          <w:sz w:val="18"/>
          <w:szCs w:val="20"/>
        </w:rPr>
        <w:t>Sequenom</w:t>
      </w:r>
      <w:proofErr w:type="spellEnd"/>
      <w:r w:rsidRPr="00114325">
        <w:rPr>
          <w:rFonts w:ascii="Times New Roman" w:hAnsi="Times New Roman" w:cs="Times New Roman"/>
          <w:sz w:val="18"/>
          <w:szCs w:val="20"/>
        </w:rPr>
        <w:t xml:space="preserve"> </w:t>
      </w:r>
      <w:proofErr w:type="spellStart"/>
      <w:r w:rsidRPr="00114325">
        <w:rPr>
          <w:rFonts w:ascii="Times New Roman" w:hAnsi="Times New Roman" w:cs="Times New Roman"/>
          <w:sz w:val="18"/>
          <w:szCs w:val="20"/>
        </w:rPr>
        <w:t>iPLEXTM</w:t>
      </w:r>
      <w:proofErr w:type="spellEnd"/>
      <w:r w:rsidRPr="00114325">
        <w:rPr>
          <w:rFonts w:ascii="Times New Roman" w:hAnsi="Times New Roman" w:cs="Times New Roman"/>
          <w:sz w:val="18"/>
          <w:szCs w:val="20"/>
        </w:rPr>
        <w:t>, r- RT-PCR, a- ABI PRISM 310</w:t>
      </w:r>
      <w:r w:rsidR="00790196" w:rsidRPr="00114325">
        <w:rPr>
          <w:rFonts w:ascii="Times New Roman" w:hAnsi="Times New Roman" w:cs="Times New Roman"/>
          <w:sz w:val="18"/>
          <w:szCs w:val="20"/>
        </w:rPr>
        <w:t>.</w:t>
      </w:r>
      <w:r w:rsidR="002C2862" w:rsidRPr="00114325">
        <w:rPr>
          <w:rFonts w:ascii="Times New Roman" w:hAnsi="Times New Roman" w:cs="Times New Roman"/>
          <w:sz w:val="18"/>
          <w:szCs w:val="20"/>
        </w:rPr>
        <w:t xml:space="preserve"> </w:t>
      </w:r>
    </w:p>
    <w:p w:rsidR="00461B3A" w:rsidRPr="00114325" w:rsidRDefault="002C2862" w:rsidP="00C45DA2">
      <w:pPr>
        <w:spacing w:after="0"/>
        <w:rPr>
          <w:rFonts w:ascii="Times New Roman" w:hAnsi="Times New Roman" w:cs="Times New Roman"/>
          <w:sz w:val="18"/>
          <w:szCs w:val="20"/>
        </w:rPr>
      </w:pPr>
      <w:r w:rsidRPr="00114325">
        <w:rPr>
          <w:rFonts w:ascii="Times New Roman" w:hAnsi="Times New Roman" w:cs="Times New Roman"/>
          <w:b/>
          <w:sz w:val="18"/>
          <w:szCs w:val="20"/>
        </w:rPr>
        <w:t>Bold</w:t>
      </w:r>
      <w:r w:rsidRPr="00114325">
        <w:rPr>
          <w:rFonts w:ascii="Times New Roman" w:hAnsi="Times New Roman" w:cs="Times New Roman"/>
          <w:sz w:val="18"/>
          <w:szCs w:val="20"/>
        </w:rPr>
        <w:t xml:space="preserve"> are significant polymorphisms </w:t>
      </w:r>
      <w:r w:rsidR="00660794" w:rsidRPr="00114325">
        <w:rPr>
          <w:rFonts w:ascii="Times New Roman" w:hAnsi="Times New Roman" w:cs="Times New Roman"/>
          <w:sz w:val="18"/>
          <w:szCs w:val="20"/>
        </w:rPr>
        <w:t>(</w:t>
      </w:r>
      <w:r w:rsidRPr="00114325">
        <w:rPr>
          <w:rFonts w:ascii="Times New Roman" w:hAnsi="Times New Roman" w:cs="Times New Roman"/>
          <w:sz w:val="18"/>
          <w:szCs w:val="20"/>
        </w:rPr>
        <w:t>p≤ 0.05</w:t>
      </w:r>
      <w:r w:rsidR="00660794" w:rsidRPr="00114325">
        <w:rPr>
          <w:rFonts w:ascii="Times New Roman" w:hAnsi="Times New Roman" w:cs="Times New Roman"/>
          <w:sz w:val="18"/>
          <w:szCs w:val="20"/>
        </w:rPr>
        <w:t>)</w:t>
      </w:r>
      <w:r w:rsidRPr="00114325">
        <w:rPr>
          <w:rFonts w:ascii="Times New Roman" w:hAnsi="Times New Roman" w:cs="Times New Roman"/>
          <w:sz w:val="18"/>
          <w:szCs w:val="20"/>
        </w:rPr>
        <w:t xml:space="preserve"> and</w:t>
      </w:r>
      <w:r w:rsidR="00660794" w:rsidRPr="00114325">
        <w:rPr>
          <w:rFonts w:ascii="Times New Roman" w:hAnsi="Times New Roman" w:cs="Times New Roman"/>
          <w:sz w:val="18"/>
          <w:szCs w:val="20"/>
        </w:rPr>
        <w:t xml:space="preserve"> their corresponding genes.</w:t>
      </w:r>
    </w:p>
    <w:p w:rsidR="008A0EDC" w:rsidRPr="00114325" w:rsidRDefault="008A0EDC"/>
    <w:p w:rsidR="008A0EDC" w:rsidRPr="00114325" w:rsidRDefault="008A0EDC"/>
    <w:p w:rsidR="008A0EDC" w:rsidRPr="00114325" w:rsidRDefault="008A0EDC"/>
    <w:p w:rsidR="008A0EDC" w:rsidRPr="00114325" w:rsidRDefault="008A0EDC"/>
    <w:p w:rsidR="008A0EDC" w:rsidRPr="00114325" w:rsidRDefault="008A0EDC"/>
    <w:p w:rsidR="008A0EDC" w:rsidRPr="00114325" w:rsidRDefault="008A0EDC"/>
    <w:p w:rsidR="008A0EDC" w:rsidRPr="00114325" w:rsidRDefault="008A0EDC"/>
    <w:p w:rsidR="008A0EDC" w:rsidRPr="00114325" w:rsidRDefault="008A0EDC"/>
    <w:p w:rsidR="008A0EDC" w:rsidRPr="00114325" w:rsidRDefault="008A0EDC"/>
    <w:p w:rsidR="00B8342D" w:rsidRPr="00114325" w:rsidRDefault="00B8342D"/>
    <w:p w:rsidR="00B8342D" w:rsidRPr="00114325" w:rsidRDefault="00B517B0">
      <w:pPr>
        <w:rPr>
          <w:u w:val="single"/>
        </w:rPr>
      </w:pPr>
      <w:r>
        <w:rPr>
          <w:u w:val="single"/>
        </w:rPr>
        <w:lastRenderedPageBreak/>
        <w:t>References</w:t>
      </w:r>
      <w:bookmarkStart w:id="0" w:name="_GoBack"/>
      <w:bookmarkEnd w:id="0"/>
      <w:r w:rsidR="00B8342D" w:rsidRPr="00114325">
        <w:rPr>
          <w:u w:val="single"/>
        </w:rPr>
        <w:t>:</w:t>
      </w:r>
    </w:p>
    <w:p w:rsidR="0073092C" w:rsidRPr="00114325" w:rsidRDefault="00990740" w:rsidP="0073092C">
      <w:pPr>
        <w:pStyle w:val="EndNoteBibliography"/>
        <w:spacing w:after="0"/>
        <w:ind w:left="720" w:hanging="720"/>
      </w:pPr>
      <w:r w:rsidRPr="00114325">
        <w:fldChar w:fldCharType="begin"/>
      </w:r>
      <w:r w:rsidRPr="00114325">
        <w:instrText xml:space="preserve"> ADDIN EN.REFLIST </w:instrText>
      </w:r>
      <w:r w:rsidRPr="00114325">
        <w:fldChar w:fldCharType="separate"/>
      </w:r>
      <w:bookmarkStart w:id="1" w:name="_ENREF_1"/>
      <w:r w:rsidR="0073092C" w:rsidRPr="00114325">
        <w:t>1.</w:t>
      </w:r>
      <w:r w:rsidR="0073092C" w:rsidRPr="00114325">
        <w:tab/>
        <w:t xml:space="preserve">Schumacher-Schuh AF, Altmann V, Rieck M, Tovo-Rodrigues L, Monte TL, Callegari-Jacques SM, Medeiros MS, Rieder CR, MH H: </w:t>
      </w:r>
      <w:r w:rsidR="0073092C" w:rsidRPr="00114325">
        <w:rPr>
          <w:b/>
        </w:rPr>
        <w:t>Association of common genetic variants of HOMER1 gene with levodopa adverse effects in Parkinson's disease patients.</w:t>
      </w:r>
      <w:r w:rsidR="0073092C" w:rsidRPr="00114325">
        <w:t xml:space="preserve"> </w:t>
      </w:r>
      <w:r w:rsidR="0073092C" w:rsidRPr="00114325">
        <w:rPr>
          <w:i/>
        </w:rPr>
        <w:t xml:space="preserve">Pharmacogenomics J </w:t>
      </w:r>
      <w:r w:rsidR="0073092C" w:rsidRPr="00114325">
        <w:t xml:space="preserve">2014, </w:t>
      </w:r>
      <w:r w:rsidR="0073092C" w:rsidRPr="00114325">
        <w:rPr>
          <w:b/>
        </w:rPr>
        <w:t>14:</w:t>
      </w:r>
      <w:r w:rsidR="0073092C" w:rsidRPr="00114325">
        <w:t>289-294.</w:t>
      </w:r>
      <w:bookmarkEnd w:id="1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2" w:name="_ENREF_2"/>
      <w:r w:rsidRPr="00114325">
        <w:t>2.</w:t>
      </w:r>
      <w:r w:rsidRPr="00114325">
        <w:tab/>
        <w:t xml:space="preserve">Rieck M, Schumacher-Schuh AF, Callegari-Jacques SM, Altmann V, Schneider Medeiros M, Rieder CR, MH H: </w:t>
      </w:r>
      <w:r w:rsidRPr="00114325">
        <w:rPr>
          <w:b/>
        </w:rPr>
        <w:t>Is there a role for ADORA2A polymorphisms in levodopa-induced dyskinesia in Parkinson's disease patients?</w:t>
      </w:r>
      <w:r w:rsidRPr="00114325">
        <w:t xml:space="preserve"> </w:t>
      </w:r>
      <w:r w:rsidRPr="00114325">
        <w:rPr>
          <w:i/>
        </w:rPr>
        <w:t xml:space="preserve">Pharmacogenomics </w:t>
      </w:r>
      <w:r w:rsidRPr="00114325">
        <w:t xml:space="preserve">2015, </w:t>
      </w:r>
      <w:r w:rsidRPr="00114325">
        <w:rPr>
          <w:b/>
        </w:rPr>
        <w:t>16:</w:t>
      </w:r>
      <w:r w:rsidRPr="00114325">
        <w:t>573-582.</w:t>
      </w:r>
      <w:bookmarkEnd w:id="2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3" w:name="_ENREF_3"/>
      <w:r w:rsidRPr="00114325">
        <w:t>3.</w:t>
      </w:r>
      <w:r w:rsidRPr="00114325">
        <w:tab/>
        <w:t xml:space="preserve">Strong JA, Dalvi A, Revilla FJ, Sahay A, Samaha FJ, Welge JA, Gong J, Gartner M, Yue X, L Y: </w:t>
      </w:r>
      <w:r w:rsidRPr="00114325">
        <w:rPr>
          <w:b/>
        </w:rPr>
        <w:t>Genotype and smoking history affect risk of levodopa-induced dyskinesias in Parkinson's disease.</w:t>
      </w:r>
      <w:r w:rsidRPr="00114325">
        <w:t xml:space="preserve"> </w:t>
      </w:r>
      <w:r w:rsidRPr="00114325">
        <w:rPr>
          <w:i/>
        </w:rPr>
        <w:t xml:space="preserve">Mov Disord </w:t>
      </w:r>
      <w:r w:rsidRPr="00114325">
        <w:t xml:space="preserve">2006, </w:t>
      </w:r>
      <w:r w:rsidRPr="00114325">
        <w:rPr>
          <w:b/>
        </w:rPr>
        <w:t>21:</w:t>
      </w:r>
      <w:r w:rsidRPr="00114325">
        <w:t>654-659.</w:t>
      </w:r>
      <w:bookmarkEnd w:id="3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4" w:name="_ENREF_4"/>
      <w:r w:rsidRPr="00114325">
        <w:t>4.</w:t>
      </w:r>
      <w:r w:rsidRPr="00114325">
        <w:tab/>
        <w:t xml:space="preserve">Rieck M, Schumacher-Schuh AF, Altmann V, Francisconi CL, Fagundes PT, Monte TL, Callegari-Jacques SM, Rieder CR, MH. H: </w:t>
      </w:r>
      <w:r w:rsidRPr="00114325">
        <w:rPr>
          <w:b/>
        </w:rPr>
        <w:t>DRD2 haplotype is associated with dyskinesia induced by levodopa therapy in Parkinson's disease patients.</w:t>
      </w:r>
      <w:r w:rsidRPr="00114325">
        <w:t xml:space="preserve"> </w:t>
      </w:r>
      <w:r w:rsidRPr="00114325">
        <w:rPr>
          <w:i/>
        </w:rPr>
        <w:t xml:space="preserve">Pharmacogenomics J </w:t>
      </w:r>
      <w:r w:rsidRPr="00114325">
        <w:t xml:space="preserve">2012, </w:t>
      </w:r>
      <w:r w:rsidRPr="00114325">
        <w:rPr>
          <w:b/>
        </w:rPr>
        <w:t>13:</w:t>
      </w:r>
      <w:r w:rsidRPr="00114325">
        <w:t>1701-1710.</w:t>
      </w:r>
      <w:bookmarkEnd w:id="4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5" w:name="_ENREF_5"/>
      <w:r w:rsidRPr="00114325">
        <w:t>5.</w:t>
      </w:r>
      <w:r w:rsidRPr="00114325">
        <w:tab/>
        <w:t xml:space="preserve">Goldman JG, Goetz CG, Berry-Kravis E, Leurgans S, L. Z: </w:t>
      </w:r>
      <w:r w:rsidRPr="00114325">
        <w:rPr>
          <w:b/>
        </w:rPr>
        <w:t>Genetic polymorphisms in Parkinson disease subjects with and without hallucinations: an analysis of the cholecystokinin system.</w:t>
      </w:r>
      <w:r w:rsidRPr="00114325">
        <w:t xml:space="preserve"> </w:t>
      </w:r>
      <w:r w:rsidRPr="00114325">
        <w:rPr>
          <w:i/>
        </w:rPr>
        <w:t xml:space="preserve">Arch Neurol </w:t>
      </w:r>
      <w:r w:rsidRPr="00114325">
        <w:t xml:space="preserve">2004, </w:t>
      </w:r>
      <w:r w:rsidRPr="00114325">
        <w:rPr>
          <w:b/>
        </w:rPr>
        <w:t>61:</w:t>
      </w:r>
      <w:r w:rsidRPr="00114325">
        <w:t>1280-1284.</w:t>
      </w:r>
      <w:bookmarkEnd w:id="5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6" w:name="_ENREF_6"/>
      <w:r w:rsidRPr="00114325">
        <w:t>6.</w:t>
      </w:r>
      <w:r w:rsidRPr="00114325">
        <w:tab/>
        <w:t xml:space="preserve">Oliveri RL, Annesi G, Zappia M, Civitelli D, Montesanti R, Branca D, Nicoletti G, Spadafora P, Pasqua AA, Cittadella R, et al: </w:t>
      </w:r>
      <w:r w:rsidRPr="00114325">
        <w:rPr>
          <w:b/>
        </w:rPr>
        <w:t>Dopamine D2 receptor gene polymorphism and the risk of levodopa-induced dyskinesias in PD.</w:t>
      </w:r>
      <w:r w:rsidRPr="00114325">
        <w:t xml:space="preserve"> </w:t>
      </w:r>
      <w:r w:rsidRPr="00114325">
        <w:rPr>
          <w:i/>
        </w:rPr>
        <w:t xml:space="preserve">Neurology </w:t>
      </w:r>
      <w:r w:rsidRPr="00114325">
        <w:t xml:space="preserve">1999, </w:t>
      </w:r>
      <w:r w:rsidRPr="00114325">
        <w:rPr>
          <w:b/>
        </w:rPr>
        <w:t>53:</w:t>
      </w:r>
      <w:r w:rsidRPr="00114325">
        <w:t>1425-1430.</w:t>
      </w:r>
      <w:bookmarkEnd w:id="6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7" w:name="_ENREF_7"/>
      <w:r w:rsidRPr="00114325">
        <w:t>7.</w:t>
      </w:r>
      <w:r w:rsidRPr="00114325">
        <w:tab/>
        <w:t xml:space="preserve">Molchadski I, Korczyn AD, Cohen OS, Katzav A, Nitzan Z, Chapman J, S. H-B: </w:t>
      </w:r>
      <w:r w:rsidRPr="00114325">
        <w:rPr>
          <w:b/>
        </w:rPr>
        <w:t>The role of apolipoprotein E polymorphisms in levodopa-induced dyskinesia.</w:t>
      </w:r>
      <w:r w:rsidRPr="00114325">
        <w:t xml:space="preserve"> </w:t>
      </w:r>
      <w:r w:rsidRPr="00114325">
        <w:rPr>
          <w:i/>
        </w:rPr>
        <w:t xml:space="preserve">Acta Neurol Scand </w:t>
      </w:r>
      <w:r w:rsidRPr="00114325">
        <w:t xml:space="preserve">2011, </w:t>
      </w:r>
      <w:r w:rsidRPr="00114325">
        <w:rPr>
          <w:b/>
        </w:rPr>
        <w:t>123:</w:t>
      </w:r>
      <w:r w:rsidRPr="00114325">
        <w:t>117-121.</w:t>
      </w:r>
      <w:bookmarkEnd w:id="7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8" w:name="_ENREF_8"/>
      <w:r w:rsidRPr="00114325">
        <w:t>8.</w:t>
      </w:r>
      <w:r w:rsidRPr="00114325">
        <w:tab/>
        <w:t xml:space="preserve">Gorgone G, Curro M, Ferlazzo N, Parisi G, Parnetti L, Belcastro V, Tambasco N, Rossi A, Pisani F, Calabresi P, et al: </w:t>
      </w:r>
      <w:r w:rsidRPr="00114325">
        <w:rPr>
          <w:b/>
        </w:rPr>
        <w:t>Coenzyme Q10, hyperhomocysteinemia and MTHFR C677T polymorphism in levodopa-treated Parkinson's disease patients.</w:t>
      </w:r>
      <w:r w:rsidRPr="00114325">
        <w:t xml:space="preserve"> </w:t>
      </w:r>
      <w:r w:rsidRPr="00114325">
        <w:rPr>
          <w:i/>
        </w:rPr>
        <w:t xml:space="preserve">Neuromolecular Med </w:t>
      </w:r>
      <w:r w:rsidRPr="00114325">
        <w:t xml:space="preserve">2012, </w:t>
      </w:r>
      <w:r w:rsidRPr="00114325">
        <w:rPr>
          <w:b/>
        </w:rPr>
        <w:t>14:</w:t>
      </w:r>
      <w:r w:rsidRPr="00114325">
        <w:t>84-90.</w:t>
      </w:r>
      <w:bookmarkEnd w:id="8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9" w:name="_ENREF_9"/>
      <w:r w:rsidRPr="00114325">
        <w:t>9.</w:t>
      </w:r>
      <w:r w:rsidRPr="00114325">
        <w:tab/>
        <w:t xml:space="preserve">Kaiser R, Hofer A, Grapengiesser A, Gasser T, Kupsch A, Roots I, Brockmoller J: </w:t>
      </w:r>
      <w:r w:rsidRPr="00114325">
        <w:rPr>
          <w:b/>
        </w:rPr>
        <w:t>L -dopa-induced adverse effects in PD and dopamine transporter gene polymorphism.</w:t>
      </w:r>
      <w:r w:rsidRPr="00114325">
        <w:t xml:space="preserve"> </w:t>
      </w:r>
      <w:r w:rsidRPr="00114325">
        <w:rPr>
          <w:i/>
        </w:rPr>
        <w:t xml:space="preserve">Neurology </w:t>
      </w:r>
      <w:r w:rsidRPr="00114325">
        <w:t xml:space="preserve">2003, </w:t>
      </w:r>
      <w:r w:rsidRPr="00114325">
        <w:rPr>
          <w:b/>
        </w:rPr>
        <w:t>60:</w:t>
      </w:r>
      <w:r w:rsidRPr="00114325">
        <w:t>1750-1755.</w:t>
      </w:r>
      <w:bookmarkEnd w:id="9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10" w:name="_ENREF_10"/>
      <w:r w:rsidRPr="00114325">
        <w:t>10.</w:t>
      </w:r>
      <w:r w:rsidRPr="00114325">
        <w:tab/>
        <w:t xml:space="preserve">Acuna G, Foernzler D, Leong D, Rabbia M, Smit R, Dorflinger E, Gasser R, Hoh J, Ott J, Borroni E, et al: </w:t>
      </w:r>
      <w:r w:rsidRPr="00114325">
        <w:rPr>
          <w:b/>
        </w:rPr>
        <w:t>Pharmacogenetic analysis of adverse drug effect reveals genetic variant for susceptibility to liver toxicity.</w:t>
      </w:r>
      <w:r w:rsidRPr="00114325">
        <w:t xml:space="preserve"> </w:t>
      </w:r>
      <w:r w:rsidRPr="00114325">
        <w:rPr>
          <w:i/>
        </w:rPr>
        <w:t xml:space="preserve">Pharmacogenomics J </w:t>
      </w:r>
      <w:r w:rsidRPr="00114325">
        <w:t xml:space="preserve">2002, </w:t>
      </w:r>
      <w:r w:rsidRPr="00114325">
        <w:rPr>
          <w:b/>
        </w:rPr>
        <w:t>2:</w:t>
      </w:r>
      <w:r w:rsidRPr="00114325">
        <w:t>327-334.</w:t>
      </w:r>
      <w:bookmarkEnd w:id="10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11" w:name="_ENREF_11"/>
      <w:r w:rsidRPr="00114325">
        <w:t>11.</w:t>
      </w:r>
      <w:r w:rsidRPr="00114325">
        <w:tab/>
        <w:t xml:space="preserve">Pascale E, Purcaro C, Passarelli E, Guglielmi R, Vestri AR, Passarelli F, Meco G: </w:t>
      </w:r>
      <w:r w:rsidRPr="00114325">
        <w:rPr>
          <w:b/>
        </w:rPr>
        <w:t>Genetic polymorphism of Angiotensin-Converting Enzyme is not associated with the development of Parkinson's disease and of L-dopa-induced adverse effects.</w:t>
      </w:r>
      <w:r w:rsidRPr="00114325">
        <w:t xml:space="preserve"> </w:t>
      </w:r>
      <w:r w:rsidRPr="00114325">
        <w:rPr>
          <w:i/>
        </w:rPr>
        <w:t xml:space="preserve">J Neurol Sci </w:t>
      </w:r>
      <w:r w:rsidRPr="00114325">
        <w:t xml:space="preserve">2009, </w:t>
      </w:r>
      <w:r w:rsidRPr="00114325">
        <w:rPr>
          <w:b/>
        </w:rPr>
        <w:t>276:</w:t>
      </w:r>
      <w:r w:rsidRPr="00114325">
        <w:t>18-21.</w:t>
      </w:r>
      <w:bookmarkEnd w:id="11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12" w:name="_ENREF_12"/>
      <w:r w:rsidRPr="00114325">
        <w:t>12.</w:t>
      </w:r>
      <w:r w:rsidRPr="00114325">
        <w:tab/>
        <w:t xml:space="preserve">Goetz CG, Burke PF, Leurgans S, Berry-Kravis E, Blasucci LM, Raman R, Zhou L: </w:t>
      </w:r>
      <w:r w:rsidRPr="00114325">
        <w:rPr>
          <w:b/>
        </w:rPr>
        <w:t>Genetic variation analysis in parkinson disease patients with and without hallucinations: case-control study.</w:t>
      </w:r>
      <w:r w:rsidRPr="00114325">
        <w:t xml:space="preserve"> </w:t>
      </w:r>
      <w:r w:rsidRPr="00114325">
        <w:rPr>
          <w:i/>
        </w:rPr>
        <w:t xml:space="preserve">Arch Neurol </w:t>
      </w:r>
      <w:r w:rsidRPr="00114325">
        <w:t xml:space="preserve">2001, </w:t>
      </w:r>
      <w:r w:rsidRPr="00114325">
        <w:rPr>
          <w:b/>
        </w:rPr>
        <w:t>58:</w:t>
      </w:r>
      <w:r w:rsidRPr="00114325">
        <w:t>209-213.</w:t>
      </w:r>
      <w:bookmarkEnd w:id="12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13" w:name="_ENREF_13"/>
      <w:r w:rsidRPr="00114325">
        <w:t>13.</w:t>
      </w:r>
      <w:r w:rsidRPr="00114325">
        <w:tab/>
        <w:t xml:space="preserve">Torkaman-Boutorabi A, Shahidi GA, Choopani S, Rezvani M, Pourkosary K, Golkar M, Zarrindast MR: </w:t>
      </w:r>
      <w:r w:rsidRPr="00114325">
        <w:rPr>
          <w:b/>
        </w:rPr>
        <w:t>The catechol-O-methyltransferase and monoamine oxidase B polymorphisms and levodopa therapy in the Iranian patients with sporadic Parkinson's disease.</w:t>
      </w:r>
      <w:r w:rsidRPr="00114325">
        <w:t xml:space="preserve"> </w:t>
      </w:r>
      <w:r w:rsidRPr="00114325">
        <w:rPr>
          <w:i/>
        </w:rPr>
        <w:t xml:space="preserve">Acta Neurobiol Exp (Wars) </w:t>
      </w:r>
      <w:r w:rsidRPr="00114325">
        <w:t xml:space="preserve">2012, </w:t>
      </w:r>
      <w:r w:rsidRPr="00114325">
        <w:rPr>
          <w:b/>
        </w:rPr>
        <w:t>72:</w:t>
      </w:r>
      <w:r w:rsidRPr="00114325">
        <w:t>272-282.</w:t>
      </w:r>
      <w:bookmarkEnd w:id="13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14" w:name="_ENREF_14"/>
      <w:r w:rsidRPr="00114325">
        <w:t>14.</w:t>
      </w:r>
      <w:r w:rsidRPr="00114325">
        <w:tab/>
        <w:t xml:space="preserve">Lee JY, Cho J, Lee EK, Park SS, Jeon BS: </w:t>
      </w:r>
      <w:r w:rsidRPr="00114325">
        <w:rPr>
          <w:b/>
        </w:rPr>
        <w:t>Differential genetic susceptibility in diphasic and peak-dose dyskinesias in Parkinson's disease.</w:t>
      </w:r>
      <w:r w:rsidRPr="00114325">
        <w:t xml:space="preserve"> </w:t>
      </w:r>
      <w:r w:rsidRPr="00114325">
        <w:rPr>
          <w:i/>
        </w:rPr>
        <w:t xml:space="preserve">Mov Disord </w:t>
      </w:r>
      <w:r w:rsidRPr="00114325">
        <w:t xml:space="preserve">2011, </w:t>
      </w:r>
      <w:r w:rsidRPr="00114325">
        <w:rPr>
          <w:b/>
        </w:rPr>
        <w:t>26:</w:t>
      </w:r>
      <w:r w:rsidRPr="00114325">
        <w:t>73-79.</w:t>
      </w:r>
      <w:bookmarkEnd w:id="14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15" w:name="_ENREF_15"/>
      <w:r w:rsidRPr="00114325">
        <w:t>15.</w:t>
      </w:r>
      <w:r w:rsidRPr="00114325">
        <w:tab/>
        <w:t xml:space="preserve">Foltynie T, Cheeran B, Williams-Gray CH, Edwards MJ, Schneider SA, Weinberger D, Rothwell JC, Barker RA, Bhatia KP: </w:t>
      </w:r>
      <w:r w:rsidRPr="00114325">
        <w:rPr>
          <w:b/>
        </w:rPr>
        <w:t>BDNF val66met influences time to onset of levodopa induced dyskinesia in Parkinson's disease.</w:t>
      </w:r>
      <w:r w:rsidRPr="00114325">
        <w:t xml:space="preserve"> </w:t>
      </w:r>
      <w:r w:rsidRPr="00114325">
        <w:rPr>
          <w:i/>
        </w:rPr>
        <w:t xml:space="preserve">J Neurol Neurosurg Psychiatry </w:t>
      </w:r>
      <w:r w:rsidRPr="00114325">
        <w:t xml:space="preserve">2009, </w:t>
      </w:r>
      <w:r w:rsidRPr="00114325">
        <w:rPr>
          <w:b/>
        </w:rPr>
        <w:t>80:</w:t>
      </w:r>
      <w:r w:rsidRPr="00114325">
        <w:t>141-144.</w:t>
      </w:r>
      <w:bookmarkEnd w:id="15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16" w:name="_ENREF_16"/>
      <w:r w:rsidRPr="00114325">
        <w:lastRenderedPageBreak/>
        <w:t>16.</w:t>
      </w:r>
      <w:r w:rsidRPr="00114325">
        <w:tab/>
        <w:t xml:space="preserve">Kiferle L, Ceravolo R, Petrozzi L, Rossi C, Frosini D, Rocchi A, Siciliano G, Bonuccelli U, Murri L: </w:t>
      </w:r>
      <w:r w:rsidRPr="00114325">
        <w:rPr>
          <w:b/>
        </w:rPr>
        <w:t>Visual hallucinations in Parkinson's disease are not influenced by polymorphisms of serotonin 5-HT2A receptor and transporter genes.</w:t>
      </w:r>
      <w:r w:rsidRPr="00114325">
        <w:t xml:space="preserve"> </w:t>
      </w:r>
      <w:r w:rsidRPr="00114325">
        <w:rPr>
          <w:i/>
        </w:rPr>
        <w:t xml:space="preserve">Neurosci Lett </w:t>
      </w:r>
      <w:r w:rsidRPr="00114325">
        <w:t xml:space="preserve">2007, </w:t>
      </w:r>
      <w:r w:rsidRPr="00114325">
        <w:rPr>
          <w:b/>
        </w:rPr>
        <w:t>422:</w:t>
      </w:r>
      <w:r w:rsidRPr="00114325">
        <w:t>228-231.</w:t>
      </w:r>
      <w:bookmarkEnd w:id="16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17" w:name="_ENREF_17"/>
      <w:r w:rsidRPr="00114325">
        <w:t>17.</w:t>
      </w:r>
      <w:r w:rsidRPr="00114325">
        <w:tab/>
        <w:t xml:space="preserve">Stefanovic M, Topic E, Ivanisevic AM, Relja M, Korsic M: </w:t>
      </w:r>
      <w:r w:rsidRPr="00114325">
        <w:rPr>
          <w:b/>
        </w:rPr>
        <w:t>Genotyping of CYP2D6 in Parkinson's disease.</w:t>
      </w:r>
      <w:r w:rsidRPr="00114325">
        <w:t xml:space="preserve"> </w:t>
      </w:r>
      <w:r w:rsidRPr="00114325">
        <w:rPr>
          <w:i/>
        </w:rPr>
        <w:t xml:space="preserve">Clin Chem Lab Med </w:t>
      </w:r>
      <w:r w:rsidRPr="00114325">
        <w:t xml:space="preserve">2000, </w:t>
      </w:r>
      <w:r w:rsidRPr="00114325">
        <w:rPr>
          <w:b/>
        </w:rPr>
        <w:t>38:</w:t>
      </w:r>
      <w:r w:rsidRPr="00114325">
        <w:t>929-934.</w:t>
      </w:r>
      <w:bookmarkEnd w:id="17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18" w:name="_ENREF_18"/>
      <w:r w:rsidRPr="00114325">
        <w:t>18.</w:t>
      </w:r>
      <w:r w:rsidRPr="00114325">
        <w:tab/>
        <w:t xml:space="preserve">Wang J, Liu ZL, Chen B: </w:t>
      </w:r>
      <w:r w:rsidRPr="00114325">
        <w:rPr>
          <w:b/>
        </w:rPr>
        <w:t>Dopamine D5 receptor gene polymorphism and the risk of levodopa-induced motor fluctuations in patients with Parkinson's disease.</w:t>
      </w:r>
      <w:r w:rsidRPr="00114325">
        <w:t xml:space="preserve"> </w:t>
      </w:r>
      <w:r w:rsidRPr="00114325">
        <w:rPr>
          <w:i/>
        </w:rPr>
        <w:t xml:space="preserve">Neurosci Lett </w:t>
      </w:r>
      <w:r w:rsidRPr="00114325">
        <w:t xml:space="preserve">2001, </w:t>
      </w:r>
      <w:r w:rsidRPr="00114325">
        <w:rPr>
          <w:b/>
        </w:rPr>
        <w:t>308:</w:t>
      </w:r>
      <w:r w:rsidRPr="00114325">
        <w:t>21-24.</w:t>
      </w:r>
      <w:bookmarkEnd w:id="18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19" w:name="_ENREF_19"/>
      <w:r w:rsidRPr="00114325">
        <w:t>19.</w:t>
      </w:r>
      <w:r w:rsidRPr="00114325">
        <w:tab/>
        <w:t xml:space="preserve">Lin JJ, Yueh KC, Lin SZ, Harn HJ, Liu JT: </w:t>
      </w:r>
      <w:r w:rsidRPr="00114325">
        <w:rPr>
          <w:b/>
        </w:rPr>
        <w:t>Genetic polymorphism of the angiotensin converting enzyme and L-dopa-induced adverse effects in Parkinson's disease.</w:t>
      </w:r>
      <w:r w:rsidRPr="00114325">
        <w:t xml:space="preserve"> </w:t>
      </w:r>
      <w:r w:rsidRPr="00114325">
        <w:rPr>
          <w:i/>
        </w:rPr>
        <w:t xml:space="preserve">J Neurol Sci </w:t>
      </w:r>
      <w:r w:rsidRPr="00114325">
        <w:t xml:space="preserve">2007, </w:t>
      </w:r>
      <w:r w:rsidRPr="00114325">
        <w:rPr>
          <w:b/>
        </w:rPr>
        <w:t>252:</w:t>
      </w:r>
      <w:r w:rsidRPr="00114325">
        <w:t>130-134.</w:t>
      </w:r>
      <w:bookmarkEnd w:id="19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20" w:name="_ENREF_20"/>
      <w:r w:rsidRPr="00114325">
        <w:t>20.</w:t>
      </w:r>
      <w:r w:rsidRPr="00114325">
        <w:tab/>
        <w:t xml:space="preserve">Religa D, Czyzewski K, Styczynska M, Peplonska B, Lokk J, Chodakowska-Zebrowska M, Stepien K, Winblad B, Barcikowska M: </w:t>
      </w:r>
      <w:r w:rsidRPr="00114325">
        <w:rPr>
          <w:b/>
        </w:rPr>
        <w:t>Hyperhomocysteinemia and methylenetetrahydrofolate reductase polymorphism in patients with Parkinson's disease.</w:t>
      </w:r>
      <w:r w:rsidRPr="00114325">
        <w:t xml:space="preserve"> </w:t>
      </w:r>
      <w:r w:rsidRPr="00114325">
        <w:rPr>
          <w:i/>
        </w:rPr>
        <w:t xml:space="preserve">Neurosci Lett </w:t>
      </w:r>
      <w:r w:rsidRPr="00114325">
        <w:t xml:space="preserve">2006, </w:t>
      </w:r>
      <w:r w:rsidRPr="00114325">
        <w:rPr>
          <w:b/>
        </w:rPr>
        <w:t>404:</w:t>
      </w:r>
      <w:r w:rsidRPr="00114325">
        <w:t>56-60.</w:t>
      </w:r>
      <w:bookmarkEnd w:id="20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21" w:name="_ENREF_21"/>
      <w:r w:rsidRPr="00114325">
        <w:t>21.</w:t>
      </w:r>
      <w:r w:rsidRPr="00114325">
        <w:tab/>
        <w:t xml:space="preserve">De Bonis ML, Tessitore A, Pellecchia MT, Longo K, Salvatore A, Russo A, Ingrosso D, Zappia V, Barone P, Galletti P, Tedeschi G: </w:t>
      </w:r>
      <w:r w:rsidRPr="00114325">
        <w:rPr>
          <w:b/>
        </w:rPr>
        <w:t>Impaired transmethylation potential in Parkinson's disease patients treated with L-Dopa.</w:t>
      </w:r>
      <w:r w:rsidRPr="00114325">
        <w:t xml:space="preserve"> </w:t>
      </w:r>
      <w:r w:rsidRPr="00114325">
        <w:rPr>
          <w:i/>
        </w:rPr>
        <w:t xml:space="preserve">Neurosci Lett </w:t>
      </w:r>
      <w:r w:rsidRPr="00114325">
        <w:t xml:space="preserve">2010, </w:t>
      </w:r>
      <w:r w:rsidRPr="00114325">
        <w:rPr>
          <w:b/>
        </w:rPr>
        <w:t>468:</w:t>
      </w:r>
      <w:r w:rsidRPr="00114325">
        <w:t>287-291.</w:t>
      </w:r>
      <w:bookmarkEnd w:id="21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22" w:name="_ENREF_22"/>
      <w:r w:rsidRPr="00114325">
        <w:t>22.</w:t>
      </w:r>
      <w:r w:rsidRPr="00114325">
        <w:tab/>
        <w:t xml:space="preserve">Schumacher-Schuh AF, Francisconi C, Altmann V, Monte TL, Callegari-Jacques SM, Rieder CR, Hutz MH: </w:t>
      </w:r>
      <w:r w:rsidRPr="00114325">
        <w:rPr>
          <w:b/>
        </w:rPr>
        <w:t>Polymorphisms in the dopamine transporter gene are associated with visual hallucinations and levodopa equivalent dose in Brazilians with Parkinson's disease.</w:t>
      </w:r>
      <w:r w:rsidRPr="00114325">
        <w:t xml:space="preserve"> </w:t>
      </w:r>
      <w:r w:rsidRPr="00114325">
        <w:rPr>
          <w:i/>
        </w:rPr>
        <w:t xml:space="preserve">Int J Neuropsychopharmacol </w:t>
      </w:r>
      <w:r w:rsidRPr="00114325">
        <w:t>2013</w:t>
      </w:r>
      <w:r w:rsidRPr="00114325">
        <w:rPr>
          <w:b/>
        </w:rPr>
        <w:t>:</w:t>
      </w:r>
      <w:r w:rsidRPr="00114325">
        <w:t>1-8.</w:t>
      </w:r>
      <w:bookmarkEnd w:id="22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23" w:name="_ENREF_23"/>
      <w:r w:rsidRPr="00114325">
        <w:t>23.</w:t>
      </w:r>
      <w:r w:rsidRPr="00114325">
        <w:tab/>
        <w:t xml:space="preserve">Fujii C, Harada S, Ohkoshi N, Hayashi A, Yoshizawa K, Ishizuka C, Nakamura T: </w:t>
      </w:r>
      <w:r w:rsidRPr="00114325">
        <w:rPr>
          <w:b/>
        </w:rPr>
        <w:t>Association between polymorphism of the cholecystokinin gene and idiopathic Parkinson's disease.</w:t>
      </w:r>
      <w:r w:rsidRPr="00114325">
        <w:t xml:space="preserve"> </w:t>
      </w:r>
      <w:r w:rsidRPr="00114325">
        <w:rPr>
          <w:i/>
        </w:rPr>
        <w:t xml:space="preserve">Clin Genet </w:t>
      </w:r>
      <w:r w:rsidRPr="00114325">
        <w:t xml:space="preserve">1999, </w:t>
      </w:r>
      <w:r w:rsidRPr="00114325">
        <w:rPr>
          <w:b/>
        </w:rPr>
        <w:t>56:</w:t>
      </w:r>
      <w:r w:rsidRPr="00114325">
        <w:t>394-399.</w:t>
      </w:r>
      <w:bookmarkEnd w:id="23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24" w:name="_ENREF_24"/>
      <w:r w:rsidRPr="00114325">
        <w:t>24.</w:t>
      </w:r>
      <w:r w:rsidRPr="00114325">
        <w:tab/>
        <w:t xml:space="preserve">Yuan RY, Sheu JJ, Yu JM, Hu CJ, Tseng IJ, Ho CS, Yeh CY, Hung YL, Chiang TR: </w:t>
      </w:r>
      <w:r w:rsidRPr="00114325">
        <w:rPr>
          <w:b/>
        </w:rPr>
        <w:t>Methylenetetrahydrofolate reductase polymorphisms and plasma homocysteine in levodopa-treated and non-treated Parkinson's disease patients.</w:t>
      </w:r>
      <w:r w:rsidRPr="00114325">
        <w:t xml:space="preserve"> </w:t>
      </w:r>
      <w:r w:rsidRPr="00114325">
        <w:rPr>
          <w:i/>
        </w:rPr>
        <w:t xml:space="preserve">J Neurol Sci </w:t>
      </w:r>
      <w:r w:rsidRPr="00114325">
        <w:t xml:space="preserve">2009, </w:t>
      </w:r>
      <w:r w:rsidRPr="00114325">
        <w:rPr>
          <w:b/>
        </w:rPr>
        <w:t>287:</w:t>
      </w:r>
      <w:r w:rsidRPr="00114325">
        <w:t>64-68.</w:t>
      </w:r>
      <w:bookmarkEnd w:id="24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25" w:name="_ENREF_25"/>
      <w:r w:rsidRPr="00114325">
        <w:t>25.</w:t>
      </w:r>
      <w:r w:rsidRPr="00114325">
        <w:tab/>
        <w:t xml:space="preserve">Paus S, Gadow F, Knapp M, Klein C, Klockgether T, Wullner U: </w:t>
      </w:r>
      <w:r w:rsidRPr="00114325">
        <w:rPr>
          <w:b/>
        </w:rPr>
        <w:t>Motor complications in patients form the German Competence Network on Parkinson's disease and the DRD3 Ser9Gly polymorphism.</w:t>
      </w:r>
      <w:r w:rsidRPr="00114325">
        <w:t xml:space="preserve"> </w:t>
      </w:r>
      <w:r w:rsidRPr="00114325">
        <w:rPr>
          <w:i/>
        </w:rPr>
        <w:t xml:space="preserve">Mov Disord </w:t>
      </w:r>
      <w:r w:rsidRPr="00114325">
        <w:t xml:space="preserve">2009, </w:t>
      </w:r>
      <w:r w:rsidRPr="00114325">
        <w:rPr>
          <w:b/>
        </w:rPr>
        <w:t>24:</w:t>
      </w:r>
      <w:r w:rsidRPr="00114325">
        <w:t>1080-1084.</w:t>
      </w:r>
      <w:bookmarkEnd w:id="25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26" w:name="_ENREF_26"/>
      <w:r w:rsidRPr="00114325">
        <w:t>26.</w:t>
      </w:r>
      <w:r w:rsidRPr="00114325">
        <w:tab/>
        <w:t xml:space="preserve">Ziegler DA, Ashourian P, Wonderlick JS, Sarokhan AK, Prelec D, Scherzer CR, Corkin S: </w:t>
      </w:r>
      <w:r w:rsidRPr="00114325">
        <w:rPr>
          <w:b/>
        </w:rPr>
        <w:t>Motor impulsivity in Parkinson disease: associations with COMT and DRD2 polymorphisms.</w:t>
      </w:r>
      <w:r w:rsidRPr="00114325">
        <w:t xml:space="preserve"> </w:t>
      </w:r>
      <w:r w:rsidRPr="00114325">
        <w:rPr>
          <w:i/>
        </w:rPr>
        <w:t xml:space="preserve">Scand J Psychol </w:t>
      </w:r>
      <w:r w:rsidRPr="00114325">
        <w:t xml:space="preserve">2014, </w:t>
      </w:r>
      <w:r w:rsidRPr="00114325">
        <w:rPr>
          <w:b/>
        </w:rPr>
        <w:t>55:</w:t>
      </w:r>
      <w:r w:rsidRPr="00114325">
        <w:t>278-286.</w:t>
      </w:r>
      <w:bookmarkEnd w:id="26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27" w:name="_ENREF_27"/>
      <w:r w:rsidRPr="00114325">
        <w:t>27.</w:t>
      </w:r>
      <w:r w:rsidRPr="00114325">
        <w:tab/>
        <w:t xml:space="preserve">Ivanova SA, Loonen AJ, Pechlivanoglou P, Freidin MB, Al Hadithy AF, Rudikov EV, Zhukova IA, Govorin NV, Sorokina VA, Fedorenko OY, et al: </w:t>
      </w:r>
      <w:r w:rsidRPr="00114325">
        <w:rPr>
          <w:b/>
        </w:rPr>
        <w:t>NMDA receptor genotypes associated with the vulnerability to develop dyskinesia.</w:t>
      </w:r>
      <w:r w:rsidRPr="00114325">
        <w:t xml:space="preserve"> </w:t>
      </w:r>
      <w:r w:rsidRPr="00114325">
        <w:rPr>
          <w:i/>
        </w:rPr>
        <w:t xml:space="preserve">Transl Psychiatry </w:t>
      </w:r>
      <w:r w:rsidRPr="00114325">
        <w:t xml:space="preserve">2012, </w:t>
      </w:r>
      <w:r w:rsidRPr="00114325">
        <w:rPr>
          <w:b/>
        </w:rPr>
        <w:t>2:</w:t>
      </w:r>
      <w:r w:rsidRPr="00114325">
        <w:t>e67.</w:t>
      </w:r>
      <w:bookmarkEnd w:id="27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28" w:name="_ENREF_28"/>
      <w:r w:rsidRPr="00114325">
        <w:t>28.</w:t>
      </w:r>
      <w:r w:rsidRPr="00114325">
        <w:tab/>
        <w:t xml:space="preserve">Ji Seon Kim, Ji-Young Kim, Jong-Min Kim, Jae Woo Kim, Sun Ju Chung, Sung R Kim RN, Mi J. Kim, Hee-Tae Kim, Kyoung-Gyu Choi, Dong-Ick Shin, et al: </w:t>
      </w:r>
      <w:r w:rsidRPr="00114325">
        <w:rPr>
          <w:b/>
        </w:rPr>
        <w:t>No correlation between COMT genotype and entacapone beneﬁ ts in Parkinson’s disease.</w:t>
      </w:r>
      <w:r w:rsidRPr="00114325">
        <w:t xml:space="preserve"> </w:t>
      </w:r>
      <w:r w:rsidRPr="00114325">
        <w:rPr>
          <w:i/>
        </w:rPr>
        <w:t xml:space="preserve">Neurology Asia </w:t>
      </w:r>
      <w:r w:rsidRPr="00114325">
        <w:t xml:space="preserve">2011, </w:t>
      </w:r>
      <w:r w:rsidRPr="00114325">
        <w:rPr>
          <w:b/>
        </w:rPr>
        <w:t>16:</w:t>
      </w:r>
      <w:r w:rsidRPr="00114325">
        <w:t>211 – 216.</w:t>
      </w:r>
      <w:bookmarkEnd w:id="28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29" w:name="_ENREF_29"/>
      <w:r w:rsidRPr="00114325">
        <w:t>29.</w:t>
      </w:r>
      <w:r w:rsidRPr="00114325">
        <w:tab/>
        <w:t xml:space="preserve">Yahalom G, Kaplan N, Vituri A, Cohen OS, Inzelberg R, Kozlova E, Korczyn AD, Rosset S, Friedman E, Hassin-Baer S: </w:t>
      </w:r>
      <w:r w:rsidRPr="00114325">
        <w:rPr>
          <w:b/>
        </w:rPr>
        <w:t>Dyskinesias in patients with Parkinson's disease: effect of the leucine-rich repeat kinase 2 (LRRK2) G2019S mutation.</w:t>
      </w:r>
      <w:r w:rsidRPr="00114325">
        <w:t xml:space="preserve"> </w:t>
      </w:r>
      <w:r w:rsidRPr="00114325">
        <w:rPr>
          <w:i/>
        </w:rPr>
        <w:t xml:space="preserve">Parkinsonism Relat Disord </w:t>
      </w:r>
      <w:r w:rsidRPr="00114325">
        <w:t xml:space="preserve">2012, </w:t>
      </w:r>
      <w:r w:rsidRPr="00114325">
        <w:rPr>
          <w:b/>
        </w:rPr>
        <w:t>18:</w:t>
      </w:r>
      <w:r w:rsidRPr="00114325">
        <w:t>1039-1041.</w:t>
      </w:r>
      <w:bookmarkEnd w:id="29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30" w:name="_ENREF_30"/>
      <w:r w:rsidRPr="00114325">
        <w:t>30.</w:t>
      </w:r>
      <w:r w:rsidRPr="00114325">
        <w:tab/>
        <w:t xml:space="preserve">De Luca V, Annesi G, De Marco EV, de Bartolomeis A, Nicoletti G, Pugliese P, Muscettola G, Barone P, Quattrone A: </w:t>
      </w:r>
      <w:r w:rsidRPr="00114325">
        <w:rPr>
          <w:b/>
        </w:rPr>
        <w:t>HOMER1 promoter analysis in Parkinson's disease: association study with psychotic symptoms.</w:t>
      </w:r>
      <w:r w:rsidRPr="00114325">
        <w:t xml:space="preserve"> </w:t>
      </w:r>
      <w:r w:rsidRPr="00114325">
        <w:rPr>
          <w:i/>
        </w:rPr>
        <w:t xml:space="preserve">Neuropsychobiology </w:t>
      </w:r>
      <w:r w:rsidRPr="00114325">
        <w:t xml:space="preserve">2009, </w:t>
      </w:r>
      <w:r w:rsidRPr="00114325">
        <w:rPr>
          <w:b/>
        </w:rPr>
        <w:t>59:</w:t>
      </w:r>
      <w:r w:rsidRPr="00114325">
        <w:t>239-245.</w:t>
      </w:r>
      <w:bookmarkEnd w:id="30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31" w:name="_ENREF_31"/>
      <w:r w:rsidRPr="00114325">
        <w:t>31.</w:t>
      </w:r>
      <w:r w:rsidRPr="00114325">
        <w:tab/>
        <w:t xml:space="preserve">Cheshire P, Bertram K, Ling H, O'Sullivan SS, Halliday G, McLean C, Bras J, Foltynie T, Storey E, Williams DR: </w:t>
      </w:r>
      <w:r w:rsidRPr="00114325">
        <w:rPr>
          <w:b/>
        </w:rPr>
        <w:t>Influence of single nucleotide polymorphisms in COMT, MAO-A and BDNF genes on dyskinesias and levodopa use in Parkinson's disease.</w:t>
      </w:r>
      <w:r w:rsidRPr="00114325">
        <w:t xml:space="preserve"> </w:t>
      </w:r>
      <w:r w:rsidRPr="00114325">
        <w:rPr>
          <w:i/>
        </w:rPr>
        <w:t xml:space="preserve">Neurodegener Dis </w:t>
      </w:r>
      <w:r w:rsidRPr="00114325">
        <w:t xml:space="preserve">2014, </w:t>
      </w:r>
      <w:r w:rsidRPr="00114325">
        <w:rPr>
          <w:b/>
        </w:rPr>
        <w:t>13:</w:t>
      </w:r>
      <w:r w:rsidRPr="00114325">
        <w:t>24-28.</w:t>
      </w:r>
      <w:bookmarkEnd w:id="31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32" w:name="_ENREF_32"/>
      <w:r w:rsidRPr="00114325">
        <w:lastRenderedPageBreak/>
        <w:t>32.</w:t>
      </w:r>
      <w:r w:rsidRPr="00114325">
        <w:tab/>
        <w:t xml:space="preserve">Wu H, Dong F, Wang Y, Xiao Q, Yang Q, Zhao J, Quinn TJ, Chen SD, Liu J: </w:t>
      </w:r>
      <w:r w:rsidRPr="00114325">
        <w:rPr>
          <w:b/>
        </w:rPr>
        <w:t>Catechol-O-methyltransferase Val158Met polymorphism: modulation of wearing-off susceptibility in a Chinese cohort of Parkinson's disease.</w:t>
      </w:r>
      <w:r w:rsidRPr="00114325">
        <w:t xml:space="preserve"> </w:t>
      </w:r>
      <w:r w:rsidRPr="00114325">
        <w:rPr>
          <w:i/>
        </w:rPr>
        <w:t xml:space="preserve">Parkinsonism Relat Disord </w:t>
      </w:r>
      <w:r w:rsidRPr="00114325">
        <w:t xml:space="preserve">2014, </w:t>
      </w:r>
      <w:r w:rsidRPr="00114325">
        <w:rPr>
          <w:b/>
        </w:rPr>
        <w:t>20:</w:t>
      </w:r>
      <w:r w:rsidRPr="00114325">
        <w:t>1094-1096.</w:t>
      </w:r>
      <w:bookmarkEnd w:id="32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33" w:name="_ENREF_33"/>
      <w:r w:rsidRPr="00114325">
        <w:t>33.</w:t>
      </w:r>
      <w:r w:rsidRPr="00114325">
        <w:tab/>
        <w:t xml:space="preserve">Corvol JC, Bonnet C, Charbonnier-Beaupel F, Bonnet AM, Fievet MH, Bellanger A, Roze E, Meliksetyan G, Ben Djebara M, Hartmann A, et al: </w:t>
      </w:r>
      <w:r w:rsidRPr="00114325">
        <w:rPr>
          <w:b/>
        </w:rPr>
        <w:t>The COMT Val158Met polymorphism affects the response to entacapone in Parkinson's disease: a randomized crossover clinical trial.</w:t>
      </w:r>
      <w:r w:rsidRPr="00114325">
        <w:t xml:space="preserve"> </w:t>
      </w:r>
      <w:r w:rsidRPr="00114325">
        <w:rPr>
          <w:i/>
        </w:rPr>
        <w:t xml:space="preserve">Ann Neurol </w:t>
      </w:r>
      <w:r w:rsidRPr="00114325">
        <w:t xml:space="preserve">2011, </w:t>
      </w:r>
      <w:r w:rsidRPr="00114325">
        <w:rPr>
          <w:b/>
        </w:rPr>
        <w:t>69:</w:t>
      </w:r>
      <w:r w:rsidRPr="00114325">
        <w:t>111-118.</w:t>
      </w:r>
      <w:bookmarkEnd w:id="33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34" w:name="_ENREF_34"/>
      <w:r w:rsidRPr="00114325">
        <w:t>34.</w:t>
      </w:r>
      <w:r w:rsidRPr="00114325">
        <w:tab/>
        <w:t xml:space="preserve">de Lau LM, Verbaan D, Marinus J, Heutink P, van Hilten JJ: </w:t>
      </w:r>
      <w:r w:rsidRPr="00114325">
        <w:rPr>
          <w:b/>
        </w:rPr>
        <w:t>Catechol-O-methyltransferase Val158Met and the risk of dyskinesias in Parkinson's disease.</w:t>
      </w:r>
      <w:r w:rsidRPr="00114325">
        <w:t xml:space="preserve"> </w:t>
      </w:r>
      <w:r w:rsidRPr="00114325">
        <w:rPr>
          <w:i/>
        </w:rPr>
        <w:t xml:space="preserve">Mov Disord </w:t>
      </w:r>
      <w:r w:rsidRPr="00114325">
        <w:t xml:space="preserve">2012, </w:t>
      </w:r>
      <w:r w:rsidRPr="00114325">
        <w:rPr>
          <w:b/>
        </w:rPr>
        <w:t>27:</w:t>
      </w:r>
      <w:r w:rsidRPr="00114325">
        <w:t>132-135.</w:t>
      </w:r>
      <w:bookmarkEnd w:id="34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35" w:name="_ENREF_35"/>
      <w:r w:rsidRPr="00114325">
        <w:t>35.</w:t>
      </w:r>
      <w:r w:rsidRPr="00114325">
        <w:tab/>
        <w:t xml:space="preserve">Ferrari M, Martignoni E, Blandini F, Riboldazzi G, Bono G, Marino F, Cosentino M: </w:t>
      </w:r>
      <w:r w:rsidRPr="00114325">
        <w:rPr>
          <w:b/>
        </w:rPr>
        <w:t>Association of UDP-glucuronosyltransferase 1A9 polymorphisms with adverse reactions to catechol-O-methyltransferase inhibitors in Parkinson's disease patients.</w:t>
      </w:r>
      <w:r w:rsidRPr="00114325">
        <w:t xml:space="preserve"> </w:t>
      </w:r>
      <w:r w:rsidRPr="00114325">
        <w:rPr>
          <w:i/>
        </w:rPr>
        <w:t xml:space="preserve">Eur J Clin Pharmacol </w:t>
      </w:r>
      <w:r w:rsidRPr="00114325">
        <w:t xml:space="preserve">2012, </w:t>
      </w:r>
      <w:r w:rsidRPr="00114325">
        <w:rPr>
          <w:b/>
        </w:rPr>
        <w:t>68:</w:t>
      </w:r>
      <w:r w:rsidRPr="00114325">
        <w:t>1493-1499.</w:t>
      </w:r>
      <w:bookmarkEnd w:id="35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36" w:name="_ENREF_36"/>
      <w:r w:rsidRPr="00114325">
        <w:t>36.</w:t>
      </w:r>
      <w:r w:rsidRPr="00114325">
        <w:tab/>
        <w:t xml:space="preserve">Zappia M, Annesi G, Nicoletti G, Arabia G, Annesi F, Messina D, Pugliese P, Spadafora P, Tarantino P, Carrideo S, et al: </w:t>
      </w:r>
      <w:r w:rsidRPr="00114325">
        <w:rPr>
          <w:b/>
        </w:rPr>
        <w:t>Sex differences in clinical and genetic determinants of levodopa peak-dose dyskinesias in Parkinson disease: an exploratory study.</w:t>
      </w:r>
      <w:r w:rsidRPr="00114325">
        <w:t xml:space="preserve"> </w:t>
      </w:r>
      <w:r w:rsidRPr="00114325">
        <w:rPr>
          <w:i/>
        </w:rPr>
        <w:t xml:space="preserve">Arch Neurol </w:t>
      </w:r>
      <w:r w:rsidRPr="00114325">
        <w:t xml:space="preserve">2005, </w:t>
      </w:r>
      <w:r w:rsidRPr="00114325">
        <w:rPr>
          <w:b/>
        </w:rPr>
        <w:t>62:</w:t>
      </w:r>
      <w:r w:rsidRPr="00114325">
        <w:t>601-605.</w:t>
      </w:r>
      <w:bookmarkEnd w:id="36"/>
    </w:p>
    <w:p w:rsidR="0073092C" w:rsidRPr="00114325" w:rsidRDefault="0073092C" w:rsidP="0073092C">
      <w:pPr>
        <w:pStyle w:val="EndNoteBibliography"/>
        <w:spacing w:after="0"/>
        <w:ind w:left="720" w:hanging="720"/>
      </w:pPr>
      <w:bookmarkStart w:id="37" w:name="_ENREF_37"/>
      <w:r w:rsidRPr="00114325">
        <w:t>37.</w:t>
      </w:r>
      <w:r w:rsidRPr="00114325">
        <w:tab/>
        <w:t xml:space="preserve">Kaplan N, Vituri A, Korczyn AD, Cohen OS, Inzelberg R, Yahalom G, Kozlova E, Milgrom R, Laitman Y, Friedman E, et al: </w:t>
      </w:r>
      <w:r w:rsidRPr="00114325">
        <w:rPr>
          <w:b/>
        </w:rPr>
        <w:t>Sequence variants in SLC6A3, DRD2, and BDNF genes and time to levodopa-induced dyskinesias in Parkinson's disease.</w:t>
      </w:r>
      <w:r w:rsidRPr="00114325">
        <w:t xml:space="preserve"> </w:t>
      </w:r>
      <w:r w:rsidRPr="00114325">
        <w:rPr>
          <w:i/>
        </w:rPr>
        <w:t xml:space="preserve">J Mol Neurosci </w:t>
      </w:r>
      <w:r w:rsidRPr="00114325">
        <w:t xml:space="preserve">2014, </w:t>
      </w:r>
      <w:r w:rsidRPr="00114325">
        <w:rPr>
          <w:b/>
        </w:rPr>
        <w:t>53:</w:t>
      </w:r>
      <w:r w:rsidRPr="00114325">
        <w:t>183-188.</w:t>
      </w:r>
      <w:bookmarkEnd w:id="37"/>
    </w:p>
    <w:p w:rsidR="0073092C" w:rsidRPr="00114325" w:rsidRDefault="0073092C" w:rsidP="0073092C">
      <w:pPr>
        <w:pStyle w:val="EndNoteBibliography"/>
        <w:ind w:left="720" w:hanging="720"/>
      </w:pPr>
      <w:bookmarkStart w:id="38" w:name="_ENREF_38"/>
      <w:r w:rsidRPr="00114325">
        <w:t>38.</w:t>
      </w:r>
      <w:r w:rsidRPr="00114325">
        <w:tab/>
        <w:t xml:space="preserve">Greenbaum L, Goldwurm S, Zozulinsky P, Lifschytz T, Cohen OS, Yahalom G, Cilia R, Tesei S, Asselta R, Inzelberg R, et al: </w:t>
      </w:r>
      <w:r w:rsidRPr="00114325">
        <w:rPr>
          <w:b/>
        </w:rPr>
        <w:t>Do tardive dyskinesia and L-dopa induced dyskinesia share common genetic risk factors? An exploratory study.</w:t>
      </w:r>
      <w:r w:rsidRPr="00114325">
        <w:t xml:space="preserve"> </w:t>
      </w:r>
      <w:r w:rsidRPr="00114325">
        <w:rPr>
          <w:i/>
        </w:rPr>
        <w:t xml:space="preserve">J Mol Neurosci </w:t>
      </w:r>
      <w:r w:rsidRPr="00114325">
        <w:t xml:space="preserve">2013, </w:t>
      </w:r>
      <w:r w:rsidRPr="00114325">
        <w:rPr>
          <w:b/>
        </w:rPr>
        <w:t>51:</w:t>
      </w:r>
      <w:r w:rsidRPr="00114325">
        <w:t>380-388.</w:t>
      </w:r>
      <w:bookmarkEnd w:id="38"/>
    </w:p>
    <w:p w:rsidR="008A0EDC" w:rsidRPr="00114325" w:rsidRDefault="00990740">
      <w:r w:rsidRPr="00114325">
        <w:fldChar w:fldCharType="end"/>
      </w:r>
    </w:p>
    <w:sectPr w:rsidR="008A0EDC" w:rsidRPr="00114325" w:rsidSect="00FA1C33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04B7" w:rsidRDefault="00A304B7" w:rsidP="00163D2C">
      <w:pPr>
        <w:spacing w:after="0" w:line="240" w:lineRule="auto"/>
      </w:pPr>
      <w:r>
        <w:separator/>
      </w:r>
    </w:p>
  </w:endnote>
  <w:endnote w:type="continuationSeparator" w:id="0">
    <w:p w:rsidR="00A304B7" w:rsidRDefault="00A304B7" w:rsidP="00163D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04B7" w:rsidRDefault="00A304B7" w:rsidP="00163D2C">
      <w:pPr>
        <w:spacing w:after="0" w:line="240" w:lineRule="auto"/>
      </w:pPr>
      <w:r>
        <w:separator/>
      </w:r>
    </w:p>
  </w:footnote>
  <w:footnote w:type="continuationSeparator" w:id="0">
    <w:p w:rsidR="00A304B7" w:rsidRDefault="00A304B7" w:rsidP="00163D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2BE" w:rsidRDefault="008202BE" w:rsidP="00163D2C">
    <w:pPr>
      <w:pStyle w:val="Header"/>
      <w:jc w:val="center"/>
      <w:rPr>
        <w:rFonts w:ascii="Times New Roman" w:hAnsi="Times New Roman" w:cs="Times New Roman"/>
        <w:sz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5B65C7"/>
    <w:multiLevelType w:val="hybridMultilevel"/>
    <w:tmpl w:val="4C14F58C"/>
    <w:lvl w:ilvl="0" w:tplc="E8EC249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FC04CC"/>
    <w:multiLevelType w:val="multilevel"/>
    <w:tmpl w:val="461E60D0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716A505A"/>
    <w:multiLevelType w:val="multilevel"/>
    <w:tmpl w:val="9C2842D8"/>
    <w:lvl w:ilvl="0">
      <w:start w:val="1"/>
      <w:numFmt w:val="decimal"/>
      <w:lvlText w:val="%1."/>
      <w:lvlJc w:val="left"/>
      <w:pPr>
        <w:ind w:left="153" w:hanging="360"/>
      </w:pPr>
      <w:rPr>
        <w:rFonts w:ascii="Times New Roman" w:hAnsi="Times New Roman"/>
        <w:sz w:val="24"/>
        <w:szCs w:val="24"/>
      </w:rPr>
    </w:lvl>
    <w:lvl w:ilvl="1">
      <w:start w:val="1"/>
      <w:numFmt w:val="lowerLetter"/>
      <w:lvlText w:val="%2."/>
      <w:lvlJc w:val="left"/>
      <w:pPr>
        <w:ind w:left="873" w:hanging="360"/>
      </w:pPr>
    </w:lvl>
    <w:lvl w:ilvl="2">
      <w:start w:val="1"/>
      <w:numFmt w:val="lowerRoman"/>
      <w:lvlText w:val="%3."/>
      <w:lvlJc w:val="right"/>
      <w:pPr>
        <w:ind w:left="1593" w:hanging="180"/>
      </w:pPr>
    </w:lvl>
    <w:lvl w:ilvl="3">
      <w:start w:val="1"/>
      <w:numFmt w:val="decimal"/>
      <w:lvlText w:val="%4."/>
      <w:lvlJc w:val="left"/>
      <w:pPr>
        <w:ind w:left="2313" w:hanging="360"/>
      </w:pPr>
    </w:lvl>
    <w:lvl w:ilvl="4">
      <w:start w:val="1"/>
      <w:numFmt w:val="lowerLetter"/>
      <w:lvlText w:val="%5."/>
      <w:lvlJc w:val="left"/>
      <w:pPr>
        <w:ind w:left="3033" w:hanging="360"/>
      </w:pPr>
    </w:lvl>
    <w:lvl w:ilvl="5">
      <w:start w:val="1"/>
      <w:numFmt w:val="lowerRoman"/>
      <w:lvlText w:val="%6."/>
      <w:lvlJc w:val="right"/>
      <w:pPr>
        <w:ind w:left="3753" w:hanging="180"/>
      </w:pPr>
    </w:lvl>
    <w:lvl w:ilvl="6">
      <w:start w:val="1"/>
      <w:numFmt w:val="decimal"/>
      <w:lvlText w:val="%7."/>
      <w:lvlJc w:val="left"/>
      <w:pPr>
        <w:ind w:left="4473" w:hanging="360"/>
      </w:pPr>
    </w:lvl>
    <w:lvl w:ilvl="7">
      <w:start w:val="1"/>
      <w:numFmt w:val="lowerLetter"/>
      <w:lvlText w:val="%8."/>
      <w:lvlJc w:val="left"/>
      <w:pPr>
        <w:ind w:left="5193" w:hanging="360"/>
      </w:pPr>
    </w:lvl>
    <w:lvl w:ilvl="8">
      <w:start w:val="1"/>
      <w:numFmt w:val="lowerRoman"/>
      <w:lvlText w:val="%9."/>
      <w:lvlJc w:val="right"/>
      <w:pPr>
        <w:ind w:left="5913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wrztexa5prfssevezkvxppr0dtae9fs20fv&quot;&gt;My EndNote Library&lt;record-ids&gt;&lt;item&gt;19&lt;/item&gt;&lt;item&gt;20&lt;/item&gt;&lt;item&gt;21&lt;/item&gt;&lt;item&gt;22&lt;/item&gt;&lt;item&gt;23&lt;/item&gt;&lt;item&gt;24&lt;/item&gt;&lt;item&gt;25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111&lt;/item&gt;&lt;item&gt;112&lt;/item&gt;&lt;/record-ids&gt;&lt;/item&gt;&lt;/Libraries&gt;"/>
  </w:docVars>
  <w:rsids>
    <w:rsidRoot w:val="00FA1C33"/>
    <w:rsid w:val="000155F8"/>
    <w:rsid w:val="00017DA9"/>
    <w:rsid w:val="00032CA6"/>
    <w:rsid w:val="0003575C"/>
    <w:rsid w:val="00041C63"/>
    <w:rsid w:val="000423A7"/>
    <w:rsid w:val="00043220"/>
    <w:rsid w:val="00052663"/>
    <w:rsid w:val="000621AE"/>
    <w:rsid w:val="00064253"/>
    <w:rsid w:val="000714A0"/>
    <w:rsid w:val="00081C07"/>
    <w:rsid w:val="00084FF8"/>
    <w:rsid w:val="000858A3"/>
    <w:rsid w:val="00097B54"/>
    <w:rsid w:val="000A2CAF"/>
    <w:rsid w:val="000A5621"/>
    <w:rsid w:val="000A5BC5"/>
    <w:rsid w:val="000C0AA7"/>
    <w:rsid w:val="000C19CC"/>
    <w:rsid w:val="000D64D6"/>
    <w:rsid w:val="000E69A1"/>
    <w:rsid w:val="000F0216"/>
    <w:rsid w:val="000F2AE4"/>
    <w:rsid w:val="000F6425"/>
    <w:rsid w:val="001003A1"/>
    <w:rsid w:val="00100E3C"/>
    <w:rsid w:val="00103BD4"/>
    <w:rsid w:val="00107AEC"/>
    <w:rsid w:val="00114325"/>
    <w:rsid w:val="00117F15"/>
    <w:rsid w:val="00122775"/>
    <w:rsid w:val="001278FF"/>
    <w:rsid w:val="00150502"/>
    <w:rsid w:val="00152723"/>
    <w:rsid w:val="00152B67"/>
    <w:rsid w:val="00163D2C"/>
    <w:rsid w:val="00164F87"/>
    <w:rsid w:val="001747FE"/>
    <w:rsid w:val="00177AE4"/>
    <w:rsid w:val="00180992"/>
    <w:rsid w:val="001970BF"/>
    <w:rsid w:val="001A2592"/>
    <w:rsid w:val="001A27DD"/>
    <w:rsid w:val="001B040A"/>
    <w:rsid w:val="001B12A6"/>
    <w:rsid w:val="001D3F31"/>
    <w:rsid w:val="001F01FF"/>
    <w:rsid w:val="001F21D7"/>
    <w:rsid w:val="00212E7D"/>
    <w:rsid w:val="0024272D"/>
    <w:rsid w:val="002448FD"/>
    <w:rsid w:val="00245E28"/>
    <w:rsid w:val="00253B9F"/>
    <w:rsid w:val="00263D33"/>
    <w:rsid w:val="00286B79"/>
    <w:rsid w:val="00293B40"/>
    <w:rsid w:val="00295AA9"/>
    <w:rsid w:val="002B648D"/>
    <w:rsid w:val="002C2862"/>
    <w:rsid w:val="002D009E"/>
    <w:rsid w:val="002D0F35"/>
    <w:rsid w:val="002E1152"/>
    <w:rsid w:val="002E5050"/>
    <w:rsid w:val="002F347A"/>
    <w:rsid w:val="002F6AE2"/>
    <w:rsid w:val="003005FD"/>
    <w:rsid w:val="00304708"/>
    <w:rsid w:val="00312041"/>
    <w:rsid w:val="0031543B"/>
    <w:rsid w:val="0032007B"/>
    <w:rsid w:val="0032169A"/>
    <w:rsid w:val="0032667B"/>
    <w:rsid w:val="00340AE8"/>
    <w:rsid w:val="00353245"/>
    <w:rsid w:val="00362C9A"/>
    <w:rsid w:val="003630BB"/>
    <w:rsid w:val="00367A39"/>
    <w:rsid w:val="00371A69"/>
    <w:rsid w:val="00374F7C"/>
    <w:rsid w:val="00375836"/>
    <w:rsid w:val="00384D66"/>
    <w:rsid w:val="003856C9"/>
    <w:rsid w:val="0039227E"/>
    <w:rsid w:val="00393C0C"/>
    <w:rsid w:val="00394D50"/>
    <w:rsid w:val="003A720F"/>
    <w:rsid w:val="003B5EAC"/>
    <w:rsid w:val="003C0490"/>
    <w:rsid w:val="003C0EEB"/>
    <w:rsid w:val="003C1DC1"/>
    <w:rsid w:val="003C339E"/>
    <w:rsid w:val="003D0F79"/>
    <w:rsid w:val="003D2177"/>
    <w:rsid w:val="003D7923"/>
    <w:rsid w:val="003E6442"/>
    <w:rsid w:val="003F7CCE"/>
    <w:rsid w:val="004124AF"/>
    <w:rsid w:val="004131DC"/>
    <w:rsid w:val="0042003E"/>
    <w:rsid w:val="00431186"/>
    <w:rsid w:val="00432854"/>
    <w:rsid w:val="00435A02"/>
    <w:rsid w:val="00437224"/>
    <w:rsid w:val="00437490"/>
    <w:rsid w:val="00447EC2"/>
    <w:rsid w:val="0045764A"/>
    <w:rsid w:val="00461B3A"/>
    <w:rsid w:val="00464BA8"/>
    <w:rsid w:val="00472EA5"/>
    <w:rsid w:val="00473D6F"/>
    <w:rsid w:val="00474259"/>
    <w:rsid w:val="00480ED9"/>
    <w:rsid w:val="00485A73"/>
    <w:rsid w:val="0048608B"/>
    <w:rsid w:val="004862E0"/>
    <w:rsid w:val="00486303"/>
    <w:rsid w:val="004865FE"/>
    <w:rsid w:val="0048709C"/>
    <w:rsid w:val="004A451A"/>
    <w:rsid w:val="004B20F1"/>
    <w:rsid w:val="004B6CDC"/>
    <w:rsid w:val="004C0E06"/>
    <w:rsid w:val="004C1320"/>
    <w:rsid w:val="004E5968"/>
    <w:rsid w:val="0050036B"/>
    <w:rsid w:val="00515AD7"/>
    <w:rsid w:val="00544966"/>
    <w:rsid w:val="005502B6"/>
    <w:rsid w:val="00551FB9"/>
    <w:rsid w:val="00556836"/>
    <w:rsid w:val="00556E90"/>
    <w:rsid w:val="005606AC"/>
    <w:rsid w:val="0056150F"/>
    <w:rsid w:val="00565F87"/>
    <w:rsid w:val="005858FA"/>
    <w:rsid w:val="00587541"/>
    <w:rsid w:val="00591A59"/>
    <w:rsid w:val="00596B8A"/>
    <w:rsid w:val="005A03D2"/>
    <w:rsid w:val="005A223E"/>
    <w:rsid w:val="005B2326"/>
    <w:rsid w:val="005C2564"/>
    <w:rsid w:val="005C70C3"/>
    <w:rsid w:val="005D0047"/>
    <w:rsid w:val="005D55B5"/>
    <w:rsid w:val="005E6D7A"/>
    <w:rsid w:val="005F0938"/>
    <w:rsid w:val="005F5ED3"/>
    <w:rsid w:val="006036AB"/>
    <w:rsid w:val="006073C2"/>
    <w:rsid w:val="006215CC"/>
    <w:rsid w:val="00637830"/>
    <w:rsid w:val="00637D07"/>
    <w:rsid w:val="00643181"/>
    <w:rsid w:val="00647CA9"/>
    <w:rsid w:val="00655887"/>
    <w:rsid w:val="00660794"/>
    <w:rsid w:val="00665495"/>
    <w:rsid w:val="006723B5"/>
    <w:rsid w:val="00673518"/>
    <w:rsid w:val="00674AE1"/>
    <w:rsid w:val="00677420"/>
    <w:rsid w:val="00682AEB"/>
    <w:rsid w:val="00692C03"/>
    <w:rsid w:val="00693163"/>
    <w:rsid w:val="006B2A21"/>
    <w:rsid w:val="006D4DC3"/>
    <w:rsid w:val="006D7D1B"/>
    <w:rsid w:val="006E2F7F"/>
    <w:rsid w:val="006E50D1"/>
    <w:rsid w:val="006E74AB"/>
    <w:rsid w:val="006F1A4A"/>
    <w:rsid w:val="007070E3"/>
    <w:rsid w:val="00716DB0"/>
    <w:rsid w:val="007219B0"/>
    <w:rsid w:val="0073092C"/>
    <w:rsid w:val="0073169D"/>
    <w:rsid w:val="007414EB"/>
    <w:rsid w:val="0075064C"/>
    <w:rsid w:val="0076024E"/>
    <w:rsid w:val="00766FBE"/>
    <w:rsid w:val="00783876"/>
    <w:rsid w:val="00790196"/>
    <w:rsid w:val="007920F0"/>
    <w:rsid w:val="007B2E84"/>
    <w:rsid w:val="007C5A0E"/>
    <w:rsid w:val="007E57B5"/>
    <w:rsid w:val="008202BE"/>
    <w:rsid w:val="0082488C"/>
    <w:rsid w:val="00836685"/>
    <w:rsid w:val="00861C20"/>
    <w:rsid w:val="00881791"/>
    <w:rsid w:val="008A0EDC"/>
    <w:rsid w:val="008A5A4E"/>
    <w:rsid w:val="008A7737"/>
    <w:rsid w:val="008B4DF4"/>
    <w:rsid w:val="008D6E88"/>
    <w:rsid w:val="008E4434"/>
    <w:rsid w:val="008E6901"/>
    <w:rsid w:val="008F08EF"/>
    <w:rsid w:val="008F4866"/>
    <w:rsid w:val="00900463"/>
    <w:rsid w:val="009004B3"/>
    <w:rsid w:val="00901E7B"/>
    <w:rsid w:val="00905873"/>
    <w:rsid w:val="00910315"/>
    <w:rsid w:val="009126F8"/>
    <w:rsid w:val="0091514B"/>
    <w:rsid w:val="00937B47"/>
    <w:rsid w:val="00945C8F"/>
    <w:rsid w:val="009522AA"/>
    <w:rsid w:val="009615FA"/>
    <w:rsid w:val="00964057"/>
    <w:rsid w:val="00966ED3"/>
    <w:rsid w:val="00972E99"/>
    <w:rsid w:val="00973989"/>
    <w:rsid w:val="00976ECB"/>
    <w:rsid w:val="00977E58"/>
    <w:rsid w:val="00990740"/>
    <w:rsid w:val="00995B9F"/>
    <w:rsid w:val="00995E5C"/>
    <w:rsid w:val="009B5089"/>
    <w:rsid w:val="009D1729"/>
    <w:rsid w:val="009D673B"/>
    <w:rsid w:val="009E59FB"/>
    <w:rsid w:val="009F479F"/>
    <w:rsid w:val="00A1326D"/>
    <w:rsid w:val="00A13BC1"/>
    <w:rsid w:val="00A20BB3"/>
    <w:rsid w:val="00A269E1"/>
    <w:rsid w:val="00A3026E"/>
    <w:rsid w:val="00A304B7"/>
    <w:rsid w:val="00A569BC"/>
    <w:rsid w:val="00A6432C"/>
    <w:rsid w:val="00A72C97"/>
    <w:rsid w:val="00A74AF4"/>
    <w:rsid w:val="00A865B1"/>
    <w:rsid w:val="00AA433D"/>
    <w:rsid w:val="00AA5740"/>
    <w:rsid w:val="00AA70BF"/>
    <w:rsid w:val="00AB118D"/>
    <w:rsid w:val="00AC1EE0"/>
    <w:rsid w:val="00AC56A5"/>
    <w:rsid w:val="00AD42F9"/>
    <w:rsid w:val="00AE4476"/>
    <w:rsid w:val="00AF4BE2"/>
    <w:rsid w:val="00B00CBD"/>
    <w:rsid w:val="00B06CD9"/>
    <w:rsid w:val="00B227E5"/>
    <w:rsid w:val="00B3446D"/>
    <w:rsid w:val="00B3681D"/>
    <w:rsid w:val="00B517B0"/>
    <w:rsid w:val="00B67332"/>
    <w:rsid w:val="00B6772F"/>
    <w:rsid w:val="00B8342D"/>
    <w:rsid w:val="00B91557"/>
    <w:rsid w:val="00B96940"/>
    <w:rsid w:val="00BA2B05"/>
    <w:rsid w:val="00BB15FB"/>
    <w:rsid w:val="00BB6463"/>
    <w:rsid w:val="00BD3F4D"/>
    <w:rsid w:val="00C03A76"/>
    <w:rsid w:val="00C1113B"/>
    <w:rsid w:val="00C14C6A"/>
    <w:rsid w:val="00C270E4"/>
    <w:rsid w:val="00C30E77"/>
    <w:rsid w:val="00C33F34"/>
    <w:rsid w:val="00C45DA2"/>
    <w:rsid w:val="00C47D25"/>
    <w:rsid w:val="00C5169F"/>
    <w:rsid w:val="00C55E77"/>
    <w:rsid w:val="00C57607"/>
    <w:rsid w:val="00CA6FF5"/>
    <w:rsid w:val="00CA7D40"/>
    <w:rsid w:val="00CB4C69"/>
    <w:rsid w:val="00CC5F7E"/>
    <w:rsid w:val="00CD0449"/>
    <w:rsid w:val="00CD6068"/>
    <w:rsid w:val="00CE66B4"/>
    <w:rsid w:val="00CF1893"/>
    <w:rsid w:val="00CF3CA3"/>
    <w:rsid w:val="00CF62C3"/>
    <w:rsid w:val="00D016D8"/>
    <w:rsid w:val="00D050C3"/>
    <w:rsid w:val="00D12798"/>
    <w:rsid w:val="00D12C28"/>
    <w:rsid w:val="00D148CF"/>
    <w:rsid w:val="00D15919"/>
    <w:rsid w:val="00D166EC"/>
    <w:rsid w:val="00D16BF1"/>
    <w:rsid w:val="00D20A5A"/>
    <w:rsid w:val="00D2289B"/>
    <w:rsid w:val="00D24D84"/>
    <w:rsid w:val="00D25D77"/>
    <w:rsid w:val="00D314D8"/>
    <w:rsid w:val="00D43DFA"/>
    <w:rsid w:val="00D46E37"/>
    <w:rsid w:val="00D47208"/>
    <w:rsid w:val="00D546E4"/>
    <w:rsid w:val="00D570A8"/>
    <w:rsid w:val="00D66725"/>
    <w:rsid w:val="00D80337"/>
    <w:rsid w:val="00D82A66"/>
    <w:rsid w:val="00D93D0C"/>
    <w:rsid w:val="00D964D0"/>
    <w:rsid w:val="00DA0EB6"/>
    <w:rsid w:val="00DA2FBE"/>
    <w:rsid w:val="00DA7EF9"/>
    <w:rsid w:val="00DB1893"/>
    <w:rsid w:val="00DC2A7F"/>
    <w:rsid w:val="00DE5627"/>
    <w:rsid w:val="00DE7E5E"/>
    <w:rsid w:val="00E12E5D"/>
    <w:rsid w:val="00E228CB"/>
    <w:rsid w:val="00E23105"/>
    <w:rsid w:val="00E278DA"/>
    <w:rsid w:val="00E60260"/>
    <w:rsid w:val="00E71949"/>
    <w:rsid w:val="00E71E1C"/>
    <w:rsid w:val="00E71F9C"/>
    <w:rsid w:val="00E73612"/>
    <w:rsid w:val="00E76D16"/>
    <w:rsid w:val="00E91116"/>
    <w:rsid w:val="00EB263E"/>
    <w:rsid w:val="00EB723A"/>
    <w:rsid w:val="00EC2697"/>
    <w:rsid w:val="00EC7C74"/>
    <w:rsid w:val="00ED02FA"/>
    <w:rsid w:val="00ED5FD8"/>
    <w:rsid w:val="00EE12FD"/>
    <w:rsid w:val="00EE605D"/>
    <w:rsid w:val="00EF20F1"/>
    <w:rsid w:val="00EF2BA1"/>
    <w:rsid w:val="00EF3392"/>
    <w:rsid w:val="00EF6C7F"/>
    <w:rsid w:val="00F010B8"/>
    <w:rsid w:val="00F35BD8"/>
    <w:rsid w:val="00F3665F"/>
    <w:rsid w:val="00F4333A"/>
    <w:rsid w:val="00F52E05"/>
    <w:rsid w:val="00F55D23"/>
    <w:rsid w:val="00F56B46"/>
    <w:rsid w:val="00F6273A"/>
    <w:rsid w:val="00F72A3F"/>
    <w:rsid w:val="00F84315"/>
    <w:rsid w:val="00F8658B"/>
    <w:rsid w:val="00F9483F"/>
    <w:rsid w:val="00F97917"/>
    <w:rsid w:val="00FA1C33"/>
    <w:rsid w:val="00FB66EC"/>
    <w:rsid w:val="00FB7294"/>
    <w:rsid w:val="00FD4403"/>
    <w:rsid w:val="00FD47FD"/>
    <w:rsid w:val="00FE0C26"/>
    <w:rsid w:val="00FE17D5"/>
    <w:rsid w:val="00FE1A3A"/>
    <w:rsid w:val="00FF6C2D"/>
    <w:rsid w:val="00FF7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D5F839-ED31-40FF-A46D-45AFBF444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C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C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71F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71F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63D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sid w:val="00D20A5A"/>
  </w:style>
  <w:style w:type="character" w:customStyle="1" w:styleId="FooterChar">
    <w:name w:val="Footer Char"/>
    <w:basedOn w:val="DefaultParagraphFont"/>
    <w:link w:val="Footer"/>
    <w:uiPriority w:val="99"/>
    <w:qFormat/>
    <w:rsid w:val="00D20A5A"/>
  </w:style>
  <w:style w:type="character" w:customStyle="1" w:styleId="ListLabel1">
    <w:name w:val="ListLabel 1"/>
    <w:qFormat/>
    <w:rsid w:val="00D20A5A"/>
    <w:rPr>
      <w:rFonts w:ascii="Times New Roman" w:hAnsi="Times New Roman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D20A5A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link w:val="BodyTextChar"/>
    <w:rsid w:val="00D20A5A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D20A5A"/>
  </w:style>
  <w:style w:type="paragraph" w:styleId="List">
    <w:name w:val="List"/>
    <w:basedOn w:val="BodyText"/>
    <w:rsid w:val="00D20A5A"/>
    <w:rPr>
      <w:rFonts w:cs="FreeSans"/>
    </w:rPr>
  </w:style>
  <w:style w:type="paragraph" w:styleId="Caption">
    <w:name w:val="caption"/>
    <w:basedOn w:val="Normal"/>
    <w:qFormat/>
    <w:rsid w:val="00D20A5A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rsid w:val="00D20A5A"/>
    <w:pPr>
      <w:suppressLineNumbers/>
    </w:pPr>
    <w:rPr>
      <w:rFonts w:cs="FreeSans"/>
    </w:rPr>
  </w:style>
  <w:style w:type="paragraph" w:customStyle="1" w:styleId="TableContents">
    <w:name w:val="Table Contents"/>
    <w:basedOn w:val="Normal"/>
    <w:qFormat/>
    <w:rsid w:val="00D20A5A"/>
  </w:style>
  <w:style w:type="paragraph" w:customStyle="1" w:styleId="TableHeading">
    <w:name w:val="Table Heading"/>
    <w:basedOn w:val="TableContents"/>
    <w:qFormat/>
    <w:rsid w:val="00D20A5A"/>
  </w:style>
  <w:style w:type="paragraph" w:styleId="Header">
    <w:name w:val="header"/>
    <w:basedOn w:val="Normal"/>
    <w:link w:val="HeaderChar"/>
    <w:uiPriority w:val="99"/>
    <w:unhideWhenUsed/>
    <w:rsid w:val="00D20A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D20A5A"/>
  </w:style>
  <w:style w:type="paragraph" w:styleId="Footer">
    <w:name w:val="footer"/>
    <w:basedOn w:val="Normal"/>
    <w:link w:val="FooterChar"/>
    <w:uiPriority w:val="99"/>
    <w:unhideWhenUsed/>
    <w:rsid w:val="00D20A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D20A5A"/>
  </w:style>
  <w:style w:type="paragraph" w:styleId="ListParagraph">
    <w:name w:val="List Paragraph"/>
    <w:basedOn w:val="Normal"/>
    <w:uiPriority w:val="34"/>
    <w:qFormat/>
    <w:rsid w:val="00D20A5A"/>
    <w:pPr>
      <w:ind w:left="720"/>
      <w:contextualSpacing/>
    </w:pPr>
  </w:style>
  <w:style w:type="paragraph" w:customStyle="1" w:styleId="FrameContents">
    <w:name w:val="Frame Contents"/>
    <w:basedOn w:val="Normal"/>
    <w:qFormat/>
    <w:rsid w:val="00D20A5A"/>
  </w:style>
  <w:style w:type="character" w:styleId="PlaceholderText">
    <w:name w:val="Placeholder Text"/>
    <w:basedOn w:val="DefaultParagraphFont"/>
    <w:uiPriority w:val="99"/>
    <w:semiHidden/>
    <w:rsid w:val="002D009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435A0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5A0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5A0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5A0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35A0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95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E63592-F1DC-4DBF-B334-6D85C290A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</TotalTime>
  <Pages>1</Pages>
  <Words>6085</Words>
  <Characters>34686</Characters>
  <Application>Microsoft Office Word</Application>
  <DocSecurity>0</DocSecurity>
  <Lines>289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 Kumar Mishra</dc:creator>
  <cp:keywords/>
  <dc:description/>
  <cp:lastModifiedBy>Debleena Guin</cp:lastModifiedBy>
  <cp:revision>45</cp:revision>
  <dcterms:created xsi:type="dcterms:W3CDTF">2017-06-13T12:29:00Z</dcterms:created>
  <dcterms:modified xsi:type="dcterms:W3CDTF">2017-08-31T10:49:00Z</dcterms:modified>
</cp:coreProperties>
</file>